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8EBCEF" w14:textId="3321FBA8" w:rsidR="00F50A6A" w:rsidRPr="00636967" w:rsidRDefault="004B0D47" w:rsidP="00F50A6A">
      <w:pPr>
        <w:tabs>
          <w:tab w:val="clear" w:pos="360"/>
        </w:tabs>
        <w:spacing w:after="0" w:line="240" w:lineRule="auto"/>
        <w:jc w:val="left"/>
        <w:rPr>
          <w:rFonts w:eastAsia="Arial"/>
          <w:b/>
          <w:snapToGrid/>
          <w:color w:val="auto"/>
          <w:sz w:val="24"/>
          <w:szCs w:val="24"/>
          <w:lang w:eastAsia="en-US"/>
        </w:rPr>
      </w:pPr>
      <w:r>
        <w:rPr>
          <w:rFonts w:eastAsia="Arial"/>
          <w:b/>
          <w:snapToGrid/>
          <w:color w:val="auto"/>
          <w:sz w:val="24"/>
          <w:szCs w:val="24"/>
          <w:lang w:eastAsia="en-US"/>
        </w:rPr>
        <w:t xml:space="preserve">Supplementary </w:t>
      </w:r>
      <w:r w:rsidR="00F50A6A" w:rsidRPr="00636967">
        <w:rPr>
          <w:rFonts w:eastAsia="Arial"/>
          <w:b/>
          <w:snapToGrid/>
          <w:color w:val="auto"/>
          <w:sz w:val="24"/>
          <w:szCs w:val="24"/>
          <w:lang w:eastAsia="en-US"/>
        </w:rPr>
        <w:t xml:space="preserve">Table 1: </w:t>
      </w:r>
      <w:r w:rsidR="00F50A6A">
        <w:rPr>
          <w:rFonts w:eastAsia="Arial"/>
          <w:b/>
          <w:snapToGrid/>
          <w:color w:val="auto"/>
          <w:sz w:val="24"/>
          <w:szCs w:val="24"/>
          <w:lang w:eastAsia="en-US"/>
        </w:rPr>
        <w:t>Antibodies used for flow cytometry</w:t>
      </w:r>
      <w:r w:rsidR="00F50A6A" w:rsidRPr="00636967">
        <w:rPr>
          <w:rFonts w:eastAsia="Arial"/>
          <w:b/>
          <w:snapToGrid/>
          <w:color w:val="auto"/>
          <w:sz w:val="24"/>
          <w:szCs w:val="24"/>
          <w:lang w:eastAsia="en-US"/>
        </w:rPr>
        <w:t xml:space="preserve"> </w:t>
      </w:r>
    </w:p>
    <w:p w14:paraId="14F2D7F2" w14:textId="77777777" w:rsidR="00F50A6A" w:rsidRPr="00636967" w:rsidRDefault="00F50A6A" w:rsidP="00F50A6A">
      <w:pPr>
        <w:tabs>
          <w:tab w:val="clear" w:pos="360"/>
        </w:tabs>
        <w:spacing w:after="0" w:line="240" w:lineRule="auto"/>
        <w:jc w:val="left"/>
        <w:rPr>
          <w:rFonts w:eastAsia="Arial"/>
          <w:snapToGrid/>
          <w:color w:val="auto"/>
          <w:sz w:val="20"/>
          <w:szCs w:val="22"/>
          <w:lang w:eastAsia="en-US"/>
        </w:rPr>
      </w:pPr>
    </w:p>
    <w:tbl>
      <w:tblPr>
        <w:tblStyle w:val="HelleSchattierung-Akzent21"/>
        <w:tblW w:w="0" w:type="auto"/>
        <w:tblLook w:val="04A0" w:firstRow="1" w:lastRow="0" w:firstColumn="1" w:lastColumn="0" w:noHBand="0" w:noVBand="1"/>
      </w:tblPr>
      <w:tblGrid>
        <w:gridCol w:w="2267"/>
        <w:gridCol w:w="2268"/>
        <w:gridCol w:w="2268"/>
        <w:gridCol w:w="2268"/>
      </w:tblGrid>
      <w:tr w:rsidR="00F50A6A" w:rsidRPr="00636967" w14:paraId="0D3400C0" w14:textId="77777777" w:rsidTr="004B0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</w:tcPr>
          <w:p w14:paraId="43531E74" w14:textId="77777777" w:rsidR="00F50A6A" w:rsidRPr="00636967" w:rsidRDefault="00F50A6A" w:rsidP="00345093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66C4232D" w14:textId="428ECB33" w:rsidR="00F50A6A" w:rsidRPr="00636967" w:rsidRDefault="00F50A6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de-CH" w:eastAsia="en-US"/>
              </w:rPr>
            </w:pPr>
            <w:proofErr w:type="spellStart"/>
            <w:r>
              <w:rPr>
                <w:color w:val="auto"/>
                <w:sz w:val="24"/>
                <w:szCs w:val="24"/>
                <w:lang w:val="de-CH" w:eastAsia="en-US"/>
              </w:rPr>
              <w:t>Fluorochrome</w:t>
            </w:r>
            <w:proofErr w:type="spellEnd"/>
          </w:p>
        </w:tc>
        <w:tc>
          <w:tcPr>
            <w:tcW w:w="2268" w:type="dxa"/>
            <w:vAlign w:val="center"/>
          </w:tcPr>
          <w:p w14:paraId="0D8669CA" w14:textId="2A3B203E" w:rsidR="00F50A6A" w:rsidRPr="00636967" w:rsidRDefault="00F50A6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de-CH" w:eastAsia="en-US"/>
              </w:rPr>
            </w:pPr>
            <w:proofErr w:type="spellStart"/>
            <w:r>
              <w:rPr>
                <w:color w:val="auto"/>
                <w:sz w:val="24"/>
                <w:szCs w:val="24"/>
                <w:lang w:val="de-CH" w:eastAsia="en-US"/>
              </w:rPr>
              <w:t>Clone</w:t>
            </w:r>
            <w:proofErr w:type="spellEnd"/>
          </w:p>
        </w:tc>
        <w:tc>
          <w:tcPr>
            <w:tcW w:w="2268" w:type="dxa"/>
            <w:vAlign w:val="center"/>
          </w:tcPr>
          <w:p w14:paraId="78952832" w14:textId="49155A87" w:rsidR="00F50A6A" w:rsidRPr="00636967" w:rsidRDefault="00F50A6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de-CH" w:eastAsia="en-US"/>
              </w:rPr>
            </w:pPr>
            <w:proofErr w:type="spellStart"/>
            <w:r>
              <w:rPr>
                <w:color w:val="auto"/>
                <w:sz w:val="24"/>
                <w:szCs w:val="24"/>
                <w:lang w:val="de-CH" w:eastAsia="en-US"/>
              </w:rPr>
              <w:t>Vendor</w:t>
            </w:r>
            <w:proofErr w:type="spellEnd"/>
          </w:p>
        </w:tc>
      </w:tr>
      <w:tr w:rsidR="00F50A6A" w:rsidRPr="00636967" w14:paraId="7C4A49D6" w14:textId="77777777" w:rsidTr="004B0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3085464B" w14:textId="60D3201F" w:rsidR="00F50A6A" w:rsidRPr="00636967" w:rsidRDefault="00F50A6A" w:rsidP="00345093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color w:val="auto"/>
                <w:lang w:val="fr-CH" w:eastAsia="en-US"/>
              </w:rPr>
            </w:pPr>
            <w:r>
              <w:rPr>
                <w:color w:val="auto"/>
                <w:lang w:val="fr-CH" w:eastAsia="en-US"/>
              </w:rPr>
              <w:t>Suppl. Fig. 1A</w:t>
            </w:r>
            <w:r w:rsidR="00381E4E">
              <w:rPr>
                <w:color w:val="auto"/>
                <w:lang w:val="fr-CH" w:eastAsia="en-US"/>
              </w:rPr>
              <w:t> :</w:t>
            </w:r>
            <w:r w:rsidRPr="00636967">
              <w:rPr>
                <w:color w:val="auto"/>
                <w:lang w:val="fr-CH"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E67521" w14:textId="3A3D2A9C" w:rsidR="00F50A6A" w:rsidRPr="00636967" w:rsidRDefault="00F50A6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fr-CH" w:eastAsia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B282A36" w14:textId="21727C88" w:rsidR="00F50A6A" w:rsidRPr="00636967" w:rsidRDefault="00F50A6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fr-CH" w:eastAsia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EE82E70" w14:textId="451C2430" w:rsidR="00F50A6A" w:rsidRPr="00636967" w:rsidRDefault="00F50A6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fr-CH" w:eastAsia="en-US"/>
              </w:rPr>
            </w:pPr>
          </w:p>
        </w:tc>
      </w:tr>
      <w:tr w:rsidR="00F50A6A" w:rsidRPr="00636967" w14:paraId="124274BB" w14:textId="77777777" w:rsidTr="004B0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</w:tcPr>
          <w:p w14:paraId="48FF9E10" w14:textId="3EEF37F0" w:rsidR="00F50A6A" w:rsidRPr="004B0D47" w:rsidRDefault="00F50A6A" w:rsidP="00F50A6A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val="fr-CH" w:eastAsia="en-US"/>
              </w:rPr>
            </w:pPr>
            <w:r w:rsidRPr="004B0D47">
              <w:rPr>
                <w:b w:val="0"/>
                <w:color w:val="auto"/>
                <w:lang w:val="fr-CH" w:eastAsia="en-US"/>
              </w:rPr>
              <w:t xml:space="preserve">   CD45 </w:t>
            </w:r>
          </w:p>
        </w:tc>
        <w:tc>
          <w:tcPr>
            <w:tcW w:w="2268" w:type="dxa"/>
            <w:vAlign w:val="center"/>
          </w:tcPr>
          <w:p w14:paraId="115FA774" w14:textId="6AF456CE" w:rsidR="00F50A6A" w:rsidRPr="00636967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CH" w:eastAsia="en-US"/>
              </w:rPr>
            </w:pPr>
            <w:proofErr w:type="spellStart"/>
            <w:r>
              <w:rPr>
                <w:color w:val="auto"/>
                <w:lang w:val="fr-CH" w:eastAsia="en-US"/>
              </w:rPr>
              <w:t>PerCP</w:t>
            </w:r>
            <w:proofErr w:type="spellEnd"/>
          </w:p>
        </w:tc>
        <w:tc>
          <w:tcPr>
            <w:tcW w:w="2268" w:type="dxa"/>
            <w:vAlign w:val="center"/>
          </w:tcPr>
          <w:p w14:paraId="1DA7C63D" w14:textId="09F99B99" w:rsidR="00F50A6A" w:rsidRPr="00636967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HI30</w:t>
            </w:r>
          </w:p>
        </w:tc>
        <w:tc>
          <w:tcPr>
            <w:tcW w:w="2268" w:type="dxa"/>
            <w:vAlign w:val="center"/>
          </w:tcPr>
          <w:p w14:paraId="486CD55F" w14:textId="2772A138" w:rsidR="00F50A6A" w:rsidRPr="00636967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  <w:tr w:rsidR="00F50A6A" w:rsidRPr="00636967" w14:paraId="27BE4579" w14:textId="77777777" w:rsidTr="004B0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1A84EDE5" w14:textId="6FCEB266" w:rsidR="00F50A6A" w:rsidRPr="004B0D47" w:rsidRDefault="00F50A6A" w:rsidP="00910FCA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</w:t>
            </w:r>
            <w:r w:rsidR="00910FCA" w:rsidRPr="004B0D47">
              <w:rPr>
                <w:b w:val="0"/>
                <w:color w:val="auto"/>
                <w:lang w:eastAsia="en-US"/>
              </w:rPr>
              <w:t>CD19</w:t>
            </w:r>
            <w:r w:rsidRPr="004B0D47">
              <w:rPr>
                <w:b w:val="0"/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A73A5D" w14:textId="00ED22FB" w:rsidR="00F50A6A" w:rsidRPr="00636967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AP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76E943" w14:textId="06E24A69" w:rsidR="00F50A6A" w:rsidRPr="00636967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HIB19</w:t>
            </w:r>
            <w:r w:rsidR="00F50A6A" w:rsidRPr="00636967">
              <w:rPr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DF8355" w14:textId="133C156B" w:rsidR="00F50A6A" w:rsidRPr="00636967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  <w:tr w:rsidR="00910FCA" w:rsidRPr="00636967" w14:paraId="49DD4F43" w14:textId="77777777" w:rsidTr="00F50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43A3C795" w14:textId="33030032" w:rsidR="00910FCA" w:rsidRPr="004B0D47" w:rsidRDefault="00910FCA" w:rsidP="00910FCA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14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2C75AB" w14:textId="325D96B7" w:rsidR="00910FCA" w:rsidRDefault="00910FCA" w:rsidP="00910FC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PE-Cy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AB1975" w14:textId="3FF2C75E" w:rsidR="00910FCA" w:rsidRDefault="00910FCA" w:rsidP="00910FC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HCD14</w:t>
            </w:r>
            <w:r w:rsidRPr="00636967">
              <w:rPr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FC6C8E" w14:textId="1AB1D721" w:rsidR="00910FCA" w:rsidRDefault="00910FCA" w:rsidP="00910FC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  <w:tr w:rsidR="00910FCA" w:rsidRPr="00636967" w14:paraId="21799798" w14:textId="77777777" w:rsidTr="0034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1FD10CD2" w14:textId="76707A83" w:rsidR="00910FCA" w:rsidRPr="004B0D47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303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E5A73C" w14:textId="272B5EB4" w:rsidR="00910FCA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FIT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4D858F" w14:textId="462A9299" w:rsidR="00910FCA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 w:rsidRPr="00910FCA">
              <w:rPr>
                <w:color w:val="auto"/>
                <w:lang w:eastAsia="en-US"/>
              </w:rPr>
              <w:t>AC144</w:t>
            </w:r>
            <w:r w:rsidRPr="00636967">
              <w:rPr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0993D9" w14:textId="60D900FF" w:rsidR="00910FCA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Miltenyi</w:t>
            </w:r>
            <w:proofErr w:type="spellEnd"/>
            <w:r>
              <w:rPr>
                <w:color w:val="auto"/>
                <w:lang w:eastAsia="en-US"/>
              </w:rPr>
              <w:t xml:space="preserve"> </w:t>
            </w:r>
            <w:proofErr w:type="spellStart"/>
            <w:r>
              <w:rPr>
                <w:color w:val="auto"/>
                <w:lang w:eastAsia="en-US"/>
              </w:rPr>
              <w:t>Biotec</w:t>
            </w:r>
            <w:proofErr w:type="spellEnd"/>
          </w:p>
        </w:tc>
      </w:tr>
      <w:tr w:rsidR="00910FCA" w:rsidRPr="00636967" w14:paraId="44B8D322" w14:textId="77777777" w:rsidTr="00345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6DFE8F75" w14:textId="7EC5DBD2" w:rsidR="00910FCA" w:rsidRPr="004B0D47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1c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D27795" w14:textId="6402A641" w:rsidR="00910FCA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BV 42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428789" w14:textId="479A69BA" w:rsidR="00910FCA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L161</w:t>
            </w:r>
            <w:r w:rsidRPr="00636967">
              <w:rPr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568F00" w14:textId="2A3C18E9" w:rsidR="00910FCA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  <w:tr w:rsidR="00910FCA" w:rsidRPr="00636967" w14:paraId="0C82F6A0" w14:textId="77777777" w:rsidTr="0034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0AB4B095" w14:textId="6D0175D1" w:rsidR="00910FCA" w:rsidRPr="004B0D47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141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E70252" w14:textId="43B14418" w:rsidR="00910FCA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P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50D47D" w14:textId="5E212846" w:rsidR="00910FCA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M80</w:t>
            </w:r>
            <w:r w:rsidRPr="00636967">
              <w:rPr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F48AF0" w14:textId="77777777" w:rsidR="00910FCA" w:rsidRDefault="00910FCA" w:rsidP="00345093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  <w:tr w:rsidR="00381E4E" w:rsidRPr="00636967" w14:paraId="0E6260B0" w14:textId="77777777" w:rsidTr="00F50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4E7BCB96" w14:textId="045848ED" w:rsidR="00381E4E" w:rsidRPr="00636967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color w:val="auto"/>
                <w:lang w:eastAsia="en-US"/>
              </w:rPr>
            </w:pPr>
            <w:r>
              <w:rPr>
                <w:color w:val="auto"/>
                <w:lang w:val="fr-CH" w:eastAsia="en-US"/>
              </w:rPr>
              <w:t>Suppl. Fig. 1B</w:t>
            </w:r>
            <w:r w:rsidRPr="00636967">
              <w:rPr>
                <w:color w:val="auto"/>
                <w:lang w:val="fr-CH"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3E29A8" w14:textId="77777777" w:rsidR="00381E4E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1D10F03" w14:textId="77777777" w:rsidR="00381E4E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C39BF08" w14:textId="77777777" w:rsidR="00381E4E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</w:p>
        </w:tc>
      </w:tr>
      <w:tr w:rsidR="00824FD5" w:rsidRPr="00636967" w14:paraId="5089B877" w14:textId="77777777" w:rsidTr="007E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272351F0" w14:textId="7486BFE4" w:rsidR="00824FD5" w:rsidRPr="004B0D47" w:rsidRDefault="00824FD5" w:rsidP="007E2A5A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>
              <w:rPr>
                <w:b w:val="0"/>
                <w:color w:val="auto"/>
                <w:lang w:eastAsia="en-US"/>
              </w:rPr>
              <w:t xml:space="preserve">   CD45</w:t>
            </w:r>
            <w:r w:rsidRPr="004B0D47">
              <w:rPr>
                <w:b w:val="0"/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0B3D81" w14:textId="0DCAFE9C" w:rsidR="00824FD5" w:rsidRDefault="00824FD5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PerCP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7743451E" w14:textId="69CFCC13" w:rsidR="00824FD5" w:rsidRDefault="00824FD5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HI30</w:t>
            </w:r>
            <w:r w:rsidRPr="00636967">
              <w:rPr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BF8622" w14:textId="5F25985F" w:rsidR="00824FD5" w:rsidRDefault="00824FD5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  <w:tr w:rsidR="00381E4E" w:rsidRPr="00636967" w14:paraId="22B9F278" w14:textId="77777777" w:rsidTr="00345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56EDEFC1" w14:textId="41135A59" w:rsidR="00381E4E" w:rsidRPr="004B0D47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3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13AA31" w14:textId="6AC2ACFF" w:rsidR="00381E4E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FIT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74BC91" w14:textId="251360AE" w:rsidR="00381E4E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HIT3a</w:t>
            </w:r>
            <w:r w:rsidRPr="00636967">
              <w:rPr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72EB4F" w14:textId="440BA894" w:rsidR="00381E4E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BD Biosciences</w:t>
            </w:r>
          </w:p>
        </w:tc>
      </w:tr>
      <w:tr w:rsidR="00381E4E" w14:paraId="042DF993" w14:textId="77777777" w:rsidTr="0034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56169301" w14:textId="67C03A51" w:rsidR="00381E4E" w:rsidRPr="004B0D47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4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1270CB" w14:textId="52E81A27" w:rsidR="00381E4E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PE-Cy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7DF702" w14:textId="28FF0ED5" w:rsidR="00381E4E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RPA-T4</w:t>
            </w:r>
            <w:r w:rsidRPr="00636967">
              <w:rPr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79EAB4" w14:textId="5627E692" w:rsidR="00381E4E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  <w:tr w:rsidR="00381E4E" w14:paraId="3AC42135" w14:textId="77777777" w:rsidTr="00345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1AB90C1C" w14:textId="514343A1" w:rsidR="00381E4E" w:rsidRPr="004B0D47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1240AC" w14:textId="78D0BB03" w:rsidR="00381E4E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BV 42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47F0A7" w14:textId="4516F17C" w:rsidR="00381E4E" w:rsidRPr="00910FCA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RPA-T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E845A3" w14:textId="5140C5B3" w:rsidR="00381E4E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  <w:tr w:rsidR="00381E4E" w14:paraId="7F6969D5" w14:textId="77777777" w:rsidTr="0034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637B97EA" w14:textId="17F11245" w:rsidR="00381E4E" w:rsidRPr="00636967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color w:val="auto"/>
                <w:lang w:eastAsia="en-US"/>
              </w:rPr>
            </w:pPr>
            <w:r w:rsidRPr="00636967">
              <w:rPr>
                <w:color w:val="auto"/>
                <w:lang w:eastAsia="en-US"/>
              </w:rPr>
              <w:t xml:space="preserve">   </w:t>
            </w:r>
            <w:r>
              <w:rPr>
                <w:color w:val="auto"/>
                <w:lang w:eastAsia="en-US"/>
              </w:rPr>
              <w:t>NKp4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7FE0D3" w14:textId="2E44FD33" w:rsidR="00381E4E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P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E0B8F3" w14:textId="49302DFB" w:rsidR="00381E4E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9E2</w:t>
            </w:r>
            <w:r w:rsidRPr="00636967">
              <w:rPr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2401E5" w14:textId="5F4AF56A" w:rsidR="00381E4E" w:rsidRDefault="00381E4E" w:rsidP="00381E4E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  <w:tr w:rsidR="007E31E5" w14:paraId="5B3352EC" w14:textId="77777777" w:rsidTr="00E45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</w:tcPr>
          <w:p w14:paraId="09502AD6" w14:textId="189F7A84" w:rsidR="007E31E5" w:rsidRPr="00824FD5" w:rsidRDefault="007E31E5" w:rsidP="007E31E5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color w:val="auto"/>
                <w:lang w:val="fr-CH" w:eastAsia="en-US"/>
              </w:rPr>
            </w:pPr>
            <w:r w:rsidRPr="008F6E00">
              <w:t xml:space="preserve">Suppl. Fig. </w:t>
            </w:r>
            <w:r>
              <w:t>3</w:t>
            </w:r>
            <w:r w:rsidRPr="008F6E00"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6388142E" w14:textId="77777777" w:rsidR="007E31E5" w:rsidRDefault="007E31E5" w:rsidP="007E31E5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</w:p>
        </w:tc>
        <w:tc>
          <w:tcPr>
            <w:tcW w:w="2268" w:type="dxa"/>
            <w:shd w:val="clear" w:color="auto" w:fill="auto"/>
          </w:tcPr>
          <w:p w14:paraId="767B0AA4" w14:textId="77777777" w:rsidR="007E31E5" w:rsidRDefault="007E31E5" w:rsidP="007E31E5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</w:p>
        </w:tc>
        <w:tc>
          <w:tcPr>
            <w:tcW w:w="2268" w:type="dxa"/>
            <w:shd w:val="clear" w:color="auto" w:fill="auto"/>
          </w:tcPr>
          <w:p w14:paraId="69541EED" w14:textId="77777777" w:rsidR="007E31E5" w:rsidRDefault="007E31E5" w:rsidP="007E31E5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</w:p>
        </w:tc>
      </w:tr>
      <w:tr w:rsidR="007E31E5" w14:paraId="266E48B3" w14:textId="77777777" w:rsidTr="00EA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6A068E92" w14:textId="77777777" w:rsidR="007E31E5" w:rsidRPr="004B0D47" w:rsidRDefault="007E31E5" w:rsidP="00EA17D2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>
              <w:rPr>
                <w:b w:val="0"/>
                <w:color w:val="auto"/>
                <w:lang w:eastAsia="en-US"/>
              </w:rPr>
              <w:t xml:space="preserve">   CD45</w:t>
            </w:r>
            <w:r w:rsidRPr="004B0D47">
              <w:rPr>
                <w:b w:val="0"/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986EB4" w14:textId="77777777" w:rsidR="007E31E5" w:rsidRDefault="007E31E5" w:rsidP="00EA17D2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Krome</w:t>
            </w:r>
            <w:proofErr w:type="spellEnd"/>
            <w:r>
              <w:rPr>
                <w:color w:val="auto"/>
                <w:lang w:eastAsia="en-US"/>
              </w:rPr>
              <w:t xml:space="preserve"> Ora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DBA5F1" w14:textId="77777777" w:rsidR="007E31E5" w:rsidRDefault="007E31E5" w:rsidP="00EA17D2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J.33</w:t>
            </w:r>
            <w:r w:rsidRPr="00636967">
              <w:rPr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79CB05" w14:textId="77777777" w:rsidR="007E31E5" w:rsidRDefault="007E31E5" w:rsidP="00EA17D2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Beckman Coulter</w:t>
            </w:r>
          </w:p>
        </w:tc>
      </w:tr>
      <w:tr w:rsidR="007E31E5" w14:paraId="3B347EBC" w14:textId="77777777" w:rsidTr="00EA1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0A086C02" w14:textId="59EAE51C" w:rsidR="007E31E5" w:rsidRPr="004B0D47" w:rsidRDefault="007E31E5" w:rsidP="00EA17D2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3</w:t>
            </w:r>
            <w:r>
              <w:rPr>
                <w:b w:val="0"/>
                <w:color w:val="auto"/>
                <w:lang w:eastAsia="en-US"/>
              </w:rPr>
              <w:t>3</w:t>
            </w:r>
            <w:r w:rsidRPr="004B0D47">
              <w:rPr>
                <w:b w:val="0"/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244AE4" w14:textId="50761ED4" w:rsidR="007E31E5" w:rsidRDefault="007E31E5" w:rsidP="00EA17D2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AP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59CF38" w14:textId="349BB039" w:rsidR="007E31E5" w:rsidRDefault="007E31E5" w:rsidP="00EA17D2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 w:rsidRPr="007E31E5">
              <w:rPr>
                <w:color w:val="auto"/>
                <w:lang w:eastAsia="en-US"/>
              </w:rPr>
              <w:t>WM53</w:t>
            </w:r>
            <w:r w:rsidRPr="00636967">
              <w:rPr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6F4847" w14:textId="77777777" w:rsidR="007E31E5" w:rsidRDefault="007E31E5" w:rsidP="00EA17D2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  <w:tr w:rsidR="007F662D" w14:paraId="3319CEC8" w14:textId="77777777" w:rsidTr="0034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5CC8B535" w14:textId="31462989" w:rsidR="007F662D" w:rsidRPr="00636967" w:rsidRDefault="007F662D" w:rsidP="007E31E5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color w:val="auto"/>
                <w:lang w:eastAsia="en-US"/>
              </w:rPr>
            </w:pPr>
            <w:r w:rsidRPr="00824FD5">
              <w:rPr>
                <w:color w:val="auto"/>
                <w:lang w:val="fr-CH" w:eastAsia="en-US"/>
              </w:rPr>
              <w:t xml:space="preserve">Suppl. Fig. </w:t>
            </w:r>
            <w:r w:rsidR="007E31E5">
              <w:rPr>
                <w:color w:val="auto"/>
                <w:lang w:val="fr-CH" w:eastAsia="en-US"/>
              </w:rPr>
              <w:t>4</w:t>
            </w:r>
            <w:r w:rsidR="00345093" w:rsidRPr="00824FD5">
              <w:rPr>
                <w:color w:val="auto"/>
                <w:lang w:val="fr-CH" w:eastAsia="en-US"/>
              </w:rPr>
              <w:t>A</w:t>
            </w:r>
            <w:r w:rsidRPr="00636967">
              <w:rPr>
                <w:color w:val="auto"/>
                <w:lang w:val="fr-CH"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DC947D" w14:textId="77777777" w:rsidR="007F662D" w:rsidRDefault="007F662D" w:rsidP="007F662D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B3937E9" w14:textId="77777777" w:rsidR="007F662D" w:rsidRDefault="007F662D" w:rsidP="007F662D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D229778" w14:textId="77777777" w:rsidR="007F662D" w:rsidRDefault="007F662D" w:rsidP="007F662D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</w:p>
        </w:tc>
      </w:tr>
      <w:tr w:rsidR="00824FD5" w14:paraId="33667F7B" w14:textId="77777777" w:rsidTr="007E2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2E0DF1CA" w14:textId="64A79357" w:rsidR="00824FD5" w:rsidRPr="004B0D47" w:rsidRDefault="00824FD5" w:rsidP="007E2A5A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>
              <w:rPr>
                <w:b w:val="0"/>
                <w:color w:val="auto"/>
                <w:lang w:eastAsia="en-US"/>
              </w:rPr>
              <w:t xml:space="preserve">   CD45</w:t>
            </w:r>
            <w:r w:rsidRPr="004B0D47">
              <w:rPr>
                <w:b w:val="0"/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01A5DA" w14:textId="5F51446B" w:rsidR="00824FD5" w:rsidRDefault="00824FD5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Krome</w:t>
            </w:r>
            <w:proofErr w:type="spellEnd"/>
            <w:r>
              <w:rPr>
                <w:color w:val="auto"/>
                <w:lang w:eastAsia="en-US"/>
              </w:rPr>
              <w:t xml:space="preserve"> Ora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448360" w14:textId="294C4844" w:rsidR="00824FD5" w:rsidRDefault="00824FD5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J.33</w:t>
            </w:r>
            <w:r w:rsidRPr="00636967">
              <w:rPr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70B1EC" w14:textId="48E76546" w:rsidR="00824FD5" w:rsidRDefault="00824FD5" w:rsidP="00824FD5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Beckman Coulter</w:t>
            </w:r>
          </w:p>
        </w:tc>
      </w:tr>
      <w:tr w:rsidR="007F662D" w14:paraId="2504138F" w14:textId="77777777" w:rsidTr="0034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09CC5C76" w14:textId="286F26FF" w:rsidR="007F662D" w:rsidRPr="004B0D47" w:rsidRDefault="007F662D" w:rsidP="007F662D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3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03C954" w14:textId="7A4D96F8" w:rsidR="007F662D" w:rsidRDefault="00345093" w:rsidP="007F662D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BV 42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4F404F" w14:textId="25E18CCF" w:rsidR="007F662D" w:rsidRDefault="00BF26B1" w:rsidP="007F662D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UCHT1</w:t>
            </w:r>
            <w:r w:rsidR="007F662D" w:rsidRPr="00636967">
              <w:rPr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62D14B" w14:textId="57021A20" w:rsidR="007F662D" w:rsidRDefault="00BF26B1" w:rsidP="007F662D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  <w:tr w:rsidR="007F662D" w14:paraId="75AE06D1" w14:textId="77777777" w:rsidTr="00345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7FEE467C" w14:textId="30487FD4" w:rsidR="007F662D" w:rsidRPr="004B0D47" w:rsidRDefault="007F662D" w:rsidP="007F662D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4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130BDD" w14:textId="53A09C03" w:rsidR="007F662D" w:rsidRDefault="00BF26B1" w:rsidP="007F662D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EC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BB1133" w14:textId="189D3DFF" w:rsidR="007F662D" w:rsidRDefault="00BF26B1" w:rsidP="007F662D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 w:rsidRPr="00BF26B1">
              <w:rPr>
                <w:color w:val="auto"/>
                <w:lang w:eastAsia="en-US"/>
              </w:rPr>
              <w:t>SFCI12T4D1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F8FAB5D" w14:textId="6B8396FB" w:rsidR="007F662D" w:rsidRDefault="00BF26B1" w:rsidP="007F662D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Beckman Coulter</w:t>
            </w:r>
          </w:p>
        </w:tc>
      </w:tr>
      <w:tr w:rsidR="007F662D" w14:paraId="4166FD0C" w14:textId="77777777" w:rsidTr="0034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6BD446E8" w14:textId="27068948" w:rsidR="007F662D" w:rsidRPr="004B0D47" w:rsidRDefault="007F662D" w:rsidP="007F662D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B130AF" w14:textId="4110676B" w:rsidR="007F662D" w:rsidRDefault="00BF26B1" w:rsidP="007F662D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AP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A593E6" w14:textId="2005F58F" w:rsidR="007F662D" w:rsidRDefault="007F662D" w:rsidP="007F662D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RPA-T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27AEBA" w14:textId="1A8C31E2" w:rsidR="007F662D" w:rsidRDefault="00BF26B1" w:rsidP="007F662D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BD Biosciences</w:t>
            </w:r>
          </w:p>
        </w:tc>
      </w:tr>
      <w:tr w:rsidR="007F662D" w14:paraId="55B9CBAB" w14:textId="77777777" w:rsidTr="00345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730DF178" w14:textId="74262294" w:rsidR="007F662D" w:rsidRPr="004B0D47" w:rsidRDefault="007F662D" w:rsidP="007F662D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</w:t>
            </w:r>
            <w:r w:rsidR="00BF26B1" w:rsidRPr="004B0D47">
              <w:rPr>
                <w:b w:val="0"/>
                <w:color w:val="auto"/>
                <w:lang w:eastAsia="en-US"/>
              </w:rPr>
              <w:t>CD45RO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F56F05" w14:textId="1708B7BF" w:rsidR="007F662D" w:rsidRDefault="00BF26B1" w:rsidP="007F662D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PE-Cy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B0F857" w14:textId="04F6FEAF" w:rsidR="007F662D" w:rsidRDefault="00BF26B1" w:rsidP="007F662D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UCHL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34269A" w14:textId="0DA3273B" w:rsidR="007F662D" w:rsidRDefault="007F662D" w:rsidP="007F662D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  <w:tr w:rsidR="00BF26B1" w14:paraId="504D5B2C" w14:textId="77777777" w:rsidTr="007E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0ED21CA8" w14:textId="04B6BB6B" w:rsidR="00BF26B1" w:rsidRPr="004B0D47" w:rsidRDefault="00BF26B1" w:rsidP="007E2A5A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CR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A212CD" w14:textId="442B23D4" w:rsidR="00BF26B1" w:rsidRDefault="00BF26B1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P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B81E09" w14:textId="702551B4" w:rsidR="00BF26B1" w:rsidRDefault="00BF26B1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 w:rsidRPr="00BF26B1">
              <w:rPr>
                <w:color w:val="auto"/>
                <w:lang w:eastAsia="en-US"/>
              </w:rPr>
              <w:t>G043H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6517C2" w14:textId="77777777" w:rsidR="00BF26B1" w:rsidRDefault="00BF26B1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  <w:tr w:rsidR="00BF26B1" w14:paraId="6772BFCE" w14:textId="77777777" w:rsidTr="007E2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3DCE31E1" w14:textId="4C391DF7" w:rsidR="00BF26B1" w:rsidRPr="004B0D47" w:rsidRDefault="00BF26B1" w:rsidP="007E2A5A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2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5C56F0" w14:textId="43B08E7A" w:rsidR="00BF26B1" w:rsidRDefault="00BF26B1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FIT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7FF2A1" w14:textId="723ED8D1" w:rsidR="00BF26B1" w:rsidRDefault="00BF26B1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O32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8BE23B" w14:textId="77777777" w:rsidR="00BF26B1" w:rsidRDefault="00BF26B1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  <w:tr w:rsidR="00BF26B1" w14:paraId="08413A0A" w14:textId="77777777" w:rsidTr="00345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16AF17EB" w14:textId="5D4D5AC4" w:rsidR="00BF26B1" w:rsidRPr="00636967" w:rsidRDefault="00BF26B1" w:rsidP="007E31E5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color w:val="auto"/>
                <w:lang w:eastAsia="en-US"/>
              </w:rPr>
            </w:pPr>
            <w:r>
              <w:rPr>
                <w:color w:val="auto"/>
                <w:lang w:val="fr-CH" w:eastAsia="en-US"/>
              </w:rPr>
              <w:t xml:space="preserve">Suppl. Fig. </w:t>
            </w:r>
            <w:r w:rsidR="007E31E5">
              <w:rPr>
                <w:color w:val="auto"/>
                <w:lang w:val="fr-CH" w:eastAsia="en-US"/>
              </w:rPr>
              <w:t>4</w:t>
            </w:r>
            <w:r>
              <w:rPr>
                <w:color w:val="auto"/>
                <w:lang w:val="fr-CH" w:eastAsia="en-US"/>
              </w:rPr>
              <w:t>B</w:t>
            </w:r>
            <w:r w:rsidRPr="00636967">
              <w:rPr>
                <w:color w:val="auto"/>
                <w:lang w:val="fr-CH"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3560E5" w14:textId="77777777" w:rsidR="00BF26B1" w:rsidRDefault="00BF26B1" w:rsidP="00BF26B1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8D318D1" w14:textId="77777777" w:rsidR="00BF26B1" w:rsidRDefault="00BF26B1" w:rsidP="00BF26B1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56BEBC8" w14:textId="77777777" w:rsidR="00BF26B1" w:rsidRDefault="00BF26B1" w:rsidP="00BF26B1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</w:p>
        </w:tc>
      </w:tr>
      <w:tr w:rsidR="00824FD5" w14:paraId="14D64745" w14:textId="77777777" w:rsidTr="007E2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3C97A940" w14:textId="48866C70" w:rsidR="00824FD5" w:rsidRPr="004B0D47" w:rsidRDefault="00824FD5" w:rsidP="007E2A5A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>
              <w:rPr>
                <w:b w:val="0"/>
                <w:color w:val="auto"/>
                <w:lang w:eastAsia="en-US"/>
              </w:rPr>
              <w:t xml:space="preserve">   CD45</w:t>
            </w:r>
            <w:r w:rsidRPr="004B0D47">
              <w:rPr>
                <w:b w:val="0"/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44C648" w14:textId="06FB297A" w:rsidR="00824FD5" w:rsidRDefault="00824FD5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Krome</w:t>
            </w:r>
            <w:proofErr w:type="spellEnd"/>
            <w:r>
              <w:rPr>
                <w:color w:val="auto"/>
                <w:lang w:eastAsia="en-US"/>
              </w:rPr>
              <w:t xml:space="preserve"> Ora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777D50" w14:textId="6D277246" w:rsidR="00824FD5" w:rsidRDefault="00824FD5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J.3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0F5901" w14:textId="1F6535EF" w:rsidR="00824FD5" w:rsidRDefault="00824FD5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Beckman Coulter</w:t>
            </w:r>
          </w:p>
        </w:tc>
      </w:tr>
      <w:tr w:rsidR="00BF26B1" w14:paraId="3B6C28D9" w14:textId="77777777" w:rsidTr="007E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2A87424C" w14:textId="431FA791" w:rsidR="00BF26B1" w:rsidRPr="004B0D47" w:rsidRDefault="00BF26B1" w:rsidP="00BF26B1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19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073773" w14:textId="0DECBE79" w:rsidR="00BF26B1" w:rsidRDefault="00BF26B1" w:rsidP="00BF26B1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BV 42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E70874" w14:textId="2BDE2ADF" w:rsidR="00BF26B1" w:rsidRDefault="00BF26B1" w:rsidP="00BF26B1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HIB1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3BFD2A" w14:textId="6A443606" w:rsidR="00BF26B1" w:rsidRDefault="00BF26B1" w:rsidP="00BF26B1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BD Biosciences</w:t>
            </w:r>
          </w:p>
        </w:tc>
      </w:tr>
      <w:tr w:rsidR="00BF26B1" w14:paraId="37F7C65C" w14:textId="77777777" w:rsidTr="007E2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59083109" w14:textId="58DE9367" w:rsidR="00BF26B1" w:rsidRPr="004B0D47" w:rsidRDefault="00BF26B1" w:rsidP="00BF26B1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24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4E1B89" w14:textId="5306810F" w:rsidR="00BF26B1" w:rsidRDefault="00BF26B1" w:rsidP="00BF26B1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BV 42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831483" w14:textId="1977F711" w:rsidR="00BF26B1" w:rsidRPr="00BF26B1" w:rsidRDefault="00BF26B1" w:rsidP="00BF26B1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ML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B6B2D7" w14:textId="723A6C86" w:rsidR="00BF26B1" w:rsidRDefault="00BF26B1" w:rsidP="00BF26B1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  <w:tr w:rsidR="00BF26B1" w14:paraId="70D0C256" w14:textId="77777777" w:rsidTr="007E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23C552FA" w14:textId="2B962187" w:rsidR="00BF26B1" w:rsidRPr="004B0D47" w:rsidRDefault="00BF26B1" w:rsidP="00BF26B1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3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0D0095" w14:textId="39ECCC19" w:rsidR="00BF26B1" w:rsidRDefault="00BF26B1" w:rsidP="00BF26B1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AP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DC4412" w14:textId="3CD488BB" w:rsidR="00BF26B1" w:rsidRDefault="00BF26B1" w:rsidP="00BF26B1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HIT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2C4E9D" w14:textId="64B4DCEB" w:rsidR="00BF26B1" w:rsidRDefault="00BF26B1" w:rsidP="00BF26B1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BD Biosciences</w:t>
            </w:r>
          </w:p>
        </w:tc>
      </w:tr>
      <w:tr w:rsidR="007C47A4" w14:paraId="44797091" w14:textId="77777777" w:rsidTr="007E2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44B3A1B1" w14:textId="1A25DE81" w:rsidR="007C47A4" w:rsidRPr="00636967" w:rsidRDefault="007C47A4" w:rsidP="007E31E5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color w:val="auto"/>
                <w:lang w:eastAsia="en-US"/>
              </w:rPr>
            </w:pPr>
            <w:r>
              <w:rPr>
                <w:color w:val="auto"/>
                <w:lang w:val="fr-CH" w:eastAsia="en-US"/>
              </w:rPr>
              <w:t xml:space="preserve">Suppl. Fig. </w:t>
            </w:r>
            <w:r w:rsidR="007E31E5">
              <w:rPr>
                <w:color w:val="auto"/>
                <w:lang w:val="fr-CH" w:eastAsia="en-US"/>
              </w:rPr>
              <w:t>5</w:t>
            </w:r>
            <w:r w:rsidRPr="00636967">
              <w:rPr>
                <w:color w:val="auto"/>
                <w:lang w:val="fr-CH"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4EE442" w14:textId="77777777" w:rsidR="007C47A4" w:rsidRDefault="007C47A4" w:rsidP="007C47A4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F979376" w14:textId="77777777" w:rsidR="007C47A4" w:rsidRDefault="007C47A4" w:rsidP="007C47A4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5010DC0" w14:textId="77777777" w:rsidR="007C47A4" w:rsidRDefault="007C47A4" w:rsidP="007C47A4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</w:p>
        </w:tc>
      </w:tr>
      <w:tr w:rsidR="00AC5998" w14:paraId="64989BA9" w14:textId="77777777" w:rsidTr="007E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7B23C546" w14:textId="6FCE1A0F" w:rsidR="00AC5998" w:rsidRPr="004B0D47" w:rsidRDefault="00AC5998" w:rsidP="007E2A5A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>
              <w:rPr>
                <w:b w:val="0"/>
                <w:color w:val="auto"/>
                <w:lang w:eastAsia="en-US"/>
              </w:rPr>
              <w:t xml:space="preserve">   CD45</w:t>
            </w:r>
            <w:r w:rsidRPr="004B0D47">
              <w:rPr>
                <w:b w:val="0"/>
                <w:color w:val="auto"/>
                <w:lang w:eastAsia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53F815" w14:textId="26A977B5" w:rsidR="00AC5998" w:rsidRDefault="00AC5998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Krome</w:t>
            </w:r>
            <w:proofErr w:type="spellEnd"/>
            <w:r>
              <w:rPr>
                <w:color w:val="auto"/>
                <w:lang w:eastAsia="en-US"/>
              </w:rPr>
              <w:t xml:space="preserve"> Ora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60F599" w14:textId="67C5E7CB" w:rsidR="00AC5998" w:rsidRDefault="00AC5998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J.3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BAE2B8" w14:textId="3AA128DA" w:rsidR="00AC5998" w:rsidRDefault="00AC5998" w:rsidP="007E2A5A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Beckman Coulter</w:t>
            </w:r>
          </w:p>
        </w:tc>
      </w:tr>
      <w:tr w:rsidR="007C47A4" w14:paraId="35DDBFB3" w14:textId="77777777" w:rsidTr="007E2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6C385724" w14:textId="3B87704A" w:rsidR="007C47A4" w:rsidRPr="004B0D47" w:rsidRDefault="007C47A4" w:rsidP="007C47A4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34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73E83A" w14:textId="727C39AD" w:rsidR="007C47A4" w:rsidRDefault="007C47A4" w:rsidP="007C47A4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AP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A0E57E" w14:textId="534B36FB" w:rsidR="007C47A4" w:rsidRDefault="007C47A4" w:rsidP="007C47A4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58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90E63F" w14:textId="1B0C174F" w:rsidR="007C47A4" w:rsidRDefault="007C47A4" w:rsidP="007C47A4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BD Biosciences</w:t>
            </w:r>
          </w:p>
        </w:tc>
      </w:tr>
      <w:tr w:rsidR="007C47A4" w14:paraId="6E0FF7CE" w14:textId="77777777" w:rsidTr="007E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30D8D0C9" w14:textId="531A4EA1" w:rsidR="007C47A4" w:rsidRPr="004B0D47" w:rsidRDefault="007C47A4" w:rsidP="007C47A4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3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CE7CF3" w14:textId="7E6A2532" w:rsidR="007C47A4" w:rsidRDefault="007C47A4" w:rsidP="007C47A4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PE-Cy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9C2627" w14:textId="0B43EE3D" w:rsidR="007C47A4" w:rsidRDefault="007C47A4" w:rsidP="007C47A4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HIT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70A8FF" w14:textId="44324725" w:rsidR="007C47A4" w:rsidRDefault="007C47A4" w:rsidP="007C47A4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  <w:tr w:rsidR="007C47A4" w14:paraId="13797CCE" w14:textId="77777777" w:rsidTr="007E2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5482D5E0" w14:textId="1B5944A4" w:rsidR="007C47A4" w:rsidRPr="004B0D47" w:rsidRDefault="007C47A4" w:rsidP="007C47A4">
            <w:pPr>
              <w:tabs>
                <w:tab w:val="clear" w:pos="360"/>
              </w:tabs>
              <w:spacing w:before="60" w:after="60" w:line="240" w:lineRule="auto"/>
              <w:jc w:val="left"/>
              <w:rPr>
                <w:b w:val="0"/>
                <w:color w:val="auto"/>
                <w:lang w:eastAsia="en-US"/>
              </w:rPr>
            </w:pPr>
            <w:r w:rsidRPr="004B0D47">
              <w:rPr>
                <w:b w:val="0"/>
                <w:color w:val="auto"/>
                <w:lang w:eastAsia="en-US"/>
              </w:rPr>
              <w:t xml:space="preserve">   CD9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53C4DF" w14:textId="69B2D3F8" w:rsidR="007C47A4" w:rsidRDefault="007C47A4" w:rsidP="007C47A4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BV 42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B47854" w14:textId="534D8F4B" w:rsidR="007C47A4" w:rsidRDefault="007C47A4" w:rsidP="007C47A4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r>
              <w:rPr>
                <w:color w:val="auto"/>
                <w:lang w:eastAsia="en-US"/>
              </w:rPr>
              <w:t>5E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78F5C6" w14:textId="684AC7D4" w:rsidR="007C47A4" w:rsidRDefault="007C47A4" w:rsidP="007C47A4">
            <w:pPr>
              <w:tabs>
                <w:tab w:val="clear" w:pos="360"/>
              </w:tabs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US"/>
              </w:rPr>
            </w:pPr>
            <w:proofErr w:type="spellStart"/>
            <w:r>
              <w:rPr>
                <w:color w:val="auto"/>
                <w:lang w:eastAsia="en-US"/>
              </w:rPr>
              <w:t>BioLegend</w:t>
            </w:r>
            <w:proofErr w:type="spellEnd"/>
          </w:p>
        </w:tc>
      </w:tr>
    </w:tbl>
    <w:p w14:paraId="497BF485" w14:textId="77777777" w:rsidR="00F50A6A" w:rsidRPr="00636967" w:rsidRDefault="00F50A6A" w:rsidP="00F50A6A">
      <w:pPr>
        <w:tabs>
          <w:tab w:val="clear" w:pos="360"/>
        </w:tabs>
        <w:spacing w:after="0" w:line="240" w:lineRule="auto"/>
        <w:jc w:val="left"/>
        <w:rPr>
          <w:rFonts w:eastAsia="Arial"/>
          <w:snapToGrid/>
          <w:color w:val="auto"/>
          <w:sz w:val="20"/>
          <w:szCs w:val="22"/>
          <w:lang w:eastAsia="en-US"/>
        </w:rPr>
      </w:pPr>
      <w:bookmarkStart w:id="0" w:name="_GoBack"/>
      <w:bookmarkEnd w:id="0"/>
    </w:p>
    <w:sectPr w:rsidR="00F50A6A" w:rsidRPr="00636967" w:rsidSect="00B52596">
      <w:headerReference w:type="even" r:id="rId8"/>
      <w:headerReference w:type="default" r:id="rId9"/>
      <w:footerReference w:type="even" r:id="rId10"/>
      <w:footerReference w:type="default" r:id="rId11"/>
      <w:footnotePr>
        <w:numFmt w:val="lowerRoman"/>
      </w:footnotePr>
      <w:type w:val="continuous"/>
      <w:pgSz w:w="11907" w:h="16840" w:code="9"/>
      <w:pgMar w:top="1418" w:right="1418" w:bottom="1418" w:left="1418" w:header="720" w:footer="193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5E8383" w14:textId="77777777" w:rsidR="00345093" w:rsidRDefault="00345093">
      <w:r>
        <w:separator/>
      </w:r>
    </w:p>
    <w:p w14:paraId="1AE82A09" w14:textId="77777777" w:rsidR="00345093" w:rsidRDefault="00345093"/>
    <w:p w14:paraId="57A14EE5" w14:textId="77777777" w:rsidR="00345093" w:rsidRDefault="00345093"/>
    <w:p w14:paraId="625C86CC" w14:textId="77777777" w:rsidR="00345093" w:rsidRDefault="00345093"/>
    <w:p w14:paraId="12AC37A0" w14:textId="77777777" w:rsidR="00345093" w:rsidRDefault="00345093"/>
    <w:p w14:paraId="73DE9DBC" w14:textId="77777777" w:rsidR="00345093" w:rsidRDefault="00345093"/>
    <w:p w14:paraId="3E56205F" w14:textId="77777777" w:rsidR="00345093" w:rsidRDefault="00345093"/>
    <w:p w14:paraId="0924A5B8" w14:textId="77777777" w:rsidR="00345093" w:rsidRDefault="00345093"/>
    <w:p w14:paraId="5DF64913" w14:textId="77777777" w:rsidR="00345093" w:rsidRDefault="00345093"/>
    <w:p w14:paraId="4C5E57CF" w14:textId="77777777" w:rsidR="00345093" w:rsidRDefault="00345093"/>
    <w:p w14:paraId="5A5B8E58" w14:textId="77777777" w:rsidR="00345093" w:rsidRDefault="00345093"/>
    <w:p w14:paraId="0570A043" w14:textId="77777777" w:rsidR="00345093" w:rsidRDefault="00345093"/>
    <w:p w14:paraId="4CC0D918" w14:textId="77777777" w:rsidR="00345093" w:rsidRDefault="00345093"/>
    <w:p w14:paraId="1D5554BF" w14:textId="77777777" w:rsidR="00345093" w:rsidRDefault="00345093"/>
  </w:endnote>
  <w:endnote w:type="continuationSeparator" w:id="0">
    <w:p w14:paraId="52B81BE8" w14:textId="77777777" w:rsidR="00345093" w:rsidRDefault="00345093">
      <w:r>
        <w:continuationSeparator/>
      </w:r>
    </w:p>
    <w:p w14:paraId="7C137D27" w14:textId="77777777" w:rsidR="00345093" w:rsidRDefault="00345093"/>
    <w:p w14:paraId="12B53443" w14:textId="77777777" w:rsidR="00345093" w:rsidRDefault="00345093"/>
    <w:p w14:paraId="4CA2A1D1" w14:textId="77777777" w:rsidR="00345093" w:rsidRDefault="00345093"/>
    <w:p w14:paraId="1626A09A" w14:textId="77777777" w:rsidR="00345093" w:rsidRDefault="00345093"/>
    <w:p w14:paraId="62EBE6F8" w14:textId="77777777" w:rsidR="00345093" w:rsidRDefault="00345093"/>
    <w:p w14:paraId="0F08ACAF" w14:textId="77777777" w:rsidR="00345093" w:rsidRDefault="00345093"/>
    <w:p w14:paraId="5AD58153" w14:textId="77777777" w:rsidR="00345093" w:rsidRDefault="00345093"/>
    <w:p w14:paraId="4BCF3F7E" w14:textId="77777777" w:rsidR="00345093" w:rsidRDefault="00345093"/>
    <w:p w14:paraId="68C3A5A7" w14:textId="77777777" w:rsidR="00345093" w:rsidRDefault="00345093"/>
    <w:p w14:paraId="34B6F28D" w14:textId="77777777" w:rsidR="00345093" w:rsidRDefault="00345093"/>
    <w:p w14:paraId="6983E0DD" w14:textId="77777777" w:rsidR="00345093" w:rsidRDefault="00345093"/>
    <w:p w14:paraId="03566FBB" w14:textId="77777777" w:rsidR="00345093" w:rsidRDefault="00345093"/>
    <w:p w14:paraId="26090C90" w14:textId="77777777" w:rsidR="00345093" w:rsidRDefault="003450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03C8AE" w14:textId="77777777" w:rsidR="00345093" w:rsidRDefault="0034509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B36792C" w14:textId="77777777" w:rsidR="00345093" w:rsidRDefault="00345093">
    <w:pPr>
      <w:pStyle w:val="Fuzeile"/>
      <w:ind w:right="360"/>
      <w:rPr>
        <w:rStyle w:val="Seitenzahl"/>
      </w:rPr>
    </w:pPr>
  </w:p>
  <w:p w14:paraId="73D39580" w14:textId="77777777" w:rsidR="00345093" w:rsidRDefault="00345093">
    <w:pPr>
      <w:pStyle w:val="Fuzeile"/>
    </w:pPr>
  </w:p>
  <w:p w14:paraId="171B4DE8" w14:textId="77777777" w:rsidR="00345093" w:rsidRDefault="00345093"/>
  <w:p w14:paraId="0D88813F" w14:textId="77777777" w:rsidR="00345093" w:rsidRDefault="00345093"/>
  <w:p w14:paraId="48D2F7B2" w14:textId="77777777" w:rsidR="00345093" w:rsidRDefault="00345093"/>
  <w:p w14:paraId="60754F23" w14:textId="77777777" w:rsidR="00345093" w:rsidRDefault="00345093"/>
  <w:p w14:paraId="0F69EC00" w14:textId="77777777" w:rsidR="00345093" w:rsidRDefault="00345093"/>
  <w:p w14:paraId="6D8F8042" w14:textId="77777777" w:rsidR="00345093" w:rsidRDefault="00345093"/>
  <w:p w14:paraId="35385006" w14:textId="77777777" w:rsidR="00345093" w:rsidRDefault="00345093"/>
  <w:p w14:paraId="4C62CD52" w14:textId="77777777" w:rsidR="00345093" w:rsidRDefault="00345093"/>
  <w:p w14:paraId="056BA626" w14:textId="77777777" w:rsidR="00345093" w:rsidRDefault="00345093"/>
  <w:p w14:paraId="0DD1ADBD" w14:textId="77777777" w:rsidR="00345093" w:rsidRDefault="00345093"/>
  <w:p w14:paraId="4002EC66" w14:textId="77777777" w:rsidR="00345093" w:rsidRDefault="00345093"/>
  <w:p w14:paraId="4B33DC7F" w14:textId="77777777" w:rsidR="00345093" w:rsidRDefault="00345093"/>
  <w:p w14:paraId="1F9ECD01" w14:textId="77777777" w:rsidR="00345093" w:rsidRDefault="00345093"/>
  <w:p w14:paraId="2A2B632D" w14:textId="77777777" w:rsidR="00345093" w:rsidRDefault="00345093"/>
  <w:p w14:paraId="5D887795" w14:textId="77777777" w:rsidR="00345093" w:rsidRDefault="00345093"/>
  <w:p w14:paraId="57607ED9" w14:textId="77777777" w:rsidR="00345093" w:rsidRDefault="00345093"/>
  <w:p w14:paraId="2BEF1E01" w14:textId="77777777" w:rsidR="00345093" w:rsidRDefault="00345093"/>
  <w:p w14:paraId="0F5ED7AB" w14:textId="77777777" w:rsidR="00345093" w:rsidRDefault="00345093"/>
  <w:p w14:paraId="448483A7" w14:textId="77777777" w:rsidR="00345093" w:rsidRDefault="00345093"/>
  <w:p w14:paraId="2ABB70EA" w14:textId="77777777" w:rsidR="00345093" w:rsidRDefault="00345093"/>
  <w:p w14:paraId="73E79347" w14:textId="77777777" w:rsidR="00345093" w:rsidRDefault="00345093"/>
  <w:p w14:paraId="1609F592" w14:textId="77777777" w:rsidR="00345093" w:rsidRDefault="00345093"/>
  <w:p w14:paraId="171E8F60" w14:textId="77777777" w:rsidR="00345093" w:rsidRDefault="00345093"/>
  <w:p w14:paraId="0A6F053C" w14:textId="77777777" w:rsidR="00345093" w:rsidRDefault="00345093"/>
  <w:p w14:paraId="60287A7A" w14:textId="77777777" w:rsidR="00345093" w:rsidRDefault="00345093"/>
  <w:p w14:paraId="0BEF968E" w14:textId="77777777" w:rsidR="00345093" w:rsidRDefault="0034509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6FE1E2" w14:textId="3554B036" w:rsidR="00345093" w:rsidRDefault="0034509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A3A11">
      <w:rPr>
        <w:rStyle w:val="Seitenzahl"/>
        <w:noProof/>
      </w:rPr>
      <w:t>1</w:t>
    </w:r>
    <w:r>
      <w:rPr>
        <w:rStyle w:val="Seitenzahl"/>
      </w:rPr>
      <w:fldChar w:fldCharType="end"/>
    </w:r>
  </w:p>
  <w:p w14:paraId="38395579" w14:textId="77777777" w:rsidR="00345093" w:rsidRDefault="0034509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5A85B6" w14:textId="77777777" w:rsidR="00345093" w:rsidRDefault="00345093">
      <w:r>
        <w:separator/>
      </w:r>
    </w:p>
    <w:p w14:paraId="27C8705C" w14:textId="77777777" w:rsidR="00345093" w:rsidRDefault="00345093"/>
    <w:p w14:paraId="4F8B39B6" w14:textId="77777777" w:rsidR="00345093" w:rsidRDefault="00345093"/>
    <w:p w14:paraId="2B31CF1D" w14:textId="77777777" w:rsidR="00345093" w:rsidRDefault="00345093"/>
    <w:p w14:paraId="30E356C4" w14:textId="77777777" w:rsidR="00345093" w:rsidRDefault="00345093"/>
    <w:p w14:paraId="1C845EC5" w14:textId="77777777" w:rsidR="00345093" w:rsidRDefault="00345093"/>
    <w:p w14:paraId="1D345C92" w14:textId="77777777" w:rsidR="00345093" w:rsidRDefault="00345093"/>
    <w:p w14:paraId="7CD01EEF" w14:textId="77777777" w:rsidR="00345093" w:rsidRDefault="00345093"/>
    <w:p w14:paraId="573FA51E" w14:textId="77777777" w:rsidR="00345093" w:rsidRDefault="00345093"/>
    <w:p w14:paraId="3FAE5820" w14:textId="77777777" w:rsidR="00345093" w:rsidRDefault="00345093"/>
    <w:p w14:paraId="1E779081" w14:textId="77777777" w:rsidR="00345093" w:rsidRDefault="00345093"/>
    <w:p w14:paraId="6BEF6646" w14:textId="77777777" w:rsidR="00345093" w:rsidRDefault="00345093"/>
    <w:p w14:paraId="5A337B39" w14:textId="77777777" w:rsidR="00345093" w:rsidRDefault="00345093"/>
    <w:p w14:paraId="040B13DA" w14:textId="77777777" w:rsidR="00345093" w:rsidRDefault="00345093"/>
  </w:footnote>
  <w:footnote w:type="continuationSeparator" w:id="0">
    <w:p w14:paraId="3A82E95C" w14:textId="77777777" w:rsidR="00345093" w:rsidRDefault="00345093">
      <w:r>
        <w:continuationSeparator/>
      </w:r>
    </w:p>
    <w:p w14:paraId="4B3F3E25" w14:textId="77777777" w:rsidR="00345093" w:rsidRDefault="00345093"/>
    <w:p w14:paraId="543FF578" w14:textId="77777777" w:rsidR="00345093" w:rsidRDefault="00345093"/>
    <w:p w14:paraId="34B8E93E" w14:textId="77777777" w:rsidR="00345093" w:rsidRDefault="00345093"/>
    <w:p w14:paraId="34D8B189" w14:textId="77777777" w:rsidR="00345093" w:rsidRDefault="00345093"/>
    <w:p w14:paraId="781FAF94" w14:textId="77777777" w:rsidR="00345093" w:rsidRDefault="00345093"/>
    <w:p w14:paraId="729FC6A9" w14:textId="77777777" w:rsidR="00345093" w:rsidRDefault="00345093"/>
    <w:p w14:paraId="76953202" w14:textId="77777777" w:rsidR="00345093" w:rsidRDefault="00345093"/>
    <w:p w14:paraId="54AC773A" w14:textId="77777777" w:rsidR="00345093" w:rsidRDefault="00345093"/>
    <w:p w14:paraId="7766D9B0" w14:textId="77777777" w:rsidR="00345093" w:rsidRDefault="00345093"/>
    <w:p w14:paraId="3FBA2B2D" w14:textId="77777777" w:rsidR="00345093" w:rsidRDefault="00345093"/>
    <w:p w14:paraId="64172919" w14:textId="77777777" w:rsidR="00345093" w:rsidRDefault="00345093"/>
    <w:p w14:paraId="6790966C" w14:textId="77777777" w:rsidR="00345093" w:rsidRDefault="00345093"/>
    <w:p w14:paraId="30E78E1E" w14:textId="77777777" w:rsidR="00345093" w:rsidRDefault="0034509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42CD91" w14:textId="742C1B69" w:rsidR="00345093" w:rsidRDefault="00345093"/>
  <w:p w14:paraId="29D52E69" w14:textId="77777777" w:rsidR="00345093" w:rsidRDefault="00345093"/>
  <w:p w14:paraId="726239FF" w14:textId="77777777" w:rsidR="00345093" w:rsidRDefault="00345093"/>
  <w:p w14:paraId="3D57F342" w14:textId="77777777" w:rsidR="00345093" w:rsidRDefault="00345093"/>
  <w:p w14:paraId="721BFC1F" w14:textId="77777777" w:rsidR="00345093" w:rsidRDefault="00345093"/>
  <w:p w14:paraId="36A4269A" w14:textId="77777777" w:rsidR="00345093" w:rsidRDefault="00345093"/>
  <w:p w14:paraId="5269A6CE" w14:textId="77777777" w:rsidR="00345093" w:rsidRDefault="00345093"/>
  <w:p w14:paraId="3A3103E7" w14:textId="77777777" w:rsidR="00345093" w:rsidRDefault="00345093"/>
  <w:p w14:paraId="056F914F" w14:textId="77777777" w:rsidR="00345093" w:rsidRDefault="00345093"/>
  <w:p w14:paraId="242635C1" w14:textId="77777777" w:rsidR="00345093" w:rsidRDefault="00345093"/>
  <w:p w14:paraId="68E8ED79" w14:textId="77777777" w:rsidR="00345093" w:rsidRDefault="00345093"/>
  <w:p w14:paraId="4AEB3C48" w14:textId="77777777" w:rsidR="00345093" w:rsidRDefault="00345093"/>
  <w:p w14:paraId="3D7483A1" w14:textId="77777777" w:rsidR="00345093" w:rsidRDefault="00345093"/>
  <w:p w14:paraId="39EA796D" w14:textId="77777777" w:rsidR="00345093" w:rsidRDefault="00345093"/>
  <w:p w14:paraId="73411E71" w14:textId="77777777" w:rsidR="00345093" w:rsidRDefault="00345093"/>
  <w:p w14:paraId="2439B8B5" w14:textId="77777777" w:rsidR="00345093" w:rsidRDefault="00345093"/>
  <w:p w14:paraId="556FC1B5" w14:textId="77777777" w:rsidR="00345093" w:rsidRDefault="00345093"/>
  <w:p w14:paraId="3B67214F" w14:textId="77777777" w:rsidR="00345093" w:rsidRDefault="00345093"/>
  <w:p w14:paraId="7E75A465" w14:textId="77777777" w:rsidR="00345093" w:rsidRDefault="00345093"/>
  <w:p w14:paraId="0230A896" w14:textId="77777777" w:rsidR="00345093" w:rsidRDefault="00345093"/>
  <w:p w14:paraId="1FC03991" w14:textId="77777777" w:rsidR="00345093" w:rsidRDefault="00345093"/>
  <w:p w14:paraId="2C6D3690" w14:textId="77777777" w:rsidR="00345093" w:rsidRDefault="00345093"/>
  <w:p w14:paraId="74D2F658" w14:textId="77777777" w:rsidR="00345093" w:rsidRDefault="00345093"/>
  <w:p w14:paraId="5C418B79" w14:textId="77777777" w:rsidR="00345093" w:rsidRDefault="00345093"/>
  <w:p w14:paraId="59908463" w14:textId="77777777" w:rsidR="00345093" w:rsidRDefault="00345093"/>
  <w:p w14:paraId="1833A53B" w14:textId="77777777" w:rsidR="00345093" w:rsidRDefault="00345093"/>
  <w:p w14:paraId="1056850E" w14:textId="77777777" w:rsidR="00345093" w:rsidRDefault="00345093"/>
  <w:p w14:paraId="623B1B89" w14:textId="77777777" w:rsidR="00345093" w:rsidRDefault="00345093"/>
  <w:p w14:paraId="109C527B" w14:textId="77777777" w:rsidR="00345093" w:rsidRDefault="00345093"/>
  <w:p w14:paraId="5814E7E3" w14:textId="77777777" w:rsidR="00345093" w:rsidRDefault="00345093"/>
  <w:p w14:paraId="3510D9F0" w14:textId="77777777" w:rsidR="00345093" w:rsidRDefault="00345093"/>
  <w:p w14:paraId="6285AA4C" w14:textId="77777777" w:rsidR="00345093" w:rsidRDefault="00345093"/>
  <w:p w14:paraId="3CE304D8" w14:textId="77777777" w:rsidR="00345093" w:rsidRDefault="00345093"/>
  <w:p w14:paraId="6C3DA723" w14:textId="77777777" w:rsidR="00345093" w:rsidRDefault="00345093"/>
  <w:p w14:paraId="1441CD4C" w14:textId="77777777" w:rsidR="00345093" w:rsidRDefault="00345093"/>
  <w:p w14:paraId="3B6D9F85" w14:textId="77777777" w:rsidR="00345093" w:rsidRDefault="00345093"/>
  <w:p w14:paraId="778D9305" w14:textId="77777777" w:rsidR="00345093" w:rsidRDefault="00345093"/>
  <w:p w14:paraId="0D4E21A1" w14:textId="77777777" w:rsidR="00345093" w:rsidRDefault="00345093"/>
  <w:p w14:paraId="096CC5E1" w14:textId="77777777" w:rsidR="00345093" w:rsidRDefault="00345093"/>
  <w:p w14:paraId="2CEFF88B" w14:textId="77777777" w:rsidR="00345093" w:rsidRDefault="00345093"/>
  <w:p w14:paraId="0D1EC1FE" w14:textId="77777777" w:rsidR="00345093" w:rsidRDefault="00345093"/>
  <w:p w14:paraId="7004EA6A" w14:textId="77777777" w:rsidR="00345093" w:rsidRDefault="00345093"/>
  <w:p w14:paraId="07A1C6BE" w14:textId="77777777" w:rsidR="00345093" w:rsidRDefault="00345093"/>
  <w:p w14:paraId="64521F98" w14:textId="77777777" w:rsidR="00345093" w:rsidRDefault="00345093"/>
  <w:p w14:paraId="3D92E961" w14:textId="77777777" w:rsidR="00345093" w:rsidRDefault="00345093"/>
  <w:p w14:paraId="480FFBF0" w14:textId="77777777" w:rsidR="00345093" w:rsidRDefault="00345093"/>
  <w:p w14:paraId="28410DE4" w14:textId="77777777" w:rsidR="00345093" w:rsidRDefault="0034509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FE4324" w14:textId="5B2475D7" w:rsidR="00345093" w:rsidRPr="00FD6030" w:rsidRDefault="00345093" w:rsidP="00231C82">
    <w:pPr>
      <w:pStyle w:val="Kopfzeile"/>
      <w:ind w:firstLine="0"/>
      <w:rPr>
        <w:lang w:val="de-CH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622EA"/>
    <w:multiLevelType w:val="hybridMultilevel"/>
    <w:tmpl w:val="A7F62226"/>
    <w:lvl w:ilvl="0" w:tplc="B308D6D0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87214"/>
    <w:multiLevelType w:val="hybridMultilevel"/>
    <w:tmpl w:val="6FFEC1E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55850"/>
    <w:multiLevelType w:val="hybridMultilevel"/>
    <w:tmpl w:val="F5265136"/>
    <w:lvl w:ilvl="0" w:tplc="B9F2FAF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45BE3"/>
    <w:multiLevelType w:val="hybridMultilevel"/>
    <w:tmpl w:val="4ABC72FA"/>
    <w:lvl w:ilvl="0" w:tplc="925686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C1E56"/>
    <w:multiLevelType w:val="multilevel"/>
    <w:tmpl w:val="24509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995888"/>
    <w:multiLevelType w:val="hybridMultilevel"/>
    <w:tmpl w:val="567E862A"/>
    <w:lvl w:ilvl="0" w:tplc="4F5602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B34D5F"/>
    <w:multiLevelType w:val="hybridMultilevel"/>
    <w:tmpl w:val="EF38D0CE"/>
    <w:lvl w:ilvl="0" w:tplc="16A62D4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D96323"/>
    <w:multiLevelType w:val="multilevel"/>
    <w:tmpl w:val="06DCA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7C2596"/>
    <w:multiLevelType w:val="multilevel"/>
    <w:tmpl w:val="65EA5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DB7542"/>
    <w:multiLevelType w:val="hybridMultilevel"/>
    <w:tmpl w:val="68A6146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191996"/>
    <w:multiLevelType w:val="hybridMultilevel"/>
    <w:tmpl w:val="FB2C62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5037EA"/>
    <w:multiLevelType w:val="hybridMultilevel"/>
    <w:tmpl w:val="A06E260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A74277"/>
    <w:multiLevelType w:val="hybridMultilevel"/>
    <w:tmpl w:val="7E7E2852"/>
    <w:lvl w:ilvl="0" w:tplc="413AD40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1779AD"/>
    <w:multiLevelType w:val="hybridMultilevel"/>
    <w:tmpl w:val="81343826"/>
    <w:lvl w:ilvl="0" w:tplc="3D30EE3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CD60E8"/>
    <w:multiLevelType w:val="hybridMultilevel"/>
    <w:tmpl w:val="113A1B7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D0114B"/>
    <w:multiLevelType w:val="multilevel"/>
    <w:tmpl w:val="5590C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FEB26BA"/>
    <w:multiLevelType w:val="multilevel"/>
    <w:tmpl w:val="C4207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4"/>
  </w:num>
  <w:num w:numId="3">
    <w:abstractNumId w:val="15"/>
  </w:num>
  <w:num w:numId="4">
    <w:abstractNumId w:val="8"/>
  </w:num>
  <w:num w:numId="5">
    <w:abstractNumId w:val="7"/>
  </w:num>
  <w:num w:numId="6">
    <w:abstractNumId w:val="10"/>
  </w:num>
  <w:num w:numId="7">
    <w:abstractNumId w:val="6"/>
  </w:num>
  <w:num w:numId="8">
    <w:abstractNumId w:val="1"/>
  </w:num>
  <w:num w:numId="9">
    <w:abstractNumId w:val="0"/>
  </w:num>
  <w:num w:numId="10">
    <w:abstractNumId w:val="5"/>
  </w:num>
  <w:num w:numId="11">
    <w:abstractNumId w:val="2"/>
  </w:num>
  <w:num w:numId="12">
    <w:abstractNumId w:val="11"/>
  </w:num>
  <w:num w:numId="13">
    <w:abstractNumId w:val="9"/>
  </w:num>
  <w:num w:numId="14">
    <w:abstractNumId w:val="13"/>
  </w:num>
  <w:num w:numId="15">
    <w:abstractNumId w:val="12"/>
  </w:num>
  <w:num w:numId="16">
    <w:abstractNumId w:val="14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53249"/>
  </w:hdrShapeDefaults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dfvddxw6vv29gerd06vfsw5w59zpax0r0d2&quot;&gt;Humanized NSG mice&lt;record-ids&gt;&lt;item&gt;2&lt;/item&gt;&lt;item&gt;3&lt;/item&gt;&lt;item&gt;4&lt;/item&gt;&lt;item&gt;6&lt;/item&gt;&lt;item&gt;12&lt;/item&gt;&lt;item&gt;20&lt;/item&gt;&lt;item&gt;21&lt;/item&gt;&lt;item&gt;22&lt;/item&gt;&lt;item&gt;25&lt;/item&gt;&lt;item&gt;27&lt;/item&gt;&lt;item&gt;29&lt;/item&gt;&lt;item&gt;30&lt;/item&gt;&lt;item&gt;31&lt;/item&gt;&lt;/record-ids&gt;&lt;/item&gt;&lt;item db-id=&quot;spp0zw2ptr9wvnexs0o5tzvlpx25dd09xses&quot;&gt;original articles_EN8&lt;record-ids&gt;&lt;item&gt;213&lt;/item&gt;&lt;item&gt;765&lt;/item&gt;&lt;item&gt;779&lt;/item&gt;&lt;item&gt;815&lt;/item&gt;&lt;item&gt;858&lt;/item&gt;&lt;item&gt;864&lt;/item&gt;&lt;item&gt;886&lt;/item&gt;&lt;item&gt;937&lt;/item&gt;&lt;item&gt;938&lt;/item&gt;&lt;item&gt;944&lt;/item&gt;&lt;item&gt;1017&lt;/item&gt;&lt;/record-ids&gt;&lt;/item&gt;&lt;item db-id=&quot;v9se2rsaa00ffkepezbpvwdaedzdxvze2rex&quot;&gt;reviews_EN8&lt;record-ids&gt;&lt;item&gt;304&lt;/item&gt;&lt;/record-ids&gt;&lt;/item&gt;&lt;/Libraries&gt;"/>
    <w:docVar w:name="SYSTEM:DocVarsVisible" w:val="no"/>
  </w:docVars>
  <w:rsids>
    <w:rsidRoot w:val="00E241F9"/>
    <w:rsid w:val="00000B0B"/>
    <w:rsid w:val="00003237"/>
    <w:rsid w:val="000036CD"/>
    <w:rsid w:val="00005E02"/>
    <w:rsid w:val="000108FC"/>
    <w:rsid w:val="00010950"/>
    <w:rsid w:val="00011687"/>
    <w:rsid w:val="00012C0E"/>
    <w:rsid w:val="00013C69"/>
    <w:rsid w:val="00013E3D"/>
    <w:rsid w:val="000146CB"/>
    <w:rsid w:val="0001510B"/>
    <w:rsid w:val="000159AE"/>
    <w:rsid w:val="00015DF5"/>
    <w:rsid w:val="000163A6"/>
    <w:rsid w:val="000163CA"/>
    <w:rsid w:val="00016BDB"/>
    <w:rsid w:val="00016C85"/>
    <w:rsid w:val="0002073F"/>
    <w:rsid w:val="00020D1E"/>
    <w:rsid w:val="00021839"/>
    <w:rsid w:val="00021DC3"/>
    <w:rsid w:val="000244AE"/>
    <w:rsid w:val="00024748"/>
    <w:rsid w:val="00026D6D"/>
    <w:rsid w:val="00027A80"/>
    <w:rsid w:val="00027BC5"/>
    <w:rsid w:val="00027FF9"/>
    <w:rsid w:val="000314D1"/>
    <w:rsid w:val="000322DF"/>
    <w:rsid w:val="0003279B"/>
    <w:rsid w:val="000331F7"/>
    <w:rsid w:val="0003458E"/>
    <w:rsid w:val="00034FA1"/>
    <w:rsid w:val="00035F69"/>
    <w:rsid w:val="0003615F"/>
    <w:rsid w:val="000361F1"/>
    <w:rsid w:val="0003669F"/>
    <w:rsid w:val="00036BB3"/>
    <w:rsid w:val="00037290"/>
    <w:rsid w:val="00037B13"/>
    <w:rsid w:val="0004043C"/>
    <w:rsid w:val="000407AC"/>
    <w:rsid w:val="00040F51"/>
    <w:rsid w:val="000416E2"/>
    <w:rsid w:val="000417F2"/>
    <w:rsid w:val="00041A1D"/>
    <w:rsid w:val="000421CE"/>
    <w:rsid w:val="00042BA0"/>
    <w:rsid w:val="00043217"/>
    <w:rsid w:val="000435CE"/>
    <w:rsid w:val="00043878"/>
    <w:rsid w:val="00043B0A"/>
    <w:rsid w:val="00043CE8"/>
    <w:rsid w:val="00044B74"/>
    <w:rsid w:val="0004520E"/>
    <w:rsid w:val="000462A4"/>
    <w:rsid w:val="00046490"/>
    <w:rsid w:val="000479D6"/>
    <w:rsid w:val="00051B6B"/>
    <w:rsid w:val="00051BAF"/>
    <w:rsid w:val="00051C78"/>
    <w:rsid w:val="00052504"/>
    <w:rsid w:val="00052A08"/>
    <w:rsid w:val="00052B50"/>
    <w:rsid w:val="00054FEE"/>
    <w:rsid w:val="00056C5A"/>
    <w:rsid w:val="000577F7"/>
    <w:rsid w:val="00057A18"/>
    <w:rsid w:val="000605E6"/>
    <w:rsid w:val="00060EF0"/>
    <w:rsid w:val="000613B1"/>
    <w:rsid w:val="00063EB9"/>
    <w:rsid w:val="00063FBD"/>
    <w:rsid w:val="00066411"/>
    <w:rsid w:val="0006673A"/>
    <w:rsid w:val="00071EBD"/>
    <w:rsid w:val="0007253B"/>
    <w:rsid w:val="00072F3F"/>
    <w:rsid w:val="000743FF"/>
    <w:rsid w:val="000745F2"/>
    <w:rsid w:val="000750D4"/>
    <w:rsid w:val="00076C25"/>
    <w:rsid w:val="000802BF"/>
    <w:rsid w:val="00080733"/>
    <w:rsid w:val="00082881"/>
    <w:rsid w:val="00082F0B"/>
    <w:rsid w:val="00083200"/>
    <w:rsid w:val="00087461"/>
    <w:rsid w:val="0009106D"/>
    <w:rsid w:val="0009256E"/>
    <w:rsid w:val="0009442B"/>
    <w:rsid w:val="0009532E"/>
    <w:rsid w:val="00096BF3"/>
    <w:rsid w:val="0009724F"/>
    <w:rsid w:val="0009756D"/>
    <w:rsid w:val="000975B7"/>
    <w:rsid w:val="000A0327"/>
    <w:rsid w:val="000A06D8"/>
    <w:rsid w:val="000A238D"/>
    <w:rsid w:val="000A3C3C"/>
    <w:rsid w:val="000A46FF"/>
    <w:rsid w:val="000A4E80"/>
    <w:rsid w:val="000A4EB6"/>
    <w:rsid w:val="000A5930"/>
    <w:rsid w:val="000A7F4B"/>
    <w:rsid w:val="000B0571"/>
    <w:rsid w:val="000B08BD"/>
    <w:rsid w:val="000B3397"/>
    <w:rsid w:val="000B5072"/>
    <w:rsid w:val="000B5547"/>
    <w:rsid w:val="000B6557"/>
    <w:rsid w:val="000B71CD"/>
    <w:rsid w:val="000B73D4"/>
    <w:rsid w:val="000B783D"/>
    <w:rsid w:val="000B7CE5"/>
    <w:rsid w:val="000C0F6F"/>
    <w:rsid w:val="000C184F"/>
    <w:rsid w:val="000C2C15"/>
    <w:rsid w:val="000C2F14"/>
    <w:rsid w:val="000C2F6F"/>
    <w:rsid w:val="000C4342"/>
    <w:rsid w:val="000C4B89"/>
    <w:rsid w:val="000C4D18"/>
    <w:rsid w:val="000C5760"/>
    <w:rsid w:val="000C64AE"/>
    <w:rsid w:val="000C76E9"/>
    <w:rsid w:val="000C7D4B"/>
    <w:rsid w:val="000C7E05"/>
    <w:rsid w:val="000C7E71"/>
    <w:rsid w:val="000D01FF"/>
    <w:rsid w:val="000D0217"/>
    <w:rsid w:val="000D10AF"/>
    <w:rsid w:val="000D35B0"/>
    <w:rsid w:val="000D53ED"/>
    <w:rsid w:val="000D5590"/>
    <w:rsid w:val="000D5AF8"/>
    <w:rsid w:val="000D6B6D"/>
    <w:rsid w:val="000D6DDA"/>
    <w:rsid w:val="000D7CB1"/>
    <w:rsid w:val="000D7DFC"/>
    <w:rsid w:val="000D7E53"/>
    <w:rsid w:val="000D7F61"/>
    <w:rsid w:val="000E0019"/>
    <w:rsid w:val="000E313B"/>
    <w:rsid w:val="000E3236"/>
    <w:rsid w:val="000E3C6B"/>
    <w:rsid w:val="000E4D0D"/>
    <w:rsid w:val="000E557A"/>
    <w:rsid w:val="000F03FE"/>
    <w:rsid w:val="000F0957"/>
    <w:rsid w:val="000F1906"/>
    <w:rsid w:val="000F2A59"/>
    <w:rsid w:val="000F2E8A"/>
    <w:rsid w:val="000F301A"/>
    <w:rsid w:val="000F4951"/>
    <w:rsid w:val="000F525C"/>
    <w:rsid w:val="000F5634"/>
    <w:rsid w:val="000F5A32"/>
    <w:rsid w:val="000F71C4"/>
    <w:rsid w:val="0010443C"/>
    <w:rsid w:val="00104B32"/>
    <w:rsid w:val="001061C3"/>
    <w:rsid w:val="00107150"/>
    <w:rsid w:val="001073A7"/>
    <w:rsid w:val="00110457"/>
    <w:rsid w:val="00111DE2"/>
    <w:rsid w:val="001139A4"/>
    <w:rsid w:val="00114065"/>
    <w:rsid w:val="00114695"/>
    <w:rsid w:val="0011612A"/>
    <w:rsid w:val="00116C8F"/>
    <w:rsid w:val="00117644"/>
    <w:rsid w:val="0012007B"/>
    <w:rsid w:val="00120E11"/>
    <w:rsid w:val="001223B6"/>
    <w:rsid w:val="0012246A"/>
    <w:rsid w:val="00123C65"/>
    <w:rsid w:val="00125313"/>
    <w:rsid w:val="001258C6"/>
    <w:rsid w:val="00125D51"/>
    <w:rsid w:val="001267DE"/>
    <w:rsid w:val="00127566"/>
    <w:rsid w:val="00127F13"/>
    <w:rsid w:val="00130FCA"/>
    <w:rsid w:val="00132BB7"/>
    <w:rsid w:val="0013341A"/>
    <w:rsid w:val="00136612"/>
    <w:rsid w:val="001379B5"/>
    <w:rsid w:val="00137DB3"/>
    <w:rsid w:val="00141E90"/>
    <w:rsid w:val="00141F36"/>
    <w:rsid w:val="00142632"/>
    <w:rsid w:val="0014310B"/>
    <w:rsid w:val="00150335"/>
    <w:rsid w:val="00150C2E"/>
    <w:rsid w:val="00150EC9"/>
    <w:rsid w:val="00151885"/>
    <w:rsid w:val="00151D0B"/>
    <w:rsid w:val="00152102"/>
    <w:rsid w:val="001521E3"/>
    <w:rsid w:val="0015389E"/>
    <w:rsid w:val="001539DA"/>
    <w:rsid w:val="00155A17"/>
    <w:rsid w:val="00155AA5"/>
    <w:rsid w:val="00156BFD"/>
    <w:rsid w:val="00157494"/>
    <w:rsid w:val="001603A4"/>
    <w:rsid w:val="0016082C"/>
    <w:rsid w:val="001610B3"/>
    <w:rsid w:val="001628DB"/>
    <w:rsid w:val="00163413"/>
    <w:rsid w:val="001636B4"/>
    <w:rsid w:val="00163D11"/>
    <w:rsid w:val="001652E5"/>
    <w:rsid w:val="00165457"/>
    <w:rsid w:val="001654A0"/>
    <w:rsid w:val="00166348"/>
    <w:rsid w:val="00166D2C"/>
    <w:rsid w:val="00170279"/>
    <w:rsid w:val="001729AA"/>
    <w:rsid w:val="001732BF"/>
    <w:rsid w:val="001754F0"/>
    <w:rsid w:val="00175DB6"/>
    <w:rsid w:val="001772AE"/>
    <w:rsid w:val="00177CD1"/>
    <w:rsid w:val="00180150"/>
    <w:rsid w:val="00181ADC"/>
    <w:rsid w:val="0018211E"/>
    <w:rsid w:val="00182561"/>
    <w:rsid w:val="00184D81"/>
    <w:rsid w:val="001855DB"/>
    <w:rsid w:val="00185EC9"/>
    <w:rsid w:val="0018602F"/>
    <w:rsid w:val="001863B5"/>
    <w:rsid w:val="00187C39"/>
    <w:rsid w:val="00190078"/>
    <w:rsid w:val="0019130F"/>
    <w:rsid w:val="001924CC"/>
    <w:rsid w:val="00192656"/>
    <w:rsid w:val="00192B31"/>
    <w:rsid w:val="001931D9"/>
    <w:rsid w:val="001933BC"/>
    <w:rsid w:val="00193617"/>
    <w:rsid w:val="00193A73"/>
    <w:rsid w:val="0019496F"/>
    <w:rsid w:val="001949E1"/>
    <w:rsid w:val="00195B44"/>
    <w:rsid w:val="00196527"/>
    <w:rsid w:val="001A14E0"/>
    <w:rsid w:val="001A163B"/>
    <w:rsid w:val="001A1FE7"/>
    <w:rsid w:val="001A21E4"/>
    <w:rsid w:val="001A2B1F"/>
    <w:rsid w:val="001A389F"/>
    <w:rsid w:val="001A3F78"/>
    <w:rsid w:val="001A5320"/>
    <w:rsid w:val="001A7471"/>
    <w:rsid w:val="001A767B"/>
    <w:rsid w:val="001A7D24"/>
    <w:rsid w:val="001B03FF"/>
    <w:rsid w:val="001B072F"/>
    <w:rsid w:val="001B1947"/>
    <w:rsid w:val="001B1A24"/>
    <w:rsid w:val="001B1E20"/>
    <w:rsid w:val="001B314A"/>
    <w:rsid w:val="001B3AFE"/>
    <w:rsid w:val="001B4EB1"/>
    <w:rsid w:val="001B5D8E"/>
    <w:rsid w:val="001C0FBB"/>
    <w:rsid w:val="001C30D5"/>
    <w:rsid w:val="001C34A7"/>
    <w:rsid w:val="001C5A0D"/>
    <w:rsid w:val="001C697F"/>
    <w:rsid w:val="001C6B9A"/>
    <w:rsid w:val="001C7FBC"/>
    <w:rsid w:val="001D0102"/>
    <w:rsid w:val="001D0F30"/>
    <w:rsid w:val="001D1FDD"/>
    <w:rsid w:val="001D5E0F"/>
    <w:rsid w:val="001D60E9"/>
    <w:rsid w:val="001D7526"/>
    <w:rsid w:val="001E0C20"/>
    <w:rsid w:val="001E101E"/>
    <w:rsid w:val="001E18D9"/>
    <w:rsid w:val="001E252F"/>
    <w:rsid w:val="001E30CA"/>
    <w:rsid w:val="001E3710"/>
    <w:rsid w:val="001E4091"/>
    <w:rsid w:val="001E4E65"/>
    <w:rsid w:val="001E53D8"/>
    <w:rsid w:val="001E6014"/>
    <w:rsid w:val="001E6260"/>
    <w:rsid w:val="001E68C3"/>
    <w:rsid w:val="001E6D2A"/>
    <w:rsid w:val="001E7396"/>
    <w:rsid w:val="001F0756"/>
    <w:rsid w:val="001F1C0B"/>
    <w:rsid w:val="001F2949"/>
    <w:rsid w:val="001F2F8A"/>
    <w:rsid w:val="001F319F"/>
    <w:rsid w:val="001F41E2"/>
    <w:rsid w:val="001F55BA"/>
    <w:rsid w:val="001F5F51"/>
    <w:rsid w:val="001F65DE"/>
    <w:rsid w:val="001F741B"/>
    <w:rsid w:val="001F7595"/>
    <w:rsid w:val="002003C9"/>
    <w:rsid w:val="00200D9A"/>
    <w:rsid w:val="00202236"/>
    <w:rsid w:val="002026FA"/>
    <w:rsid w:val="0020373F"/>
    <w:rsid w:val="002037D7"/>
    <w:rsid w:val="00203846"/>
    <w:rsid w:val="00203ECB"/>
    <w:rsid w:val="00204809"/>
    <w:rsid w:val="002104B4"/>
    <w:rsid w:val="00211944"/>
    <w:rsid w:val="00214477"/>
    <w:rsid w:val="002148B0"/>
    <w:rsid w:val="00214FE4"/>
    <w:rsid w:val="00216B07"/>
    <w:rsid w:val="002211C4"/>
    <w:rsid w:val="00221D79"/>
    <w:rsid w:val="00221E3F"/>
    <w:rsid w:val="00222EC6"/>
    <w:rsid w:val="00223799"/>
    <w:rsid w:val="00223BD6"/>
    <w:rsid w:val="0022466D"/>
    <w:rsid w:val="0022526B"/>
    <w:rsid w:val="00225C0A"/>
    <w:rsid w:val="0022642C"/>
    <w:rsid w:val="00227309"/>
    <w:rsid w:val="00227774"/>
    <w:rsid w:val="00227C11"/>
    <w:rsid w:val="002300B4"/>
    <w:rsid w:val="0023043B"/>
    <w:rsid w:val="0023045F"/>
    <w:rsid w:val="002313A0"/>
    <w:rsid w:val="00231912"/>
    <w:rsid w:val="00231C82"/>
    <w:rsid w:val="0023310B"/>
    <w:rsid w:val="0023477A"/>
    <w:rsid w:val="00235065"/>
    <w:rsid w:val="002360E2"/>
    <w:rsid w:val="0023655F"/>
    <w:rsid w:val="00236A55"/>
    <w:rsid w:val="00237594"/>
    <w:rsid w:val="00237C69"/>
    <w:rsid w:val="00241F5F"/>
    <w:rsid w:val="002424DC"/>
    <w:rsid w:val="002427D3"/>
    <w:rsid w:val="00242CCA"/>
    <w:rsid w:val="0024304C"/>
    <w:rsid w:val="002431A9"/>
    <w:rsid w:val="002435A9"/>
    <w:rsid w:val="00244D2A"/>
    <w:rsid w:val="00245732"/>
    <w:rsid w:val="00247349"/>
    <w:rsid w:val="00247928"/>
    <w:rsid w:val="002505EC"/>
    <w:rsid w:val="00251A7D"/>
    <w:rsid w:val="00251FF0"/>
    <w:rsid w:val="0025393D"/>
    <w:rsid w:val="002554E7"/>
    <w:rsid w:val="00256C3F"/>
    <w:rsid w:val="00256F8E"/>
    <w:rsid w:val="00256FA8"/>
    <w:rsid w:val="002570D0"/>
    <w:rsid w:val="0026054E"/>
    <w:rsid w:val="002614B1"/>
    <w:rsid w:val="00261B0E"/>
    <w:rsid w:val="00262413"/>
    <w:rsid w:val="00262439"/>
    <w:rsid w:val="00262A45"/>
    <w:rsid w:val="00262B66"/>
    <w:rsid w:val="002638EA"/>
    <w:rsid w:val="00263AE0"/>
    <w:rsid w:val="00263BB2"/>
    <w:rsid w:val="00263F7D"/>
    <w:rsid w:val="0026530C"/>
    <w:rsid w:val="00271E40"/>
    <w:rsid w:val="00271F0E"/>
    <w:rsid w:val="00272487"/>
    <w:rsid w:val="00274811"/>
    <w:rsid w:val="00275CAB"/>
    <w:rsid w:val="00276ED5"/>
    <w:rsid w:val="00277F1A"/>
    <w:rsid w:val="00281157"/>
    <w:rsid w:val="00282780"/>
    <w:rsid w:val="00283E20"/>
    <w:rsid w:val="002845E2"/>
    <w:rsid w:val="002850F0"/>
    <w:rsid w:val="00285AE7"/>
    <w:rsid w:val="00286BCD"/>
    <w:rsid w:val="00290E45"/>
    <w:rsid w:val="00291A6B"/>
    <w:rsid w:val="00292157"/>
    <w:rsid w:val="00292B97"/>
    <w:rsid w:val="00292BC3"/>
    <w:rsid w:val="00293237"/>
    <w:rsid w:val="00293879"/>
    <w:rsid w:val="0029527D"/>
    <w:rsid w:val="0029675E"/>
    <w:rsid w:val="00296B46"/>
    <w:rsid w:val="002A1155"/>
    <w:rsid w:val="002A2C78"/>
    <w:rsid w:val="002A3A11"/>
    <w:rsid w:val="002A3FCC"/>
    <w:rsid w:val="002A5CB4"/>
    <w:rsid w:val="002A624F"/>
    <w:rsid w:val="002A63F3"/>
    <w:rsid w:val="002A75D6"/>
    <w:rsid w:val="002B0DC1"/>
    <w:rsid w:val="002B39BD"/>
    <w:rsid w:val="002B4A5C"/>
    <w:rsid w:val="002B5978"/>
    <w:rsid w:val="002B5F28"/>
    <w:rsid w:val="002B6236"/>
    <w:rsid w:val="002B67DF"/>
    <w:rsid w:val="002B7177"/>
    <w:rsid w:val="002C077C"/>
    <w:rsid w:val="002C143C"/>
    <w:rsid w:val="002C1C52"/>
    <w:rsid w:val="002C46DB"/>
    <w:rsid w:val="002C4C57"/>
    <w:rsid w:val="002C4E2C"/>
    <w:rsid w:val="002C73AD"/>
    <w:rsid w:val="002D0C8E"/>
    <w:rsid w:val="002D1023"/>
    <w:rsid w:val="002D1594"/>
    <w:rsid w:val="002D1774"/>
    <w:rsid w:val="002D1B77"/>
    <w:rsid w:val="002D2F2F"/>
    <w:rsid w:val="002D2F72"/>
    <w:rsid w:val="002D56F0"/>
    <w:rsid w:val="002D6492"/>
    <w:rsid w:val="002D690F"/>
    <w:rsid w:val="002E1185"/>
    <w:rsid w:val="002E32AD"/>
    <w:rsid w:val="002E3A81"/>
    <w:rsid w:val="002E3A8F"/>
    <w:rsid w:val="002E5022"/>
    <w:rsid w:val="002E631E"/>
    <w:rsid w:val="002E74BE"/>
    <w:rsid w:val="002E76E8"/>
    <w:rsid w:val="002F15C3"/>
    <w:rsid w:val="002F1D2C"/>
    <w:rsid w:val="002F327D"/>
    <w:rsid w:val="002F407A"/>
    <w:rsid w:val="002F618D"/>
    <w:rsid w:val="002F6256"/>
    <w:rsid w:val="00301B7A"/>
    <w:rsid w:val="00302B9F"/>
    <w:rsid w:val="00303721"/>
    <w:rsid w:val="003049B2"/>
    <w:rsid w:val="00306789"/>
    <w:rsid w:val="00306D05"/>
    <w:rsid w:val="00310BBA"/>
    <w:rsid w:val="00311066"/>
    <w:rsid w:val="003121BB"/>
    <w:rsid w:val="00312412"/>
    <w:rsid w:val="0031324B"/>
    <w:rsid w:val="00313374"/>
    <w:rsid w:val="0031384A"/>
    <w:rsid w:val="0031385F"/>
    <w:rsid w:val="00313A8C"/>
    <w:rsid w:val="00313C85"/>
    <w:rsid w:val="003155EB"/>
    <w:rsid w:val="00316E43"/>
    <w:rsid w:val="00320A51"/>
    <w:rsid w:val="00320BBB"/>
    <w:rsid w:val="00320F65"/>
    <w:rsid w:val="00321035"/>
    <w:rsid w:val="00321B1C"/>
    <w:rsid w:val="00323081"/>
    <w:rsid w:val="0032394D"/>
    <w:rsid w:val="00324956"/>
    <w:rsid w:val="00325922"/>
    <w:rsid w:val="00330E76"/>
    <w:rsid w:val="003321BD"/>
    <w:rsid w:val="00332545"/>
    <w:rsid w:val="00333242"/>
    <w:rsid w:val="00333BC4"/>
    <w:rsid w:val="00333F9B"/>
    <w:rsid w:val="00335102"/>
    <w:rsid w:val="00335DDB"/>
    <w:rsid w:val="00337500"/>
    <w:rsid w:val="003412C6"/>
    <w:rsid w:val="00341935"/>
    <w:rsid w:val="003423AB"/>
    <w:rsid w:val="0034298A"/>
    <w:rsid w:val="00344ED4"/>
    <w:rsid w:val="00345057"/>
    <w:rsid w:val="00345093"/>
    <w:rsid w:val="00347119"/>
    <w:rsid w:val="00347284"/>
    <w:rsid w:val="00347DC6"/>
    <w:rsid w:val="00351223"/>
    <w:rsid w:val="00352631"/>
    <w:rsid w:val="003533B1"/>
    <w:rsid w:val="00360256"/>
    <w:rsid w:val="00360A00"/>
    <w:rsid w:val="00360DAA"/>
    <w:rsid w:val="00361405"/>
    <w:rsid w:val="00362383"/>
    <w:rsid w:val="00362B4F"/>
    <w:rsid w:val="003650B3"/>
    <w:rsid w:val="0036670D"/>
    <w:rsid w:val="003667BF"/>
    <w:rsid w:val="003677D7"/>
    <w:rsid w:val="00367B74"/>
    <w:rsid w:val="0037131B"/>
    <w:rsid w:val="00373038"/>
    <w:rsid w:val="003764B1"/>
    <w:rsid w:val="003766B1"/>
    <w:rsid w:val="00376B00"/>
    <w:rsid w:val="00381E4E"/>
    <w:rsid w:val="00382160"/>
    <w:rsid w:val="0038449D"/>
    <w:rsid w:val="00384991"/>
    <w:rsid w:val="00385352"/>
    <w:rsid w:val="00385729"/>
    <w:rsid w:val="003864FC"/>
    <w:rsid w:val="00387670"/>
    <w:rsid w:val="00387BF2"/>
    <w:rsid w:val="00390087"/>
    <w:rsid w:val="003908C7"/>
    <w:rsid w:val="003913B7"/>
    <w:rsid w:val="00392973"/>
    <w:rsid w:val="00395814"/>
    <w:rsid w:val="003A0533"/>
    <w:rsid w:val="003A12CD"/>
    <w:rsid w:val="003A3B2C"/>
    <w:rsid w:val="003A498A"/>
    <w:rsid w:val="003A514D"/>
    <w:rsid w:val="003A5ED3"/>
    <w:rsid w:val="003A5F1E"/>
    <w:rsid w:val="003A5F5D"/>
    <w:rsid w:val="003A6433"/>
    <w:rsid w:val="003B1A5F"/>
    <w:rsid w:val="003B25F6"/>
    <w:rsid w:val="003B2E51"/>
    <w:rsid w:val="003B3B37"/>
    <w:rsid w:val="003B3F5C"/>
    <w:rsid w:val="003B4895"/>
    <w:rsid w:val="003B498B"/>
    <w:rsid w:val="003B4F39"/>
    <w:rsid w:val="003B6708"/>
    <w:rsid w:val="003B798D"/>
    <w:rsid w:val="003C0843"/>
    <w:rsid w:val="003C12D2"/>
    <w:rsid w:val="003C14DC"/>
    <w:rsid w:val="003C1947"/>
    <w:rsid w:val="003C57DE"/>
    <w:rsid w:val="003C5C83"/>
    <w:rsid w:val="003C695B"/>
    <w:rsid w:val="003C6D20"/>
    <w:rsid w:val="003C74E1"/>
    <w:rsid w:val="003D0241"/>
    <w:rsid w:val="003D07FD"/>
    <w:rsid w:val="003D1351"/>
    <w:rsid w:val="003D53E6"/>
    <w:rsid w:val="003D654D"/>
    <w:rsid w:val="003D6E56"/>
    <w:rsid w:val="003E2740"/>
    <w:rsid w:val="003E563A"/>
    <w:rsid w:val="003E6F09"/>
    <w:rsid w:val="003F0026"/>
    <w:rsid w:val="003F0A0C"/>
    <w:rsid w:val="003F0DC6"/>
    <w:rsid w:val="003F1CF1"/>
    <w:rsid w:val="003F25AD"/>
    <w:rsid w:val="003F2901"/>
    <w:rsid w:val="003F3633"/>
    <w:rsid w:val="003F537A"/>
    <w:rsid w:val="003F621A"/>
    <w:rsid w:val="003F6AE1"/>
    <w:rsid w:val="00400DAC"/>
    <w:rsid w:val="00402299"/>
    <w:rsid w:val="0040312B"/>
    <w:rsid w:val="00403942"/>
    <w:rsid w:val="0040421A"/>
    <w:rsid w:val="00404590"/>
    <w:rsid w:val="00404EDF"/>
    <w:rsid w:val="00410066"/>
    <w:rsid w:val="00410911"/>
    <w:rsid w:val="00410A9C"/>
    <w:rsid w:val="00411E51"/>
    <w:rsid w:val="00412D88"/>
    <w:rsid w:val="0041354A"/>
    <w:rsid w:val="004136FD"/>
    <w:rsid w:val="00414841"/>
    <w:rsid w:val="00414915"/>
    <w:rsid w:val="00417E76"/>
    <w:rsid w:val="00420251"/>
    <w:rsid w:val="00420463"/>
    <w:rsid w:val="004214D1"/>
    <w:rsid w:val="004219C7"/>
    <w:rsid w:val="00421AFF"/>
    <w:rsid w:val="00422E67"/>
    <w:rsid w:val="004241E6"/>
    <w:rsid w:val="00425C69"/>
    <w:rsid w:val="004270D9"/>
    <w:rsid w:val="004273CF"/>
    <w:rsid w:val="004276FD"/>
    <w:rsid w:val="0043080F"/>
    <w:rsid w:val="00430D1C"/>
    <w:rsid w:val="00430F5D"/>
    <w:rsid w:val="00433078"/>
    <w:rsid w:val="00433188"/>
    <w:rsid w:val="00433C19"/>
    <w:rsid w:val="00433CE8"/>
    <w:rsid w:val="00434D0C"/>
    <w:rsid w:val="0043583D"/>
    <w:rsid w:val="00435840"/>
    <w:rsid w:val="00436834"/>
    <w:rsid w:val="00436C14"/>
    <w:rsid w:val="00437143"/>
    <w:rsid w:val="004374A3"/>
    <w:rsid w:val="00440C5A"/>
    <w:rsid w:val="00442B19"/>
    <w:rsid w:val="00443397"/>
    <w:rsid w:val="0044402D"/>
    <w:rsid w:val="004451CE"/>
    <w:rsid w:val="004458AD"/>
    <w:rsid w:val="004459C1"/>
    <w:rsid w:val="00447E0F"/>
    <w:rsid w:val="0045147F"/>
    <w:rsid w:val="004540CE"/>
    <w:rsid w:val="00456C9D"/>
    <w:rsid w:val="00456F7E"/>
    <w:rsid w:val="004600FE"/>
    <w:rsid w:val="0046160B"/>
    <w:rsid w:val="004619D6"/>
    <w:rsid w:val="0046201B"/>
    <w:rsid w:val="00462F2F"/>
    <w:rsid w:val="00462FFB"/>
    <w:rsid w:val="00463C9B"/>
    <w:rsid w:val="00464013"/>
    <w:rsid w:val="00464DB1"/>
    <w:rsid w:val="0046536E"/>
    <w:rsid w:val="004657A4"/>
    <w:rsid w:val="00465D5A"/>
    <w:rsid w:val="00470299"/>
    <w:rsid w:val="00470DEE"/>
    <w:rsid w:val="004725B2"/>
    <w:rsid w:val="00473C1A"/>
    <w:rsid w:val="00473FD8"/>
    <w:rsid w:val="00474991"/>
    <w:rsid w:val="0047540E"/>
    <w:rsid w:val="00475474"/>
    <w:rsid w:val="0047644F"/>
    <w:rsid w:val="00476778"/>
    <w:rsid w:val="00480A46"/>
    <w:rsid w:val="00480EF5"/>
    <w:rsid w:val="00481466"/>
    <w:rsid w:val="0048198C"/>
    <w:rsid w:val="00481A9B"/>
    <w:rsid w:val="00484553"/>
    <w:rsid w:val="00484F52"/>
    <w:rsid w:val="00487514"/>
    <w:rsid w:val="00487D81"/>
    <w:rsid w:val="004902D4"/>
    <w:rsid w:val="004924CE"/>
    <w:rsid w:val="004946D6"/>
    <w:rsid w:val="00494B32"/>
    <w:rsid w:val="00495EF0"/>
    <w:rsid w:val="00497770"/>
    <w:rsid w:val="00497EC0"/>
    <w:rsid w:val="004A08BE"/>
    <w:rsid w:val="004A0F95"/>
    <w:rsid w:val="004A1671"/>
    <w:rsid w:val="004A1D9A"/>
    <w:rsid w:val="004A23F1"/>
    <w:rsid w:val="004A3ADC"/>
    <w:rsid w:val="004A4A55"/>
    <w:rsid w:val="004A5D11"/>
    <w:rsid w:val="004A6314"/>
    <w:rsid w:val="004A6D0D"/>
    <w:rsid w:val="004A7042"/>
    <w:rsid w:val="004A7135"/>
    <w:rsid w:val="004B0CDF"/>
    <w:rsid w:val="004B0D47"/>
    <w:rsid w:val="004B2AEC"/>
    <w:rsid w:val="004B34F3"/>
    <w:rsid w:val="004B4378"/>
    <w:rsid w:val="004B48DB"/>
    <w:rsid w:val="004B5147"/>
    <w:rsid w:val="004C0479"/>
    <w:rsid w:val="004C1BC5"/>
    <w:rsid w:val="004C2472"/>
    <w:rsid w:val="004C2E3B"/>
    <w:rsid w:val="004C3512"/>
    <w:rsid w:val="004C4C8F"/>
    <w:rsid w:val="004C62C1"/>
    <w:rsid w:val="004C6F05"/>
    <w:rsid w:val="004C70C1"/>
    <w:rsid w:val="004C7161"/>
    <w:rsid w:val="004D037D"/>
    <w:rsid w:val="004D0632"/>
    <w:rsid w:val="004D6AA1"/>
    <w:rsid w:val="004D70DC"/>
    <w:rsid w:val="004E0373"/>
    <w:rsid w:val="004E03B1"/>
    <w:rsid w:val="004E1FAC"/>
    <w:rsid w:val="004E3C5F"/>
    <w:rsid w:val="004E48B9"/>
    <w:rsid w:val="004E4AF8"/>
    <w:rsid w:val="004E535F"/>
    <w:rsid w:val="004E58DD"/>
    <w:rsid w:val="004E5A3F"/>
    <w:rsid w:val="004E649F"/>
    <w:rsid w:val="004E7018"/>
    <w:rsid w:val="004E7402"/>
    <w:rsid w:val="004F0D2C"/>
    <w:rsid w:val="004F0FDD"/>
    <w:rsid w:val="004F1DB9"/>
    <w:rsid w:val="004F26FC"/>
    <w:rsid w:val="004F32FF"/>
    <w:rsid w:val="004F401A"/>
    <w:rsid w:val="004F50DA"/>
    <w:rsid w:val="004F6C9A"/>
    <w:rsid w:val="004F6F85"/>
    <w:rsid w:val="00500EB2"/>
    <w:rsid w:val="00500EE1"/>
    <w:rsid w:val="00501A38"/>
    <w:rsid w:val="00501A87"/>
    <w:rsid w:val="00501DD4"/>
    <w:rsid w:val="00502013"/>
    <w:rsid w:val="00502572"/>
    <w:rsid w:val="00502F8C"/>
    <w:rsid w:val="00503113"/>
    <w:rsid w:val="00503442"/>
    <w:rsid w:val="00505045"/>
    <w:rsid w:val="0050509F"/>
    <w:rsid w:val="00506E92"/>
    <w:rsid w:val="005074E7"/>
    <w:rsid w:val="00507CFC"/>
    <w:rsid w:val="0051006B"/>
    <w:rsid w:val="00511B37"/>
    <w:rsid w:val="0051486D"/>
    <w:rsid w:val="005153C8"/>
    <w:rsid w:val="0051587B"/>
    <w:rsid w:val="005159F1"/>
    <w:rsid w:val="005167FC"/>
    <w:rsid w:val="005168BF"/>
    <w:rsid w:val="00516AA5"/>
    <w:rsid w:val="005176C8"/>
    <w:rsid w:val="005179D2"/>
    <w:rsid w:val="0052137A"/>
    <w:rsid w:val="00521EB6"/>
    <w:rsid w:val="00522935"/>
    <w:rsid w:val="00524401"/>
    <w:rsid w:val="00524608"/>
    <w:rsid w:val="005249CC"/>
    <w:rsid w:val="00524BCD"/>
    <w:rsid w:val="00526996"/>
    <w:rsid w:val="00527D25"/>
    <w:rsid w:val="005323FA"/>
    <w:rsid w:val="0053277A"/>
    <w:rsid w:val="0053346C"/>
    <w:rsid w:val="00533940"/>
    <w:rsid w:val="005357E1"/>
    <w:rsid w:val="00535B98"/>
    <w:rsid w:val="00536A0A"/>
    <w:rsid w:val="00536EDB"/>
    <w:rsid w:val="00537D37"/>
    <w:rsid w:val="0054134E"/>
    <w:rsid w:val="005417D0"/>
    <w:rsid w:val="0054222B"/>
    <w:rsid w:val="00544012"/>
    <w:rsid w:val="00546692"/>
    <w:rsid w:val="00550876"/>
    <w:rsid w:val="0055088E"/>
    <w:rsid w:val="00551008"/>
    <w:rsid w:val="00552468"/>
    <w:rsid w:val="00552E46"/>
    <w:rsid w:val="005535F8"/>
    <w:rsid w:val="00553899"/>
    <w:rsid w:val="00553FEE"/>
    <w:rsid w:val="00554AB5"/>
    <w:rsid w:val="005553D3"/>
    <w:rsid w:val="00556397"/>
    <w:rsid w:val="00557010"/>
    <w:rsid w:val="00557D7E"/>
    <w:rsid w:val="0056005D"/>
    <w:rsid w:val="00560097"/>
    <w:rsid w:val="00560508"/>
    <w:rsid w:val="005606C1"/>
    <w:rsid w:val="0056159D"/>
    <w:rsid w:val="00562041"/>
    <w:rsid w:val="0056371E"/>
    <w:rsid w:val="005658BC"/>
    <w:rsid w:val="005662C8"/>
    <w:rsid w:val="00570849"/>
    <w:rsid w:val="005710C9"/>
    <w:rsid w:val="005718CB"/>
    <w:rsid w:val="0057402E"/>
    <w:rsid w:val="00574806"/>
    <w:rsid w:val="00577B30"/>
    <w:rsid w:val="00577F9C"/>
    <w:rsid w:val="005800E4"/>
    <w:rsid w:val="00581044"/>
    <w:rsid w:val="00581E1C"/>
    <w:rsid w:val="005825A6"/>
    <w:rsid w:val="00582BFA"/>
    <w:rsid w:val="00584FA0"/>
    <w:rsid w:val="00585C6C"/>
    <w:rsid w:val="005865B4"/>
    <w:rsid w:val="005872A9"/>
    <w:rsid w:val="00587A0A"/>
    <w:rsid w:val="00587B90"/>
    <w:rsid w:val="005907AD"/>
    <w:rsid w:val="00591047"/>
    <w:rsid w:val="005922B2"/>
    <w:rsid w:val="0059353E"/>
    <w:rsid w:val="005952AB"/>
    <w:rsid w:val="005A1543"/>
    <w:rsid w:val="005A1780"/>
    <w:rsid w:val="005A2710"/>
    <w:rsid w:val="005A59F4"/>
    <w:rsid w:val="005A7AA1"/>
    <w:rsid w:val="005B04CC"/>
    <w:rsid w:val="005B0629"/>
    <w:rsid w:val="005B0E54"/>
    <w:rsid w:val="005B135C"/>
    <w:rsid w:val="005B1697"/>
    <w:rsid w:val="005B2F1A"/>
    <w:rsid w:val="005B36F9"/>
    <w:rsid w:val="005B3755"/>
    <w:rsid w:val="005B39C1"/>
    <w:rsid w:val="005B460B"/>
    <w:rsid w:val="005B50DB"/>
    <w:rsid w:val="005B53D4"/>
    <w:rsid w:val="005B5548"/>
    <w:rsid w:val="005B5AC7"/>
    <w:rsid w:val="005B6387"/>
    <w:rsid w:val="005B6CB8"/>
    <w:rsid w:val="005B7F3C"/>
    <w:rsid w:val="005C25DB"/>
    <w:rsid w:val="005C2BB2"/>
    <w:rsid w:val="005C2C5A"/>
    <w:rsid w:val="005C2CC0"/>
    <w:rsid w:val="005C43BC"/>
    <w:rsid w:val="005C4820"/>
    <w:rsid w:val="005C497F"/>
    <w:rsid w:val="005C4D32"/>
    <w:rsid w:val="005C5FC1"/>
    <w:rsid w:val="005C6415"/>
    <w:rsid w:val="005C6935"/>
    <w:rsid w:val="005C707C"/>
    <w:rsid w:val="005D17B6"/>
    <w:rsid w:val="005D1B0C"/>
    <w:rsid w:val="005D277C"/>
    <w:rsid w:val="005D3D0C"/>
    <w:rsid w:val="005D3EAD"/>
    <w:rsid w:val="005D44AD"/>
    <w:rsid w:val="005D48C6"/>
    <w:rsid w:val="005D4E52"/>
    <w:rsid w:val="005D5DF9"/>
    <w:rsid w:val="005D7271"/>
    <w:rsid w:val="005E0468"/>
    <w:rsid w:val="005E0A43"/>
    <w:rsid w:val="005E0B2D"/>
    <w:rsid w:val="005E0FED"/>
    <w:rsid w:val="005E30A3"/>
    <w:rsid w:val="005E3457"/>
    <w:rsid w:val="005E4973"/>
    <w:rsid w:val="005E497C"/>
    <w:rsid w:val="005E4AB7"/>
    <w:rsid w:val="005E5946"/>
    <w:rsid w:val="005E5B16"/>
    <w:rsid w:val="005E6C24"/>
    <w:rsid w:val="005E6C78"/>
    <w:rsid w:val="005E7EE2"/>
    <w:rsid w:val="005F08D7"/>
    <w:rsid w:val="005F0AE3"/>
    <w:rsid w:val="005F0D76"/>
    <w:rsid w:val="005F2A0E"/>
    <w:rsid w:val="005F319A"/>
    <w:rsid w:val="005F34A6"/>
    <w:rsid w:val="005F37A6"/>
    <w:rsid w:val="005F44CC"/>
    <w:rsid w:val="005F45B5"/>
    <w:rsid w:val="005F4FC7"/>
    <w:rsid w:val="005F5E59"/>
    <w:rsid w:val="005F7B28"/>
    <w:rsid w:val="005F7FAB"/>
    <w:rsid w:val="00600184"/>
    <w:rsid w:val="00600FC1"/>
    <w:rsid w:val="00601D37"/>
    <w:rsid w:val="006020CD"/>
    <w:rsid w:val="00602907"/>
    <w:rsid w:val="00604445"/>
    <w:rsid w:val="00604C01"/>
    <w:rsid w:val="00604EFE"/>
    <w:rsid w:val="00604F37"/>
    <w:rsid w:val="00605138"/>
    <w:rsid w:val="00605560"/>
    <w:rsid w:val="00605BEC"/>
    <w:rsid w:val="00605DE1"/>
    <w:rsid w:val="00607893"/>
    <w:rsid w:val="00607AE0"/>
    <w:rsid w:val="006101E8"/>
    <w:rsid w:val="006111E9"/>
    <w:rsid w:val="006119AB"/>
    <w:rsid w:val="00612109"/>
    <w:rsid w:val="0061211E"/>
    <w:rsid w:val="006122E7"/>
    <w:rsid w:val="00612CC4"/>
    <w:rsid w:val="00613394"/>
    <w:rsid w:val="00613864"/>
    <w:rsid w:val="006140EB"/>
    <w:rsid w:val="006141F3"/>
    <w:rsid w:val="00615F6D"/>
    <w:rsid w:val="006169EC"/>
    <w:rsid w:val="0061726D"/>
    <w:rsid w:val="0061741D"/>
    <w:rsid w:val="00617C95"/>
    <w:rsid w:val="006202DE"/>
    <w:rsid w:val="00620A22"/>
    <w:rsid w:val="00623C2A"/>
    <w:rsid w:val="00623E04"/>
    <w:rsid w:val="00625684"/>
    <w:rsid w:val="006277FF"/>
    <w:rsid w:val="00630FF5"/>
    <w:rsid w:val="00631C06"/>
    <w:rsid w:val="006320F6"/>
    <w:rsid w:val="0063346C"/>
    <w:rsid w:val="00633A78"/>
    <w:rsid w:val="006346D5"/>
    <w:rsid w:val="00635656"/>
    <w:rsid w:val="0063591B"/>
    <w:rsid w:val="00635AC6"/>
    <w:rsid w:val="00635F37"/>
    <w:rsid w:val="00636580"/>
    <w:rsid w:val="00636967"/>
    <w:rsid w:val="00636ED2"/>
    <w:rsid w:val="00637E01"/>
    <w:rsid w:val="00640062"/>
    <w:rsid w:val="00640168"/>
    <w:rsid w:val="006406E3"/>
    <w:rsid w:val="006416C6"/>
    <w:rsid w:val="00641973"/>
    <w:rsid w:val="00643D5D"/>
    <w:rsid w:val="00646985"/>
    <w:rsid w:val="00646A32"/>
    <w:rsid w:val="00646EB1"/>
    <w:rsid w:val="006471B8"/>
    <w:rsid w:val="00647B39"/>
    <w:rsid w:val="00651EFB"/>
    <w:rsid w:val="0065308F"/>
    <w:rsid w:val="00654A5B"/>
    <w:rsid w:val="00654D96"/>
    <w:rsid w:val="00655490"/>
    <w:rsid w:val="006554A4"/>
    <w:rsid w:val="0065740F"/>
    <w:rsid w:val="00662F9A"/>
    <w:rsid w:val="0066312B"/>
    <w:rsid w:val="006637C1"/>
    <w:rsid w:val="00664B26"/>
    <w:rsid w:val="00665E0A"/>
    <w:rsid w:val="0066604A"/>
    <w:rsid w:val="0066698D"/>
    <w:rsid w:val="006672BE"/>
    <w:rsid w:val="00667362"/>
    <w:rsid w:val="00670650"/>
    <w:rsid w:val="00672105"/>
    <w:rsid w:val="0067620E"/>
    <w:rsid w:val="00677125"/>
    <w:rsid w:val="00677443"/>
    <w:rsid w:val="006774ED"/>
    <w:rsid w:val="00677F43"/>
    <w:rsid w:val="00681044"/>
    <w:rsid w:val="00681DC7"/>
    <w:rsid w:val="0068354A"/>
    <w:rsid w:val="00685C29"/>
    <w:rsid w:val="00685FF9"/>
    <w:rsid w:val="0068785F"/>
    <w:rsid w:val="00687E20"/>
    <w:rsid w:val="00690625"/>
    <w:rsid w:val="00691907"/>
    <w:rsid w:val="00691992"/>
    <w:rsid w:val="0069277B"/>
    <w:rsid w:val="00695444"/>
    <w:rsid w:val="00697DF1"/>
    <w:rsid w:val="006A0212"/>
    <w:rsid w:val="006A26EF"/>
    <w:rsid w:val="006A2BEE"/>
    <w:rsid w:val="006A3881"/>
    <w:rsid w:val="006A3C21"/>
    <w:rsid w:val="006A4621"/>
    <w:rsid w:val="006A5623"/>
    <w:rsid w:val="006A5720"/>
    <w:rsid w:val="006A6C63"/>
    <w:rsid w:val="006A7339"/>
    <w:rsid w:val="006A76A7"/>
    <w:rsid w:val="006B12B4"/>
    <w:rsid w:val="006B21BB"/>
    <w:rsid w:val="006B39A8"/>
    <w:rsid w:val="006B3C99"/>
    <w:rsid w:val="006B425D"/>
    <w:rsid w:val="006B4293"/>
    <w:rsid w:val="006B42A0"/>
    <w:rsid w:val="006B4C6E"/>
    <w:rsid w:val="006B4D21"/>
    <w:rsid w:val="006B6C2C"/>
    <w:rsid w:val="006B753D"/>
    <w:rsid w:val="006C031A"/>
    <w:rsid w:val="006C35FD"/>
    <w:rsid w:val="006C3D8F"/>
    <w:rsid w:val="006C41D6"/>
    <w:rsid w:val="006C5BAF"/>
    <w:rsid w:val="006C79BB"/>
    <w:rsid w:val="006C7CB9"/>
    <w:rsid w:val="006C7E35"/>
    <w:rsid w:val="006D0490"/>
    <w:rsid w:val="006D1173"/>
    <w:rsid w:val="006D17AA"/>
    <w:rsid w:val="006D1BB2"/>
    <w:rsid w:val="006D1C0D"/>
    <w:rsid w:val="006D3546"/>
    <w:rsid w:val="006D51CB"/>
    <w:rsid w:val="006D656F"/>
    <w:rsid w:val="006D708E"/>
    <w:rsid w:val="006E17B9"/>
    <w:rsid w:val="006E27E6"/>
    <w:rsid w:val="006E3985"/>
    <w:rsid w:val="006E45F1"/>
    <w:rsid w:val="006E48AA"/>
    <w:rsid w:val="006E4B90"/>
    <w:rsid w:val="006E6F23"/>
    <w:rsid w:val="006F0395"/>
    <w:rsid w:val="006F3E21"/>
    <w:rsid w:val="006F4F45"/>
    <w:rsid w:val="00700465"/>
    <w:rsid w:val="00700A7A"/>
    <w:rsid w:val="00700B8B"/>
    <w:rsid w:val="00701F07"/>
    <w:rsid w:val="007025B7"/>
    <w:rsid w:val="007039F3"/>
    <w:rsid w:val="00703AEA"/>
    <w:rsid w:val="00705A13"/>
    <w:rsid w:val="007066D2"/>
    <w:rsid w:val="007103D5"/>
    <w:rsid w:val="00711EC3"/>
    <w:rsid w:val="00712B90"/>
    <w:rsid w:val="0071349F"/>
    <w:rsid w:val="0071472B"/>
    <w:rsid w:val="00714747"/>
    <w:rsid w:val="00715AB9"/>
    <w:rsid w:val="0071668E"/>
    <w:rsid w:val="00716CA2"/>
    <w:rsid w:val="007171A6"/>
    <w:rsid w:val="007200F3"/>
    <w:rsid w:val="007203DC"/>
    <w:rsid w:val="00722F66"/>
    <w:rsid w:val="00724121"/>
    <w:rsid w:val="007313B8"/>
    <w:rsid w:val="00732133"/>
    <w:rsid w:val="00735D3E"/>
    <w:rsid w:val="00736ACB"/>
    <w:rsid w:val="0074030B"/>
    <w:rsid w:val="0074113F"/>
    <w:rsid w:val="00741487"/>
    <w:rsid w:val="007418CB"/>
    <w:rsid w:val="00741F33"/>
    <w:rsid w:val="00744835"/>
    <w:rsid w:val="007466B9"/>
    <w:rsid w:val="00750001"/>
    <w:rsid w:val="007511C8"/>
    <w:rsid w:val="00751EC7"/>
    <w:rsid w:val="007526C2"/>
    <w:rsid w:val="0075281B"/>
    <w:rsid w:val="00752E50"/>
    <w:rsid w:val="00753003"/>
    <w:rsid w:val="00756F2C"/>
    <w:rsid w:val="00760565"/>
    <w:rsid w:val="00760727"/>
    <w:rsid w:val="007629A7"/>
    <w:rsid w:val="00762A70"/>
    <w:rsid w:val="00762E9B"/>
    <w:rsid w:val="00764EF4"/>
    <w:rsid w:val="00765934"/>
    <w:rsid w:val="00765CDD"/>
    <w:rsid w:val="00766845"/>
    <w:rsid w:val="00766A44"/>
    <w:rsid w:val="00766F2E"/>
    <w:rsid w:val="007670D2"/>
    <w:rsid w:val="00772189"/>
    <w:rsid w:val="007722F3"/>
    <w:rsid w:val="0077312D"/>
    <w:rsid w:val="0077380C"/>
    <w:rsid w:val="00774993"/>
    <w:rsid w:val="0077558F"/>
    <w:rsid w:val="00775C2C"/>
    <w:rsid w:val="007766F8"/>
    <w:rsid w:val="00776D16"/>
    <w:rsid w:val="0077791F"/>
    <w:rsid w:val="00780194"/>
    <w:rsid w:val="007804F6"/>
    <w:rsid w:val="00780916"/>
    <w:rsid w:val="00780ABD"/>
    <w:rsid w:val="00780B67"/>
    <w:rsid w:val="00781611"/>
    <w:rsid w:val="00782CC8"/>
    <w:rsid w:val="0078317A"/>
    <w:rsid w:val="007868D5"/>
    <w:rsid w:val="00786CA4"/>
    <w:rsid w:val="007877B0"/>
    <w:rsid w:val="00787A4E"/>
    <w:rsid w:val="00787AB1"/>
    <w:rsid w:val="00787F58"/>
    <w:rsid w:val="00790FCA"/>
    <w:rsid w:val="007919F7"/>
    <w:rsid w:val="00791ADD"/>
    <w:rsid w:val="0079241C"/>
    <w:rsid w:val="00792AD3"/>
    <w:rsid w:val="007932F1"/>
    <w:rsid w:val="0079459F"/>
    <w:rsid w:val="007952EF"/>
    <w:rsid w:val="007956DC"/>
    <w:rsid w:val="007963DD"/>
    <w:rsid w:val="00796DDF"/>
    <w:rsid w:val="00796EEA"/>
    <w:rsid w:val="00797E50"/>
    <w:rsid w:val="007A0427"/>
    <w:rsid w:val="007A114E"/>
    <w:rsid w:val="007A2250"/>
    <w:rsid w:val="007A2729"/>
    <w:rsid w:val="007A4F95"/>
    <w:rsid w:val="007A5472"/>
    <w:rsid w:val="007A631B"/>
    <w:rsid w:val="007A655B"/>
    <w:rsid w:val="007A67E0"/>
    <w:rsid w:val="007A6E21"/>
    <w:rsid w:val="007A7277"/>
    <w:rsid w:val="007A7BA8"/>
    <w:rsid w:val="007A7F7C"/>
    <w:rsid w:val="007B15FB"/>
    <w:rsid w:val="007B1F34"/>
    <w:rsid w:val="007B2C44"/>
    <w:rsid w:val="007B3150"/>
    <w:rsid w:val="007B35E5"/>
    <w:rsid w:val="007B3A80"/>
    <w:rsid w:val="007B3D6D"/>
    <w:rsid w:val="007B4CA5"/>
    <w:rsid w:val="007B6919"/>
    <w:rsid w:val="007C0F88"/>
    <w:rsid w:val="007C1A0F"/>
    <w:rsid w:val="007C297F"/>
    <w:rsid w:val="007C47A4"/>
    <w:rsid w:val="007C5440"/>
    <w:rsid w:val="007C5738"/>
    <w:rsid w:val="007C5B93"/>
    <w:rsid w:val="007C66E4"/>
    <w:rsid w:val="007C7420"/>
    <w:rsid w:val="007D01FA"/>
    <w:rsid w:val="007D1DA5"/>
    <w:rsid w:val="007D27E7"/>
    <w:rsid w:val="007D288F"/>
    <w:rsid w:val="007D50C4"/>
    <w:rsid w:val="007D5889"/>
    <w:rsid w:val="007D5972"/>
    <w:rsid w:val="007D66BA"/>
    <w:rsid w:val="007D727E"/>
    <w:rsid w:val="007D733F"/>
    <w:rsid w:val="007D7789"/>
    <w:rsid w:val="007E2324"/>
    <w:rsid w:val="007E268F"/>
    <w:rsid w:val="007E31E5"/>
    <w:rsid w:val="007E48E1"/>
    <w:rsid w:val="007E5B41"/>
    <w:rsid w:val="007E642E"/>
    <w:rsid w:val="007E7E75"/>
    <w:rsid w:val="007F0AFF"/>
    <w:rsid w:val="007F1073"/>
    <w:rsid w:val="007F2717"/>
    <w:rsid w:val="007F2946"/>
    <w:rsid w:val="007F2EF5"/>
    <w:rsid w:val="007F3746"/>
    <w:rsid w:val="007F413C"/>
    <w:rsid w:val="007F4172"/>
    <w:rsid w:val="007F4BA0"/>
    <w:rsid w:val="007F4FD4"/>
    <w:rsid w:val="007F58EB"/>
    <w:rsid w:val="007F6131"/>
    <w:rsid w:val="007F662D"/>
    <w:rsid w:val="007F798B"/>
    <w:rsid w:val="00800A86"/>
    <w:rsid w:val="00802F05"/>
    <w:rsid w:val="00803751"/>
    <w:rsid w:val="00803B1D"/>
    <w:rsid w:val="00803EDD"/>
    <w:rsid w:val="00804EC3"/>
    <w:rsid w:val="008057D8"/>
    <w:rsid w:val="008061A0"/>
    <w:rsid w:val="008068AA"/>
    <w:rsid w:val="0080695F"/>
    <w:rsid w:val="00806D02"/>
    <w:rsid w:val="00806E80"/>
    <w:rsid w:val="00806FC1"/>
    <w:rsid w:val="00810592"/>
    <w:rsid w:val="00813571"/>
    <w:rsid w:val="00813B24"/>
    <w:rsid w:val="00815E1B"/>
    <w:rsid w:val="0081670D"/>
    <w:rsid w:val="00816D04"/>
    <w:rsid w:val="00816F44"/>
    <w:rsid w:val="00816F6A"/>
    <w:rsid w:val="00817685"/>
    <w:rsid w:val="00817D99"/>
    <w:rsid w:val="00820949"/>
    <w:rsid w:val="00820EAA"/>
    <w:rsid w:val="00821283"/>
    <w:rsid w:val="00821344"/>
    <w:rsid w:val="008239EE"/>
    <w:rsid w:val="00824614"/>
    <w:rsid w:val="00824FD5"/>
    <w:rsid w:val="0082557A"/>
    <w:rsid w:val="00825698"/>
    <w:rsid w:val="00825A7A"/>
    <w:rsid w:val="00825CFF"/>
    <w:rsid w:val="0082639A"/>
    <w:rsid w:val="008267B5"/>
    <w:rsid w:val="00826CC6"/>
    <w:rsid w:val="008271EF"/>
    <w:rsid w:val="00830586"/>
    <w:rsid w:val="00830A15"/>
    <w:rsid w:val="00830DBE"/>
    <w:rsid w:val="008312B7"/>
    <w:rsid w:val="00832234"/>
    <w:rsid w:val="0083223F"/>
    <w:rsid w:val="0083286C"/>
    <w:rsid w:val="00833A0D"/>
    <w:rsid w:val="00833FFF"/>
    <w:rsid w:val="00834648"/>
    <w:rsid w:val="00835612"/>
    <w:rsid w:val="00835775"/>
    <w:rsid w:val="0083701D"/>
    <w:rsid w:val="00840138"/>
    <w:rsid w:val="008426FA"/>
    <w:rsid w:val="00843029"/>
    <w:rsid w:val="008435C1"/>
    <w:rsid w:val="008439B6"/>
    <w:rsid w:val="00843EF3"/>
    <w:rsid w:val="0084410F"/>
    <w:rsid w:val="0084430D"/>
    <w:rsid w:val="0084676B"/>
    <w:rsid w:val="00847565"/>
    <w:rsid w:val="00851315"/>
    <w:rsid w:val="0085215B"/>
    <w:rsid w:val="008532CA"/>
    <w:rsid w:val="0085661E"/>
    <w:rsid w:val="00857B4A"/>
    <w:rsid w:val="00860248"/>
    <w:rsid w:val="0086214E"/>
    <w:rsid w:val="008621B5"/>
    <w:rsid w:val="0086341C"/>
    <w:rsid w:val="00863FFC"/>
    <w:rsid w:val="00864251"/>
    <w:rsid w:val="008646E5"/>
    <w:rsid w:val="0086484E"/>
    <w:rsid w:val="00864DF2"/>
    <w:rsid w:val="00865414"/>
    <w:rsid w:val="00865F93"/>
    <w:rsid w:val="00865FF5"/>
    <w:rsid w:val="00866F6F"/>
    <w:rsid w:val="00870126"/>
    <w:rsid w:val="008705F4"/>
    <w:rsid w:val="00871239"/>
    <w:rsid w:val="008719CE"/>
    <w:rsid w:val="008731D3"/>
    <w:rsid w:val="00873341"/>
    <w:rsid w:val="00876922"/>
    <w:rsid w:val="00880B5A"/>
    <w:rsid w:val="00880B95"/>
    <w:rsid w:val="00881EEC"/>
    <w:rsid w:val="00882103"/>
    <w:rsid w:val="00883917"/>
    <w:rsid w:val="00883A72"/>
    <w:rsid w:val="0088507B"/>
    <w:rsid w:val="008856F6"/>
    <w:rsid w:val="00887824"/>
    <w:rsid w:val="008878DB"/>
    <w:rsid w:val="0089037B"/>
    <w:rsid w:val="00892AAD"/>
    <w:rsid w:val="00892D86"/>
    <w:rsid w:val="00893E38"/>
    <w:rsid w:val="00895B38"/>
    <w:rsid w:val="0089725B"/>
    <w:rsid w:val="0089727D"/>
    <w:rsid w:val="008A04F2"/>
    <w:rsid w:val="008A103A"/>
    <w:rsid w:val="008A19A9"/>
    <w:rsid w:val="008A25B7"/>
    <w:rsid w:val="008A3A46"/>
    <w:rsid w:val="008A3CA6"/>
    <w:rsid w:val="008A439D"/>
    <w:rsid w:val="008A5D00"/>
    <w:rsid w:val="008B0096"/>
    <w:rsid w:val="008B0C77"/>
    <w:rsid w:val="008B0CC5"/>
    <w:rsid w:val="008B1280"/>
    <w:rsid w:val="008B1DD0"/>
    <w:rsid w:val="008B4043"/>
    <w:rsid w:val="008B40DC"/>
    <w:rsid w:val="008B4216"/>
    <w:rsid w:val="008B5A92"/>
    <w:rsid w:val="008B6FD7"/>
    <w:rsid w:val="008B7D4B"/>
    <w:rsid w:val="008B7DB3"/>
    <w:rsid w:val="008C39C3"/>
    <w:rsid w:val="008C3E53"/>
    <w:rsid w:val="008C4198"/>
    <w:rsid w:val="008C4FF4"/>
    <w:rsid w:val="008C57E3"/>
    <w:rsid w:val="008C5C71"/>
    <w:rsid w:val="008C61FD"/>
    <w:rsid w:val="008C636F"/>
    <w:rsid w:val="008C743C"/>
    <w:rsid w:val="008C7DD4"/>
    <w:rsid w:val="008D1943"/>
    <w:rsid w:val="008D50B1"/>
    <w:rsid w:val="008D6040"/>
    <w:rsid w:val="008D6B94"/>
    <w:rsid w:val="008D6FE1"/>
    <w:rsid w:val="008E09C9"/>
    <w:rsid w:val="008E140C"/>
    <w:rsid w:val="008E2248"/>
    <w:rsid w:val="008E22F7"/>
    <w:rsid w:val="008E325D"/>
    <w:rsid w:val="008E5434"/>
    <w:rsid w:val="008E59B2"/>
    <w:rsid w:val="008E59C0"/>
    <w:rsid w:val="008E6C71"/>
    <w:rsid w:val="008E7562"/>
    <w:rsid w:val="008F0569"/>
    <w:rsid w:val="008F13B8"/>
    <w:rsid w:val="008F13D1"/>
    <w:rsid w:val="008F1444"/>
    <w:rsid w:val="008F2156"/>
    <w:rsid w:val="008F2F9C"/>
    <w:rsid w:val="008F3752"/>
    <w:rsid w:val="008F4C64"/>
    <w:rsid w:val="008F5B10"/>
    <w:rsid w:val="008F7583"/>
    <w:rsid w:val="008F77D2"/>
    <w:rsid w:val="008F7B14"/>
    <w:rsid w:val="009013C7"/>
    <w:rsid w:val="0090151C"/>
    <w:rsid w:val="00901EC9"/>
    <w:rsid w:val="00902C92"/>
    <w:rsid w:val="00903B9F"/>
    <w:rsid w:val="00904CE5"/>
    <w:rsid w:val="00906E6F"/>
    <w:rsid w:val="00907BBC"/>
    <w:rsid w:val="009104D8"/>
    <w:rsid w:val="00910FCA"/>
    <w:rsid w:val="00911A7F"/>
    <w:rsid w:val="00912756"/>
    <w:rsid w:val="009132E3"/>
    <w:rsid w:val="00913D48"/>
    <w:rsid w:val="00914970"/>
    <w:rsid w:val="00915C1B"/>
    <w:rsid w:val="00915D54"/>
    <w:rsid w:val="00915EE8"/>
    <w:rsid w:val="009163AA"/>
    <w:rsid w:val="009164B6"/>
    <w:rsid w:val="0091653B"/>
    <w:rsid w:val="009236D6"/>
    <w:rsid w:val="00925EC0"/>
    <w:rsid w:val="009268EF"/>
    <w:rsid w:val="0092704B"/>
    <w:rsid w:val="009270CD"/>
    <w:rsid w:val="00930038"/>
    <w:rsid w:val="009300BF"/>
    <w:rsid w:val="00931665"/>
    <w:rsid w:val="00933A91"/>
    <w:rsid w:val="00933DC8"/>
    <w:rsid w:val="00934CDA"/>
    <w:rsid w:val="009368AA"/>
    <w:rsid w:val="00936A36"/>
    <w:rsid w:val="00940688"/>
    <w:rsid w:val="009419A1"/>
    <w:rsid w:val="00941A25"/>
    <w:rsid w:val="009424DD"/>
    <w:rsid w:val="0094440D"/>
    <w:rsid w:val="00944661"/>
    <w:rsid w:val="00944D10"/>
    <w:rsid w:val="00945911"/>
    <w:rsid w:val="00946FD0"/>
    <w:rsid w:val="00947426"/>
    <w:rsid w:val="00947776"/>
    <w:rsid w:val="00950FBF"/>
    <w:rsid w:val="00951586"/>
    <w:rsid w:val="0095168D"/>
    <w:rsid w:val="009564BF"/>
    <w:rsid w:val="00956CA8"/>
    <w:rsid w:val="00957BFE"/>
    <w:rsid w:val="00961871"/>
    <w:rsid w:val="00963717"/>
    <w:rsid w:val="00964C7B"/>
    <w:rsid w:val="009660E1"/>
    <w:rsid w:val="0096626E"/>
    <w:rsid w:val="00967477"/>
    <w:rsid w:val="00971B32"/>
    <w:rsid w:val="00971F24"/>
    <w:rsid w:val="00974B21"/>
    <w:rsid w:val="00975F2E"/>
    <w:rsid w:val="0097605C"/>
    <w:rsid w:val="0097647F"/>
    <w:rsid w:val="0097726C"/>
    <w:rsid w:val="0097774B"/>
    <w:rsid w:val="0097786E"/>
    <w:rsid w:val="00977C03"/>
    <w:rsid w:val="00977CE6"/>
    <w:rsid w:val="00977FEC"/>
    <w:rsid w:val="00980003"/>
    <w:rsid w:val="0098001F"/>
    <w:rsid w:val="009813C5"/>
    <w:rsid w:val="009816BA"/>
    <w:rsid w:val="009820B8"/>
    <w:rsid w:val="009826AC"/>
    <w:rsid w:val="00982FCA"/>
    <w:rsid w:val="0098372C"/>
    <w:rsid w:val="00983E17"/>
    <w:rsid w:val="009852D3"/>
    <w:rsid w:val="00987F1B"/>
    <w:rsid w:val="00990102"/>
    <w:rsid w:val="0099271C"/>
    <w:rsid w:val="00992DBB"/>
    <w:rsid w:val="009945CB"/>
    <w:rsid w:val="0099467A"/>
    <w:rsid w:val="00996162"/>
    <w:rsid w:val="00997CF9"/>
    <w:rsid w:val="009A00F5"/>
    <w:rsid w:val="009A0CAE"/>
    <w:rsid w:val="009A0EFF"/>
    <w:rsid w:val="009A1DE0"/>
    <w:rsid w:val="009A1EDB"/>
    <w:rsid w:val="009A2BA2"/>
    <w:rsid w:val="009A42B6"/>
    <w:rsid w:val="009A4629"/>
    <w:rsid w:val="009A564C"/>
    <w:rsid w:val="009A697C"/>
    <w:rsid w:val="009A70EB"/>
    <w:rsid w:val="009B0191"/>
    <w:rsid w:val="009B17DE"/>
    <w:rsid w:val="009B2099"/>
    <w:rsid w:val="009B3A4D"/>
    <w:rsid w:val="009B412E"/>
    <w:rsid w:val="009B5DD5"/>
    <w:rsid w:val="009B70ED"/>
    <w:rsid w:val="009B7825"/>
    <w:rsid w:val="009B79D3"/>
    <w:rsid w:val="009B7B40"/>
    <w:rsid w:val="009B7EB0"/>
    <w:rsid w:val="009C0589"/>
    <w:rsid w:val="009C07A9"/>
    <w:rsid w:val="009C24CD"/>
    <w:rsid w:val="009C26D0"/>
    <w:rsid w:val="009C2CCE"/>
    <w:rsid w:val="009C3786"/>
    <w:rsid w:val="009C3F19"/>
    <w:rsid w:val="009C4A44"/>
    <w:rsid w:val="009C4C08"/>
    <w:rsid w:val="009C5DB0"/>
    <w:rsid w:val="009C64EB"/>
    <w:rsid w:val="009C6C48"/>
    <w:rsid w:val="009C76C2"/>
    <w:rsid w:val="009C7D99"/>
    <w:rsid w:val="009D0199"/>
    <w:rsid w:val="009D02CB"/>
    <w:rsid w:val="009D071C"/>
    <w:rsid w:val="009D0A12"/>
    <w:rsid w:val="009D26E4"/>
    <w:rsid w:val="009D2ED4"/>
    <w:rsid w:val="009D37E1"/>
    <w:rsid w:val="009D4644"/>
    <w:rsid w:val="009D64D8"/>
    <w:rsid w:val="009D6AC8"/>
    <w:rsid w:val="009D6F5D"/>
    <w:rsid w:val="009D70C8"/>
    <w:rsid w:val="009D71C8"/>
    <w:rsid w:val="009D72AB"/>
    <w:rsid w:val="009D77F6"/>
    <w:rsid w:val="009D787A"/>
    <w:rsid w:val="009E247E"/>
    <w:rsid w:val="009E3DE8"/>
    <w:rsid w:val="009E409F"/>
    <w:rsid w:val="009E4843"/>
    <w:rsid w:val="009E583F"/>
    <w:rsid w:val="009E6ACE"/>
    <w:rsid w:val="009E6DD8"/>
    <w:rsid w:val="009E79CC"/>
    <w:rsid w:val="009F0324"/>
    <w:rsid w:val="009F246D"/>
    <w:rsid w:val="009F3333"/>
    <w:rsid w:val="009F4BE4"/>
    <w:rsid w:val="009F4D9E"/>
    <w:rsid w:val="009F681A"/>
    <w:rsid w:val="009F689C"/>
    <w:rsid w:val="00A000C1"/>
    <w:rsid w:val="00A0038D"/>
    <w:rsid w:val="00A00610"/>
    <w:rsid w:val="00A02145"/>
    <w:rsid w:val="00A02151"/>
    <w:rsid w:val="00A02331"/>
    <w:rsid w:val="00A02EB7"/>
    <w:rsid w:val="00A034A4"/>
    <w:rsid w:val="00A04994"/>
    <w:rsid w:val="00A06A6D"/>
    <w:rsid w:val="00A07601"/>
    <w:rsid w:val="00A07917"/>
    <w:rsid w:val="00A07FD0"/>
    <w:rsid w:val="00A11BA4"/>
    <w:rsid w:val="00A12124"/>
    <w:rsid w:val="00A12F7B"/>
    <w:rsid w:val="00A13AB1"/>
    <w:rsid w:val="00A13E07"/>
    <w:rsid w:val="00A15337"/>
    <w:rsid w:val="00A15557"/>
    <w:rsid w:val="00A1573E"/>
    <w:rsid w:val="00A16274"/>
    <w:rsid w:val="00A20BE1"/>
    <w:rsid w:val="00A23029"/>
    <w:rsid w:val="00A23227"/>
    <w:rsid w:val="00A23C3A"/>
    <w:rsid w:val="00A24954"/>
    <w:rsid w:val="00A25A29"/>
    <w:rsid w:val="00A25DA9"/>
    <w:rsid w:val="00A27923"/>
    <w:rsid w:val="00A27B91"/>
    <w:rsid w:val="00A300DB"/>
    <w:rsid w:val="00A3018C"/>
    <w:rsid w:val="00A30E63"/>
    <w:rsid w:val="00A32689"/>
    <w:rsid w:val="00A32ABD"/>
    <w:rsid w:val="00A33692"/>
    <w:rsid w:val="00A33DC1"/>
    <w:rsid w:val="00A3606B"/>
    <w:rsid w:val="00A377C2"/>
    <w:rsid w:val="00A37AC4"/>
    <w:rsid w:val="00A4059D"/>
    <w:rsid w:val="00A406BE"/>
    <w:rsid w:val="00A41ECC"/>
    <w:rsid w:val="00A44745"/>
    <w:rsid w:val="00A44AB6"/>
    <w:rsid w:val="00A479BC"/>
    <w:rsid w:val="00A47A69"/>
    <w:rsid w:val="00A47C7A"/>
    <w:rsid w:val="00A50498"/>
    <w:rsid w:val="00A50CFE"/>
    <w:rsid w:val="00A50D5E"/>
    <w:rsid w:val="00A50E91"/>
    <w:rsid w:val="00A52838"/>
    <w:rsid w:val="00A54B78"/>
    <w:rsid w:val="00A552AE"/>
    <w:rsid w:val="00A57FAF"/>
    <w:rsid w:val="00A6377B"/>
    <w:rsid w:val="00A63F25"/>
    <w:rsid w:val="00A64104"/>
    <w:rsid w:val="00A65959"/>
    <w:rsid w:val="00A65BF6"/>
    <w:rsid w:val="00A65BFE"/>
    <w:rsid w:val="00A66B78"/>
    <w:rsid w:val="00A67A23"/>
    <w:rsid w:val="00A67E89"/>
    <w:rsid w:val="00A701B8"/>
    <w:rsid w:val="00A71A67"/>
    <w:rsid w:val="00A71D4E"/>
    <w:rsid w:val="00A721D4"/>
    <w:rsid w:val="00A74B2C"/>
    <w:rsid w:val="00A75816"/>
    <w:rsid w:val="00A75B2F"/>
    <w:rsid w:val="00A76257"/>
    <w:rsid w:val="00A766C6"/>
    <w:rsid w:val="00A7753A"/>
    <w:rsid w:val="00A77D78"/>
    <w:rsid w:val="00A80536"/>
    <w:rsid w:val="00A806A2"/>
    <w:rsid w:val="00A808EC"/>
    <w:rsid w:val="00A80A25"/>
    <w:rsid w:val="00A81EC7"/>
    <w:rsid w:val="00A835F0"/>
    <w:rsid w:val="00A866F0"/>
    <w:rsid w:val="00A86838"/>
    <w:rsid w:val="00A86B76"/>
    <w:rsid w:val="00A90278"/>
    <w:rsid w:val="00A9084B"/>
    <w:rsid w:val="00A91010"/>
    <w:rsid w:val="00A92C22"/>
    <w:rsid w:val="00A94D9C"/>
    <w:rsid w:val="00A95470"/>
    <w:rsid w:val="00A95932"/>
    <w:rsid w:val="00A967C8"/>
    <w:rsid w:val="00A96E82"/>
    <w:rsid w:val="00A97ABD"/>
    <w:rsid w:val="00AA16F3"/>
    <w:rsid w:val="00AA1BA7"/>
    <w:rsid w:val="00AA2116"/>
    <w:rsid w:val="00AA2125"/>
    <w:rsid w:val="00AA4CEB"/>
    <w:rsid w:val="00AA4D32"/>
    <w:rsid w:val="00AA4F2B"/>
    <w:rsid w:val="00AA5C39"/>
    <w:rsid w:val="00AA64E0"/>
    <w:rsid w:val="00AA73D3"/>
    <w:rsid w:val="00AA7509"/>
    <w:rsid w:val="00AB0FC0"/>
    <w:rsid w:val="00AB1AB7"/>
    <w:rsid w:val="00AB22F2"/>
    <w:rsid w:val="00AB2AFE"/>
    <w:rsid w:val="00AB35F8"/>
    <w:rsid w:val="00AB41E7"/>
    <w:rsid w:val="00AB42ED"/>
    <w:rsid w:val="00AB468F"/>
    <w:rsid w:val="00AB4F13"/>
    <w:rsid w:val="00AB562B"/>
    <w:rsid w:val="00AB7FFE"/>
    <w:rsid w:val="00AC375A"/>
    <w:rsid w:val="00AC50FC"/>
    <w:rsid w:val="00AC5112"/>
    <w:rsid w:val="00AC58EF"/>
    <w:rsid w:val="00AC5998"/>
    <w:rsid w:val="00AC7A22"/>
    <w:rsid w:val="00AC7E83"/>
    <w:rsid w:val="00AD2767"/>
    <w:rsid w:val="00AD3A58"/>
    <w:rsid w:val="00AD41B6"/>
    <w:rsid w:val="00AD59CB"/>
    <w:rsid w:val="00AD7650"/>
    <w:rsid w:val="00AE1903"/>
    <w:rsid w:val="00AE1CF8"/>
    <w:rsid w:val="00AE40E3"/>
    <w:rsid w:val="00AE439B"/>
    <w:rsid w:val="00AE61A9"/>
    <w:rsid w:val="00AE6799"/>
    <w:rsid w:val="00AF02EC"/>
    <w:rsid w:val="00AF1749"/>
    <w:rsid w:val="00AF32BB"/>
    <w:rsid w:val="00AF3B6B"/>
    <w:rsid w:val="00AF3BDE"/>
    <w:rsid w:val="00AF46A3"/>
    <w:rsid w:val="00AF476A"/>
    <w:rsid w:val="00AF5558"/>
    <w:rsid w:val="00AF62CF"/>
    <w:rsid w:val="00AF6818"/>
    <w:rsid w:val="00AF7363"/>
    <w:rsid w:val="00AF7630"/>
    <w:rsid w:val="00AF7AF9"/>
    <w:rsid w:val="00B00E95"/>
    <w:rsid w:val="00B0492B"/>
    <w:rsid w:val="00B06393"/>
    <w:rsid w:val="00B117CC"/>
    <w:rsid w:val="00B13875"/>
    <w:rsid w:val="00B13B4E"/>
    <w:rsid w:val="00B13E1B"/>
    <w:rsid w:val="00B140DD"/>
    <w:rsid w:val="00B14A7A"/>
    <w:rsid w:val="00B14E67"/>
    <w:rsid w:val="00B15642"/>
    <w:rsid w:val="00B16000"/>
    <w:rsid w:val="00B16431"/>
    <w:rsid w:val="00B20B60"/>
    <w:rsid w:val="00B24288"/>
    <w:rsid w:val="00B24613"/>
    <w:rsid w:val="00B24882"/>
    <w:rsid w:val="00B24994"/>
    <w:rsid w:val="00B24B80"/>
    <w:rsid w:val="00B25033"/>
    <w:rsid w:val="00B25DED"/>
    <w:rsid w:val="00B25F01"/>
    <w:rsid w:val="00B26F66"/>
    <w:rsid w:val="00B26F6D"/>
    <w:rsid w:val="00B27005"/>
    <w:rsid w:val="00B305EE"/>
    <w:rsid w:val="00B31B33"/>
    <w:rsid w:val="00B33C77"/>
    <w:rsid w:val="00B3498B"/>
    <w:rsid w:val="00B367E4"/>
    <w:rsid w:val="00B37789"/>
    <w:rsid w:val="00B378FF"/>
    <w:rsid w:val="00B41DBE"/>
    <w:rsid w:val="00B4229F"/>
    <w:rsid w:val="00B447FB"/>
    <w:rsid w:val="00B4610E"/>
    <w:rsid w:val="00B46BC2"/>
    <w:rsid w:val="00B46EA4"/>
    <w:rsid w:val="00B5019D"/>
    <w:rsid w:val="00B50267"/>
    <w:rsid w:val="00B5112D"/>
    <w:rsid w:val="00B52596"/>
    <w:rsid w:val="00B5321D"/>
    <w:rsid w:val="00B53C5B"/>
    <w:rsid w:val="00B55BAB"/>
    <w:rsid w:val="00B57A19"/>
    <w:rsid w:val="00B57DDE"/>
    <w:rsid w:val="00B6143D"/>
    <w:rsid w:val="00B61475"/>
    <w:rsid w:val="00B62AA0"/>
    <w:rsid w:val="00B64886"/>
    <w:rsid w:val="00B66E71"/>
    <w:rsid w:val="00B6757B"/>
    <w:rsid w:val="00B70538"/>
    <w:rsid w:val="00B70879"/>
    <w:rsid w:val="00B70CFD"/>
    <w:rsid w:val="00B716F3"/>
    <w:rsid w:val="00B72F7F"/>
    <w:rsid w:val="00B7300E"/>
    <w:rsid w:val="00B73479"/>
    <w:rsid w:val="00B7366F"/>
    <w:rsid w:val="00B73BE7"/>
    <w:rsid w:val="00B76005"/>
    <w:rsid w:val="00B76BFF"/>
    <w:rsid w:val="00B80220"/>
    <w:rsid w:val="00B80593"/>
    <w:rsid w:val="00B81894"/>
    <w:rsid w:val="00B82514"/>
    <w:rsid w:val="00B842B1"/>
    <w:rsid w:val="00B87453"/>
    <w:rsid w:val="00B876CD"/>
    <w:rsid w:val="00B90BF1"/>
    <w:rsid w:val="00B9138E"/>
    <w:rsid w:val="00B9149B"/>
    <w:rsid w:val="00B9157B"/>
    <w:rsid w:val="00B9200E"/>
    <w:rsid w:val="00B920C2"/>
    <w:rsid w:val="00B92C8A"/>
    <w:rsid w:val="00B93402"/>
    <w:rsid w:val="00B93C06"/>
    <w:rsid w:val="00B94105"/>
    <w:rsid w:val="00B94AE8"/>
    <w:rsid w:val="00B94D20"/>
    <w:rsid w:val="00BA00A7"/>
    <w:rsid w:val="00BA10D1"/>
    <w:rsid w:val="00BA11EA"/>
    <w:rsid w:val="00BA1A30"/>
    <w:rsid w:val="00BA20F0"/>
    <w:rsid w:val="00BA291D"/>
    <w:rsid w:val="00BA2BBF"/>
    <w:rsid w:val="00BA3630"/>
    <w:rsid w:val="00BA3636"/>
    <w:rsid w:val="00BA3D13"/>
    <w:rsid w:val="00BA54BB"/>
    <w:rsid w:val="00BA5AC7"/>
    <w:rsid w:val="00BA5AF5"/>
    <w:rsid w:val="00BA6787"/>
    <w:rsid w:val="00BA6B17"/>
    <w:rsid w:val="00BA73AF"/>
    <w:rsid w:val="00BA73BB"/>
    <w:rsid w:val="00BB0DD0"/>
    <w:rsid w:val="00BB0F2C"/>
    <w:rsid w:val="00BB1E89"/>
    <w:rsid w:val="00BB24EA"/>
    <w:rsid w:val="00BB2F3D"/>
    <w:rsid w:val="00BB3AA6"/>
    <w:rsid w:val="00BB3AEC"/>
    <w:rsid w:val="00BB3D8C"/>
    <w:rsid w:val="00BB4B70"/>
    <w:rsid w:val="00BB5446"/>
    <w:rsid w:val="00BB72A8"/>
    <w:rsid w:val="00BB7C23"/>
    <w:rsid w:val="00BC3093"/>
    <w:rsid w:val="00BC3DAC"/>
    <w:rsid w:val="00BC3DCF"/>
    <w:rsid w:val="00BC4B66"/>
    <w:rsid w:val="00BC58A2"/>
    <w:rsid w:val="00BC62DD"/>
    <w:rsid w:val="00BC72F3"/>
    <w:rsid w:val="00BD0614"/>
    <w:rsid w:val="00BD0D1C"/>
    <w:rsid w:val="00BD10F9"/>
    <w:rsid w:val="00BD1F6A"/>
    <w:rsid w:val="00BD2289"/>
    <w:rsid w:val="00BD3ED8"/>
    <w:rsid w:val="00BD4071"/>
    <w:rsid w:val="00BD4C04"/>
    <w:rsid w:val="00BD4DA4"/>
    <w:rsid w:val="00BD589E"/>
    <w:rsid w:val="00BD5BC2"/>
    <w:rsid w:val="00BD621B"/>
    <w:rsid w:val="00BE0255"/>
    <w:rsid w:val="00BE0262"/>
    <w:rsid w:val="00BE1DFF"/>
    <w:rsid w:val="00BE38D2"/>
    <w:rsid w:val="00BE47F4"/>
    <w:rsid w:val="00BE549F"/>
    <w:rsid w:val="00BE5995"/>
    <w:rsid w:val="00BE5AEF"/>
    <w:rsid w:val="00BE5E88"/>
    <w:rsid w:val="00BE5F71"/>
    <w:rsid w:val="00BE6FF2"/>
    <w:rsid w:val="00BF069E"/>
    <w:rsid w:val="00BF0EC1"/>
    <w:rsid w:val="00BF15B1"/>
    <w:rsid w:val="00BF2656"/>
    <w:rsid w:val="00BF26B1"/>
    <w:rsid w:val="00BF36B8"/>
    <w:rsid w:val="00BF3D65"/>
    <w:rsid w:val="00BF4DAF"/>
    <w:rsid w:val="00BF5634"/>
    <w:rsid w:val="00BF6107"/>
    <w:rsid w:val="00BF65C3"/>
    <w:rsid w:val="00BF6C24"/>
    <w:rsid w:val="00BF6CBC"/>
    <w:rsid w:val="00BF7D5D"/>
    <w:rsid w:val="00C00921"/>
    <w:rsid w:val="00C00B19"/>
    <w:rsid w:val="00C01036"/>
    <w:rsid w:val="00C01172"/>
    <w:rsid w:val="00C05F82"/>
    <w:rsid w:val="00C06286"/>
    <w:rsid w:val="00C0637A"/>
    <w:rsid w:val="00C06797"/>
    <w:rsid w:val="00C06A33"/>
    <w:rsid w:val="00C078C0"/>
    <w:rsid w:val="00C07F89"/>
    <w:rsid w:val="00C10C40"/>
    <w:rsid w:val="00C1114C"/>
    <w:rsid w:val="00C11E9E"/>
    <w:rsid w:val="00C12927"/>
    <w:rsid w:val="00C129DA"/>
    <w:rsid w:val="00C12B0D"/>
    <w:rsid w:val="00C1459F"/>
    <w:rsid w:val="00C151C8"/>
    <w:rsid w:val="00C1550E"/>
    <w:rsid w:val="00C15D1B"/>
    <w:rsid w:val="00C213B0"/>
    <w:rsid w:val="00C218AE"/>
    <w:rsid w:val="00C230DB"/>
    <w:rsid w:val="00C23C56"/>
    <w:rsid w:val="00C24823"/>
    <w:rsid w:val="00C24A2C"/>
    <w:rsid w:val="00C25572"/>
    <w:rsid w:val="00C25A3A"/>
    <w:rsid w:val="00C3018F"/>
    <w:rsid w:val="00C30E2E"/>
    <w:rsid w:val="00C3234A"/>
    <w:rsid w:val="00C33662"/>
    <w:rsid w:val="00C33BA4"/>
    <w:rsid w:val="00C345DC"/>
    <w:rsid w:val="00C371E0"/>
    <w:rsid w:val="00C37D0E"/>
    <w:rsid w:val="00C37F07"/>
    <w:rsid w:val="00C407D3"/>
    <w:rsid w:val="00C416EE"/>
    <w:rsid w:val="00C418AA"/>
    <w:rsid w:val="00C41A41"/>
    <w:rsid w:val="00C41BA9"/>
    <w:rsid w:val="00C43036"/>
    <w:rsid w:val="00C44D7C"/>
    <w:rsid w:val="00C451DE"/>
    <w:rsid w:val="00C458A9"/>
    <w:rsid w:val="00C46379"/>
    <w:rsid w:val="00C500DB"/>
    <w:rsid w:val="00C50179"/>
    <w:rsid w:val="00C513C6"/>
    <w:rsid w:val="00C51BAE"/>
    <w:rsid w:val="00C51BBB"/>
    <w:rsid w:val="00C5206C"/>
    <w:rsid w:val="00C52545"/>
    <w:rsid w:val="00C52B38"/>
    <w:rsid w:val="00C53449"/>
    <w:rsid w:val="00C53667"/>
    <w:rsid w:val="00C53CA8"/>
    <w:rsid w:val="00C55F96"/>
    <w:rsid w:val="00C562D6"/>
    <w:rsid w:val="00C5726E"/>
    <w:rsid w:val="00C61ACD"/>
    <w:rsid w:val="00C61FCC"/>
    <w:rsid w:val="00C63746"/>
    <w:rsid w:val="00C64900"/>
    <w:rsid w:val="00C65D34"/>
    <w:rsid w:val="00C6631B"/>
    <w:rsid w:val="00C66F05"/>
    <w:rsid w:val="00C7021D"/>
    <w:rsid w:val="00C704DE"/>
    <w:rsid w:val="00C72053"/>
    <w:rsid w:val="00C7208C"/>
    <w:rsid w:val="00C72985"/>
    <w:rsid w:val="00C73548"/>
    <w:rsid w:val="00C73999"/>
    <w:rsid w:val="00C73AC5"/>
    <w:rsid w:val="00C743D2"/>
    <w:rsid w:val="00C74EDD"/>
    <w:rsid w:val="00C75693"/>
    <w:rsid w:val="00C766FC"/>
    <w:rsid w:val="00C77820"/>
    <w:rsid w:val="00C81039"/>
    <w:rsid w:val="00C81174"/>
    <w:rsid w:val="00C8351F"/>
    <w:rsid w:val="00C84706"/>
    <w:rsid w:val="00C854F6"/>
    <w:rsid w:val="00C85566"/>
    <w:rsid w:val="00C8583F"/>
    <w:rsid w:val="00C90C9E"/>
    <w:rsid w:val="00C90E7D"/>
    <w:rsid w:val="00C93A36"/>
    <w:rsid w:val="00C9516F"/>
    <w:rsid w:val="00C96C3F"/>
    <w:rsid w:val="00C975CF"/>
    <w:rsid w:val="00C976E8"/>
    <w:rsid w:val="00CA10E0"/>
    <w:rsid w:val="00CA1ADC"/>
    <w:rsid w:val="00CA22D5"/>
    <w:rsid w:val="00CA2336"/>
    <w:rsid w:val="00CA2E14"/>
    <w:rsid w:val="00CA3481"/>
    <w:rsid w:val="00CA4A64"/>
    <w:rsid w:val="00CA4F1D"/>
    <w:rsid w:val="00CA5745"/>
    <w:rsid w:val="00CA5AD8"/>
    <w:rsid w:val="00CA5C82"/>
    <w:rsid w:val="00CA6B09"/>
    <w:rsid w:val="00CB0E8D"/>
    <w:rsid w:val="00CB3185"/>
    <w:rsid w:val="00CB42B6"/>
    <w:rsid w:val="00CB542C"/>
    <w:rsid w:val="00CB559A"/>
    <w:rsid w:val="00CB5DBD"/>
    <w:rsid w:val="00CB69A2"/>
    <w:rsid w:val="00CB69CB"/>
    <w:rsid w:val="00CB759D"/>
    <w:rsid w:val="00CB76D3"/>
    <w:rsid w:val="00CB7985"/>
    <w:rsid w:val="00CB7BEE"/>
    <w:rsid w:val="00CC1B5D"/>
    <w:rsid w:val="00CC47D4"/>
    <w:rsid w:val="00CC4B83"/>
    <w:rsid w:val="00CC51AC"/>
    <w:rsid w:val="00CC7A89"/>
    <w:rsid w:val="00CC7CE0"/>
    <w:rsid w:val="00CD1A1F"/>
    <w:rsid w:val="00CD2227"/>
    <w:rsid w:val="00CD31C4"/>
    <w:rsid w:val="00CD392F"/>
    <w:rsid w:val="00CD4434"/>
    <w:rsid w:val="00CD473E"/>
    <w:rsid w:val="00CD498A"/>
    <w:rsid w:val="00CD6FCF"/>
    <w:rsid w:val="00CE0214"/>
    <w:rsid w:val="00CE0A64"/>
    <w:rsid w:val="00CE0D0D"/>
    <w:rsid w:val="00CE0F25"/>
    <w:rsid w:val="00CE157D"/>
    <w:rsid w:val="00CE21FE"/>
    <w:rsid w:val="00CE3180"/>
    <w:rsid w:val="00CE34FE"/>
    <w:rsid w:val="00CE3591"/>
    <w:rsid w:val="00CE3F96"/>
    <w:rsid w:val="00CE4913"/>
    <w:rsid w:val="00CE496E"/>
    <w:rsid w:val="00CE4DEC"/>
    <w:rsid w:val="00CE5000"/>
    <w:rsid w:val="00CE62DE"/>
    <w:rsid w:val="00CE74FB"/>
    <w:rsid w:val="00CE797E"/>
    <w:rsid w:val="00CF0B6C"/>
    <w:rsid w:val="00CF0DEF"/>
    <w:rsid w:val="00CF1AEF"/>
    <w:rsid w:val="00CF32A7"/>
    <w:rsid w:val="00CF35AE"/>
    <w:rsid w:val="00CF56AF"/>
    <w:rsid w:val="00CF6F99"/>
    <w:rsid w:val="00D002D5"/>
    <w:rsid w:val="00D011B2"/>
    <w:rsid w:val="00D01A23"/>
    <w:rsid w:val="00D03215"/>
    <w:rsid w:val="00D03B4D"/>
    <w:rsid w:val="00D03EEF"/>
    <w:rsid w:val="00D04E47"/>
    <w:rsid w:val="00D0511D"/>
    <w:rsid w:val="00D05239"/>
    <w:rsid w:val="00D0654B"/>
    <w:rsid w:val="00D06579"/>
    <w:rsid w:val="00D06990"/>
    <w:rsid w:val="00D070FD"/>
    <w:rsid w:val="00D07A8C"/>
    <w:rsid w:val="00D07D94"/>
    <w:rsid w:val="00D1128D"/>
    <w:rsid w:val="00D118DF"/>
    <w:rsid w:val="00D121D6"/>
    <w:rsid w:val="00D12789"/>
    <w:rsid w:val="00D1377D"/>
    <w:rsid w:val="00D1392F"/>
    <w:rsid w:val="00D13F9A"/>
    <w:rsid w:val="00D141E1"/>
    <w:rsid w:val="00D144C8"/>
    <w:rsid w:val="00D178DE"/>
    <w:rsid w:val="00D17D1C"/>
    <w:rsid w:val="00D212E3"/>
    <w:rsid w:val="00D21476"/>
    <w:rsid w:val="00D21C84"/>
    <w:rsid w:val="00D21FDB"/>
    <w:rsid w:val="00D22FC1"/>
    <w:rsid w:val="00D2342E"/>
    <w:rsid w:val="00D237E8"/>
    <w:rsid w:val="00D23DAB"/>
    <w:rsid w:val="00D24BAB"/>
    <w:rsid w:val="00D2514E"/>
    <w:rsid w:val="00D254C6"/>
    <w:rsid w:val="00D264BE"/>
    <w:rsid w:val="00D26B0E"/>
    <w:rsid w:val="00D26B5A"/>
    <w:rsid w:val="00D26B6A"/>
    <w:rsid w:val="00D26ECB"/>
    <w:rsid w:val="00D26FF8"/>
    <w:rsid w:val="00D3099A"/>
    <w:rsid w:val="00D315A6"/>
    <w:rsid w:val="00D320E1"/>
    <w:rsid w:val="00D32159"/>
    <w:rsid w:val="00D3306F"/>
    <w:rsid w:val="00D33D57"/>
    <w:rsid w:val="00D33F31"/>
    <w:rsid w:val="00D34DF5"/>
    <w:rsid w:val="00D36400"/>
    <w:rsid w:val="00D36C7C"/>
    <w:rsid w:val="00D36E36"/>
    <w:rsid w:val="00D37CF3"/>
    <w:rsid w:val="00D37D8A"/>
    <w:rsid w:val="00D406C5"/>
    <w:rsid w:val="00D41237"/>
    <w:rsid w:val="00D44197"/>
    <w:rsid w:val="00D44887"/>
    <w:rsid w:val="00D45319"/>
    <w:rsid w:val="00D45602"/>
    <w:rsid w:val="00D45EBB"/>
    <w:rsid w:val="00D463EF"/>
    <w:rsid w:val="00D46788"/>
    <w:rsid w:val="00D46DF0"/>
    <w:rsid w:val="00D508A4"/>
    <w:rsid w:val="00D51BAE"/>
    <w:rsid w:val="00D521B5"/>
    <w:rsid w:val="00D526AA"/>
    <w:rsid w:val="00D550DD"/>
    <w:rsid w:val="00D55391"/>
    <w:rsid w:val="00D55B97"/>
    <w:rsid w:val="00D56146"/>
    <w:rsid w:val="00D561BA"/>
    <w:rsid w:val="00D604C1"/>
    <w:rsid w:val="00D60DE7"/>
    <w:rsid w:val="00D6192A"/>
    <w:rsid w:val="00D61D63"/>
    <w:rsid w:val="00D62148"/>
    <w:rsid w:val="00D64644"/>
    <w:rsid w:val="00D652D2"/>
    <w:rsid w:val="00D66770"/>
    <w:rsid w:val="00D66B3C"/>
    <w:rsid w:val="00D70859"/>
    <w:rsid w:val="00D7250D"/>
    <w:rsid w:val="00D726C2"/>
    <w:rsid w:val="00D72A5B"/>
    <w:rsid w:val="00D7300F"/>
    <w:rsid w:val="00D737CA"/>
    <w:rsid w:val="00D74175"/>
    <w:rsid w:val="00D743AD"/>
    <w:rsid w:val="00D74C73"/>
    <w:rsid w:val="00D74CA4"/>
    <w:rsid w:val="00D75DC8"/>
    <w:rsid w:val="00D762EA"/>
    <w:rsid w:val="00D775EA"/>
    <w:rsid w:val="00D81D79"/>
    <w:rsid w:val="00D82180"/>
    <w:rsid w:val="00D82593"/>
    <w:rsid w:val="00D833DC"/>
    <w:rsid w:val="00D91AC3"/>
    <w:rsid w:val="00D91E05"/>
    <w:rsid w:val="00D92445"/>
    <w:rsid w:val="00D925A0"/>
    <w:rsid w:val="00D92C51"/>
    <w:rsid w:val="00D92FBA"/>
    <w:rsid w:val="00D93437"/>
    <w:rsid w:val="00D9370A"/>
    <w:rsid w:val="00D93EEC"/>
    <w:rsid w:val="00D955F6"/>
    <w:rsid w:val="00D95A51"/>
    <w:rsid w:val="00D95C1E"/>
    <w:rsid w:val="00D9715C"/>
    <w:rsid w:val="00D97FDC"/>
    <w:rsid w:val="00DA0C76"/>
    <w:rsid w:val="00DA10B6"/>
    <w:rsid w:val="00DA2C8E"/>
    <w:rsid w:val="00DA526E"/>
    <w:rsid w:val="00DA5AFA"/>
    <w:rsid w:val="00DA65CC"/>
    <w:rsid w:val="00DA6C4A"/>
    <w:rsid w:val="00DA7729"/>
    <w:rsid w:val="00DB2306"/>
    <w:rsid w:val="00DB266C"/>
    <w:rsid w:val="00DB284D"/>
    <w:rsid w:val="00DB33C7"/>
    <w:rsid w:val="00DB3D47"/>
    <w:rsid w:val="00DB5A54"/>
    <w:rsid w:val="00DB65AF"/>
    <w:rsid w:val="00DB68B7"/>
    <w:rsid w:val="00DB6DA3"/>
    <w:rsid w:val="00DB71A6"/>
    <w:rsid w:val="00DB7A8C"/>
    <w:rsid w:val="00DB7FE0"/>
    <w:rsid w:val="00DC1536"/>
    <w:rsid w:val="00DC1F79"/>
    <w:rsid w:val="00DC32C5"/>
    <w:rsid w:val="00DC6009"/>
    <w:rsid w:val="00DC7395"/>
    <w:rsid w:val="00DD0247"/>
    <w:rsid w:val="00DD111D"/>
    <w:rsid w:val="00DD44A8"/>
    <w:rsid w:val="00DD56C0"/>
    <w:rsid w:val="00DD5EBE"/>
    <w:rsid w:val="00DD641B"/>
    <w:rsid w:val="00DD686D"/>
    <w:rsid w:val="00DD7073"/>
    <w:rsid w:val="00DD7900"/>
    <w:rsid w:val="00DE0893"/>
    <w:rsid w:val="00DE0F33"/>
    <w:rsid w:val="00DE3CD6"/>
    <w:rsid w:val="00DE6A4C"/>
    <w:rsid w:val="00DE74DA"/>
    <w:rsid w:val="00DE7C39"/>
    <w:rsid w:val="00DF042B"/>
    <w:rsid w:val="00DF0C8A"/>
    <w:rsid w:val="00DF0FB7"/>
    <w:rsid w:val="00DF1B66"/>
    <w:rsid w:val="00DF1D2F"/>
    <w:rsid w:val="00DF1F7D"/>
    <w:rsid w:val="00DF2BC9"/>
    <w:rsid w:val="00DF3047"/>
    <w:rsid w:val="00DF431A"/>
    <w:rsid w:val="00DF5891"/>
    <w:rsid w:val="00DF6A8E"/>
    <w:rsid w:val="00DF708E"/>
    <w:rsid w:val="00DF7984"/>
    <w:rsid w:val="00DF7BD5"/>
    <w:rsid w:val="00E00FA5"/>
    <w:rsid w:val="00E013F3"/>
    <w:rsid w:val="00E017CA"/>
    <w:rsid w:val="00E017D5"/>
    <w:rsid w:val="00E02E37"/>
    <w:rsid w:val="00E03255"/>
    <w:rsid w:val="00E03ADF"/>
    <w:rsid w:val="00E03D36"/>
    <w:rsid w:val="00E05674"/>
    <w:rsid w:val="00E05AC7"/>
    <w:rsid w:val="00E05B9C"/>
    <w:rsid w:val="00E0607E"/>
    <w:rsid w:val="00E0711F"/>
    <w:rsid w:val="00E102DA"/>
    <w:rsid w:val="00E102EA"/>
    <w:rsid w:val="00E12F38"/>
    <w:rsid w:val="00E13266"/>
    <w:rsid w:val="00E1330D"/>
    <w:rsid w:val="00E14769"/>
    <w:rsid w:val="00E14BC9"/>
    <w:rsid w:val="00E14C88"/>
    <w:rsid w:val="00E15D32"/>
    <w:rsid w:val="00E1619B"/>
    <w:rsid w:val="00E16AF7"/>
    <w:rsid w:val="00E2035A"/>
    <w:rsid w:val="00E20F62"/>
    <w:rsid w:val="00E214E9"/>
    <w:rsid w:val="00E22B15"/>
    <w:rsid w:val="00E23449"/>
    <w:rsid w:val="00E241F9"/>
    <w:rsid w:val="00E26BC0"/>
    <w:rsid w:val="00E274F4"/>
    <w:rsid w:val="00E30184"/>
    <w:rsid w:val="00E30E2F"/>
    <w:rsid w:val="00E32877"/>
    <w:rsid w:val="00E32CB0"/>
    <w:rsid w:val="00E33AFC"/>
    <w:rsid w:val="00E35342"/>
    <w:rsid w:val="00E3571C"/>
    <w:rsid w:val="00E35D18"/>
    <w:rsid w:val="00E36166"/>
    <w:rsid w:val="00E368BD"/>
    <w:rsid w:val="00E37126"/>
    <w:rsid w:val="00E37A5F"/>
    <w:rsid w:val="00E37D6E"/>
    <w:rsid w:val="00E37F2C"/>
    <w:rsid w:val="00E4158D"/>
    <w:rsid w:val="00E41D55"/>
    <w:rsid w:val="00E44C5D"/>
    <w:rsid w:val="00E453EA"/>
    <w:rsid w:val="00E45535"/>
    <w:rsid w:val="00E458AD"/>
    <w:rsid w:val="00E47EED"/>
    <w:rsid w:val="00E537EF"/>
    <w:rsid w:val="00E549A6"/>
    <w:rsid w:val="00E55CBA"/>
    <w:rsid w:val="00E55F70"/>
    <w:rsid w:val="00E57596"/>
    <w:rsid w:val="00E576F4"/>
    <w:rsid w:val="00E5797A"/>
    <w:rsid w:val="00E57B3A"/>
    <w:rsid w:val="00E60F91"/>
    <w:rsid w:val="00E63319"/>
    <w:rsid w:val="00E669AF"/>
    <w:rsid w:val="00E66AAE"/>
    <w:rsid w:val="00E67493"/>
    <w:rsid w:val="00E70093"/>
    <w:rsid w:val="00E70165"/>
    <w:rsid w:val="00E72180"/>
    <w:rsid w:val="00E721AE"/>
    <w:rsid w:val="00E7294A"/>
    <w:rsid w:val="00E72B81"/>
    <w:rsid w:val="00E744B4"/>
    <w:rsid w:val="00E74931"/>
    <w:rsid w:val="00E74A01"/>
    <w:rsid w:val="00E7760D"/>
    <w:rsid w:val="00E776EC"/>
    <w:rsid w:val="00E77F86"/>
    <w:rsid w:val="00E822E4"/>
    <w:rsid w:val="00E8239F"/>
    <w:rsid w:val="00E838F5"/>
    <w:rsid w:val="00E83926"/>
    <w:rsid w:val="00E84257"/>
    <w:rsid w:val="00E843FC"/>
    <w:rsid w:val="00E85258"/>
    <w:rsid w:val="00E86207"/>
    <w:rsid w:val="00E8647F"/>
    <w:rsid w:val="00E86C1B"/>
    <w:rsid w:val="00E9092B"/>
    <w:rsid w:val="00E9263C"/>
    <w:rsid w:val="00E939BA"/>
    <w:rsid w:val="00E941CB"/>
    <w:rsid w:val="00E94933"/>
    <w:rsid w:val="00E94C03"/>
    <w:rsid w:val="00E97263"/>
    <w:rsid w:val="00E972A6"/>
    <w:rsid w:val="00EA0658"/>
    <w:rsid w:val="00EA0D92"/>
    <w:rsid w:val="00EA13B2"/>
    <w:rsid w:val="00EA2896"/>
    <w:rsid w:val="00EA3163"/>
    <w:rsid w:val="00EA769D"/>
    <w:rsid w:val="00EB1838"/>
    <w:rsid w:val="00EB1DF4"/>
    <w:rsid w:val="00EB1E0E"/>
    <w:rsid w:val="00EB1E23"/>
    <w:rsid w:val="00EB2154"/>
    <w:rsid w:val="00EB47EE"/>
    <w:rsid w:val="00EB5CB5"/>
    <w:rsid w:val="00EB651B"/>
    <w:rsid w:val="00EB69A9"/>
    <w:rsid w:val="00EB72F4"/>
    <w:rsid w:val="00EC039A"/>
    <w:rsid w:val="00EC04A8"/>
    <w:rsid w:val="00EC06D0"/>
    <w:rsid w:val="00EC0DF8"/>
    <w:rsid w:val="00EC1744"/>
    <w:rsid w:val="00EC322D"/>
    <w:rsid w:val="00EC3878"/>
    <w:rsid w:val="00EC3ECB"/>
    <w:rsid w:val="00EC49B5"/>
    <w:rsid w:val="00EC5803"/>
    <w:rsid w:val="00EC5A91"/>
    <w:rsid w:val="00EC612A"/>
    <w:rsid w:val="00EC794B"/>
    <w:rsid w:val="00EC7DBD"/>
    <w:rsid w:val="00ED02F9"/>
    <w:rsid w:val="00ED109C"/>
    <w:rsid w:val="00ED2367"/>
    <w:rsid w:val="00ED290E"/>
    <w:rsid w:val="00ED38EF"/>
    <w:rsid w:val="00ED3CC7"/>
    <w:rsid w:val="00ED3F96"/>
    <w:rsid w:val="00ED3FED"/>
    <w:rsid w:val="00ED4682"/>
    <w:rsid w:val="00ED5828"/>
    <w:rsid w:val="00ED67E3"/>
    <w:rsid w:val="00ED6F57"/>
    <w:rsid w:val="00ED6F65"/>
    <w:rsid w:val="00ED758E"/>
    <w:rsid w:val="00EE0893"/>
    <w:rsid w:val="00EE1001"/>
    <w:rsid w:val="00EE13D2"/>
    <w:rsid w:val="00EE19DA"/>
    <w:rsid w:val="00EE4149"/>
    <w:rsid w:val="00EE51A2"/>
    <w:rsid w:val="00EE59C3"/>
    <w:rsid w:val="00EE5D3D"/>
    <w:rsid w:val="00EE5D90"/>
    <w:rsid w:val="00EE676D"/>
    <w:rsid w:val="00EE7495"/>
    <w:rsid w:val="00EE7D56"/>
    <w:rsid w:val="00EF0210"/>
    <w:rsid w:val="00EF23E7"/>
    <w:rsid w:val="00EF246D"/>
    <w:rsid w:val="00EF25A0"/>
    <w:rsid w:val="00EF35BF"/>
    <w:rsid w:val="00EF4476"/>
    <w:rsid w:val="00EF4C24"/>
    <w:rsid w:val="00EF775C"/>
    <w:rsid w:val="00F00F13"/>
    <w:rsid w:val="00F00FD7"/>
    <w:rsid w:val="00F013FA"/>
    <w:rsid w:val="00F0153D"/>
    <w:rsid w:val="00F02F7D"/>
    <w:rsid w:val="00F03D84"/>
    <w:rsid w:val="00F04DCB"/>
    <w:rsid w:val="00F05271"/>
    <w:rsid w:val="00F05275"/>
    <w:rsid w:val="00F05398"/>
    <w:rsid w:val="00F05A47"/>
    <w:rsid w:val="00F05C1F"/>
    <w:rsid w:val="00F073BA"/>
    <w:rsid w:val="00F0745D"/>
    <w:rsid w:val="00F07EDF"/>
    <w:rsid w:val="00F109F8"/>
    <w:rsid w:val="00F1597C"/>
    <w:rsid w:val="00F1788C"/>
    <w:rsid w:val="00F17E7C"/>
    <w:rsid w:val="00F20030"/>
    <w:rsid w:val="00F20043"/>
    <w:rsid w:val="00F212C7"/>
    <w:rsid w:val="00F21F1F"/>
    <w:rsid w:val="00F226DD"/>
    <w:rsid w:val="00F22DD4"/>
    <w:rsid w:val="00F23BB4"/>
    <w:rsid w:val="00F24519"/>
    <w:rsid w:val="00F249B7"/>
    <w:rsid w:val="00F25B85"/>
    <w:rsid w:val="00F262E2"/>
    <w:rsid w:val="00F26419"/>
    <w:rsid w:val="00F27949"/>
    <w:rsid w:val="00F30C29"/>
    <w:rsid w:val="00F314EF"/>
    <w:rsid w:val="00F3163B"/>
    <w:rsid w:val="00F32887"/>
    <w:rsid w:val="00F330E5"/>
    <w:rsid w:val="00F34BFA"/>
    <w:rsid w:val="00F3619F"/>
    <w:rsid w:val="00F363F3"/>
    <w:rsid w:val="00F36D7E"/>
    <w:rsid w:val="00F3711E"/>
    <w:rsid w:val="00F37A73"/>
    <w:rsid w:val="00F4121B"/>
    <w:rsid w:val="00F41B11"/>
    <w:rsid w:val="00F429B9"/>
    <w:rsid w:val="00F442BC"/>
    <w:rsid w:val="00F444A4"/>
    <w:rsid w:val="00F452B5"/>
    <w:rsid w:val="00F452BA"/>
    <w:rsid w:val="00F45476"/>
    <w:rsid w:val="00F46941"/>
    <w:rsid w:val="00F46C11"/>
    <w:rsid w:val="00F47374"/>
    <w:rsid w:val="00F47529"/>
    <w:rsid w:val="00F47994"/>
    <w:rsid w:val="00F50346"/>
    <w:rsid w:val="00F5082C"/>
    <w:rsid w:val="00F50A6A"/>
    <w:rsid w:val="00F52829"/>
    <w:rsid w:val="00F5290E"/>
    <w:rsid w:val="00F53E46"/>
    <w:rsid w:val="00F54790"/>
    <w:rsid w:val="00F55162"/>
    <w:rsid w:val="00F56251"/>
    <w:rsid w:val="00F5631D"/>
    <w:rsid w:val="00F56E0F"/>
    <w:rsid w:val="00F56E82"/>
    <w:rsid w:val="00F60297"/>
    <w:rsid w:val="00F610DF"/>
    <w:rsid w:val="00F627BE"/>
    <w:rsid w:val="00F62AF1"/>
    <w:rsid w:val="00F6384F"/>
    <w:rsid w:val="00F63DAB"/>
    <w:rsid w:val="00F64A7D"/>
    <w:rsid w:val="00F64DE7"/>
    <w:rsid w:val="00F657E2"/>
    <w:rsid w:val="00F663E9"/>
    <w:rsid w:val="00F723A8"/>
    <w:rsid w:val="00F738EA"/>
    <w:rsid w:val="00F7429E"/>
    <w:rsid w:val="00F74DED"/>
    <w:rsid w:val="00F75B28"/>
    <w:rsid w:val="00F75E10"/>
    <w:rsid w:val="00F765E1"/>
    <w:rsid w:val="00F7707D"/>
    <w:rsid w:val="00F80C39"/>
    <w:rsid w:val="00F834D3"/>
    <w:rsid w:val="00F83E90"/>
    <w:rsid w:val="00F84609"/>
    <w:rsid w:val="00F85964"/>
    <w:rsid w:val="00F869CD"/>
    <w:rsid w:val="00F8767F"/>
    <w:rsid w:val="00F92CBD"/>
    <w:rsid w:val="00F92CE1"/>
    <w:rsid w:val="00F934B1"/>
    <w:rsid w:val="00F93FEA"/>
    <w:rsid w:val="00F945B0"/>
    <w:rsid w:val="00F953AD"/>
    <w:rsid w:val="00FA099E"/>
    <w:rsid w:val="00FA205D"/>
    <w:rsid w:val="00FA2246"/>
    <w:rsid w:val="00FA29AF"/>
    <w:rsid w:val="00FA5BE8"/>
    <w:rsid w:val="00FA68B6"/>
    <w:rsid w:val="00FA69B9"/>
    <w:rsid w:val="00FA7273"/>
    <w:rsid w:val="00FA7ECB"/>
    <w:rsid w:val="00FB0B13"/>
    <w:rsid w:val="00FB1007"/>
    <w:rsid w:val="00FB2774"/>
    <w:rsid w:val="00FB3BEA"/>
    <w:rsid w:val="00FB4DCF"/>
    <w:rsid w:val="00FB5C49"/>
    <w:rsid w:val="00FB6B57"/>
    <w:rsid w:val="00FB7BF7"/>
    <w:rsid w:val="00FC0616"/>
    <w:rsid w:val="00FC152D"/>
    <w:rsid w:val="00FC15B6"/>
    <w:rsid w:val="00FC1834"/>
    <w:rsid w:val="00FC1FF1"/>
    <w:rsid w:val="00FC2A8C"/>
    <w:rsid w:val="00FC2F5A"/>
    <w:rsid w:val="00FC3106"/>
    <w:rsid w:val="00FC31C9"/>
    <w:rsid w:val="00FC48BD"/>
    <w:rsid w:val="00FC4B85"/>
    <w:rsid w:val="00FC5233"/>
    <w:rsid w:val="00FC5AE6"/>
    <w:rsid w:val="00FC6AAC"/>
    <w:rsid w:val="00FC700D"/>
    <w:rsid w:val="00FD03A4"/>
    <w:rsid w:val="00FD434C"/>
    <w:rsid w:val="00FD54C1"/>
    <w:rsid w:val="00FD5BA7"/>
    <w:rsid w:val="00FE0524"/>
    <w:rsid w:val="00FE08EF"/>
    <w:rsid w:val="00FE14EA"/>
    <w:rsid w:val="00FE1B27"/>
    <w:rsid w:val="00FE2E0F"/>
    <w:rsid w:val="00FE3DA1"/>
    <w:rsid w:val="00FE418F"/>
    <w:rsid w:val="00FE4612"/>
    <w:rsid w:val="00FE47E1"/>
    <w:rsid w:val="00FE4C32"/>
    <w:rsid w:val="00FE4FDA"/>
    <w:rsid w:val="00FE5257"/>
    <w:rsid w:val="00FE7036"/>
    <w:rsid w:val="00FF01D9"/>
    <w:rsid w:val="00FF025E"/>
    <w:rsid w:val="00FF1132"/>
    <w:rsid w:val="00FF1464"/>
    <w:rsid w:val="00FF1D3C"/>
    <w:rsid w:val="00FF1D6E"/>
    <w:rsid w:val="00FF2704"/>
    <w:rsid w:val="00FF2D5D"/>
    <w:rsid w:val="00FF3B8F"/>
    <w:rsid w:val="00FF3EBB"/>
    <w:rsid w:val="00FF417C"/>
    <w:rsid w:val="00FF585B"/>
    <w:rsid w:val="00FF58FE"/>
    <w:rsid w:val="00FF64A7"/>
    <w:rsid w:val="00FF762E"/>
    <w:rsid w:val="00FF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3249"/>
    <o:shapelayout v:ext="edit">
      <o:idmap v:ext="edit" data="1"/>
    </o:shapelayout>
  </w:shapeDefaults>
  <w:decimalSymbol w:val="."/>
  <w:listSeparator w:val=";"/>
  <w14:docId w14:val="772749BA"/>
  <w15:docId w15:val="{E0FC17D6-3EC9-419E-95B9-AC6BDF92F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31E5"/>
    <w:pPr>
      <w:tabs>
        <w:tab w:val="left" w:pos="360"/>
      </w:tabs>
      <w:spacing w:after="120" w:line="480" w:lineRule="auto"/>
      <w:jc w:val="both"/>
    </w:pPr>
    <w:rPr>
      <w:snapToGrid w:val="0"/>
      <w:color w:val="000000"/>
      <w:sz w:val="22"/>
      <w:lang w:val="en-US" w:eastAsia="ja-JP"/>
    </w:rPr>
  </w:style>
  <w:style w:type="paragraph" w:styleId="berschrift1">
    <w:name w:val="heading 1"/>
    <w:basedOn w:val="Kopfzeile"/>
    <w:next w:val="Standard"/>
    <w:qFormat/>
    <w:rsid w:val="00CC21DA"/>
    <w:pPr>
      <w:keepNext/>
      <w:spacing w:after="0"/>
      <w:ind w:firstLine="0"/>
      <w:jc w:val="left"/>
      <w:outlineLvl w:val="0"/>
    </w:pPr>
    <w:rPr>
      <w:b/>
      <w:kern w:val="28"/>
      <w:sz w:val="28"/>
    </w:rPr>
  </w:style>
  <w:style w:type="paragraph" w:styleId="berschrift2">
    <w:name w:val="heading 2"/>
    <w:basedOn w:val="Standard"/>
    <w:next w:val="Standard"/>
    <w:link w:val="berschrift2Zchn"/>
    <w:qFormat/>
    <w:rsid w:val="00AF16A3"/>
    <w:pPr>
      <w:keepNext/>
      <w:spacing w:before="120" w:after="0"/>
      <w:jc w:val="left"/>
      <w:outlineLvl w:val="1"/>
    </w:pPr>
    <w:rPr>
      <w:b/>
    </w:rPr>
  </w:style>
  <w:style w:type="paragraph" w:styleId="berschrift3">
    <w:name w:val="heading 3"/>
    <w:basedOn w:val="Standard"/>
    <w:next w:val="Standard"/>
    <w:qFormat/>
    <w:rsid w:val="007804F6"/>
    <w:pPr>
      <w:keepNext/>
      <w:spacing w:after="0"/>
      <w:jc w:val="left"/>
      <w:outlineLvl w:val="2"/>
    </w:pPr>
    <w:rPr>
      <w:u w:val="single"/>
    </w:rPr>
  </w:style>
  <w:style w:type="paragraph" w:styleId="berschrift4">
    <w:name w:val="heading 4"/>
    <w:basedOn w:val="Standard"/>
    <w:next w:val="Standard"/>
    <w:qFormat/>
    <w:pPr>
      <w:keepNext/>
      <w:outlineLvl w:val="3"/>
    </w:pPr>
    <w:rPr>
      <w:b/>
      <w:caps/>
      <w:szCs w:val="24"/>
    </w:rPr>
  </w:style>
  <w:style w:type="paragraph" w:styleId="berschrift5">
    <w:name w:val="heading 5"/>
    <w:basedOn w:val="Standard"/>
    <w:next w:val="Standard"/>
    <w:qFormat/>
    <w:pPr>
      <w:spacing w:before="240"/>
      <w:outlineLvl w:val="4"/>
    </w:pPr>
    <w:rPr>
      <w:b/>
    </w:rPr>
  </w:style>
  <w:style w:type="paragraph" w:styleId="berschrift7">
    <w:name w:val="heading 7"/>
    <w:basedOn w:val="Standard"/>
    <w:next w:val="Standard"/>
    <w:qFormat/>
    <w:pPr>
      <w:spacing w:before="240" w:after="60"/>
      <w:outlineLvl w:val="6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after="240"/>
      <w:ind w:firstLine="284"/>
    </w:pPr>
  </w:style>
  <w:style w:type="character" w:customStyle="1" w:styleId="berschrift2Zchn">
    <w:name w:val="Überschrift 2 Zchn"/>
    <w:basedOn w:val="Absatz-Standardschriftart"/>
    <w:link w:val="berschrift2"/>
    <w:rsid w:val="00B24882"/>
    <w:rPr>
      <w:b/>
      <w:snapToGrid w:val="0"/>
      <w:color w:val="000000"/>
      <w:sz w:val="22"/>
      <w:lang w:val="en-US" w:eastAsia="ja-JP"/>
    </w:rPr>
  </w:style>
  <w:style w:type="paragraph" w:styleId="Liste">
    <w:name w:val="List"/>
    <w:basedOn w:val="Standard"/>
    <w:pPr>
      <w:tabs>
        <w:tab w:val="num" w:pos="360"/>
      </w:tabs>
      <w:spacing w:after="240"/>
      <w:ind w:left="360" w:hanging="360"/>
    </w:pPr>
    <w:rPr>
      <w:lang w:val="de-DE"/>
    </w:rPr>
  </w:style>
  <w:style w:type="character" w:styleId="Hyperlink">
    <w:name w:val="Hyperlink"/>
    <w:basedOn w:val="Absatz-Standardschriftart"/>
    <w:rPr>
      <w:color w:val="0000FF"/>
      <w:u w:val="single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  <w:jc w:val="center"/>
    </w:pPr>
  </w:style>
  <w:style w:type="character" w:styleId="Kommentarzeichen">
    <w:name w:val="annotation reference"/>
    <w:basedOn w:val="Absatz-Standardschriftart"/>
    <w:semiHidden/>
    <w:rPr>
      <w:sz w:val="16"/>
    </w:rPr>
  </w:style>
  <w:style w:type="paragraph" w:styleId="Kommentartext">
    <w:name w:val="annotation text"/>
    <w:basedOn w:val="Standard"/>
    <w:link w:val="KommentartextZchn"/>
    <w:semiHidden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BE5AB5"/>
    <w:rPr>
      <w:snapToGrid w:val="0"/>
      <w:color w:val="000000"/>
      <w:lang w:val="en-US" w:eastAsia="ja-JP"/>
    </w:rPr>
  </w:style>
  <w:style w:type="paragraph" w:styleId="Textkrper">
    <w:name w:val="Body Text"/>
    <w:basedOn w:val="Standard"/>
    <w:qFormat/>
    <w:rsid w:val="001C0FBB"/>
    <w:pPr>
      <w:widowControl w:val="0"/>
      <w:suppressAutoHyphens/>
      <w:spacing w:after="0"/>
      <w:jc w:val="center"/>
    </w:pPr>
  </w:style>
  <w:style w:type="character" w:styleId="BesuchterLink">
    <w:name w:val="FollowedHyperlink"/>
    <w:basedOn w:val="Absatz-Standardschriftart"/>
    <w:rPr>
      <w:color w:val="800080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9B412E"/>
    <w:pPr>
      <w:spacing w:after="0"/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B412E"/>
    <w:rPr>
      <w:noProof/>
      <w:snapToGrid w:val="0"/>
      <w:color w:val="000000"/>
      <w:sz w:val="24"/>
      <w:lang w:val="en-US" w:eastAsia="ja-JP"/>
    </w:rPr>
  </w:style>
  <w:style w:type="character" w:styleId="Seitenzahl">
    <w:name w:val="page number"/>
    <w:basedOn w:val="Absatz-Standardschriftart"/>
  </w:style>
  <w:style w:type="paragraph" w:styleId="Funotentext">
    <w:name w:val="footnote text"/>
    <w:basedOn w:val="Standard"/>
    <w:semiHidden/>
    <w:rPr>
      <w:sz w:val="20"/>
    </w:rPr>
  </w:style>
  <w:style w:type="character" w:styleId="Funotenzeichen">
    <w:name w:val="footnote reference"/>
    <w:basedOn w:val="Absatz-Standardschriftart"/>
    <w:semiHidden/>
    <w:rPr>
      <w:vertAlign w:val="superscript"/>
    </w:rPr>
  </w:style>
  <w:style w:type="paragraph" w:customStyle="1" w:styleId="EndNoteBibliography">
    <w:name w:val="EndNote Bibliography"/>
    <w:basedOn w:val="Standard"/>
    <w:link w:val="EndNoteBibliographyZchn"/>
    <w:rsid w:val="009B412E"/>
    <w:pPr>
      <w:spacing w:line="240" w:lineRule="auto"/>
    </w:pPr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9B412E"/>
    <w:rPr>
      <w:noProof/>
      <w:snapToGrid w:val="0"/>
      <w:color w:val="000000"/>
      <w:sz w:val="24"/>
      <w:lang w:val="en-US" w:eastAsia="ja-JP"/>
    </w:rPr>
  </w:style>
  <w:style w:type="paragraph" w:customStyle="1" w:styleId="Referenzen">
    <w:name w:val="Referenzen"/>
    <w:basedOn w:val="Standard"/>
    <w:rsid w:val="009B412E"/>
    <w:pPr>
      <w:tabs>
        <w:tab w:val="clear" w:pos="360"/>
      </w:tabs>
      <w:spacing w:after="0"/>
      <w:ind w:left="150" w:hangingChars="150" w:hanging="150"/>
      <w:jc w:val="left"/>
    </w:pPr>
    <w:rPr>
      <w:color w:val="auto"/>
      <w:sz w:val="20"/>
      <w:lang w:val="de-CH" w:eastAsia="de-CH"/>
    </w:rPr>
  </w:style>
  <w:style w:type="character" w:customStyle="1" w:styleId="ZchnZchn">
    <w:name w:val="Zchn Zchn"/>
    <w:basedOn w:val="Absatz-Standardschriftart"/>
    <w:rPr>
      <w:noProof w:val="0"/>
      <w:snapToGrid w:val="0"/>
      <w:color w:val="000000"/>
      <w:sz w:val="24"/>
      <w:lang w:val="en-US" w:eastAsia="ja-JP" w:bidi="ar-SA"/>
    </w:rPr>
  </w:style>
  <w:style w:type="character" w:customStyle="1" w:styleId="ReferenzenZchn">
    <w:name w:val="Referenzen Zchn"/>
    <w:basedOn w:val="Absatz-Standardschriftart"/>
    <w:rsid w:val="009B412E"/>
    <w:rPr>
      <w:noProof w:val="0"/>
      <w:snapToGrid w:val="0"/>
      <w:color w:val="000000"/>
      <w:sz w:val="24"/>
      <w:lang w:val="en-US" w:eastAsia="ja-JP" w:bidi="ar-SA"/>
    </w:rPr>
  </w:style>
  <w:style w:type="paragraph" w:customStyle="1" w:styleId="berarbeitung1">
    <w:name w:val="Überarbeitung1"/>
    <w:hidden/>
    <w:semiHidden/>
    <w:rPr>
      <w:snapToGrid w:val="0"/>
      <w:color w:val="000000"/>
      <w:sz w:val="24"/>
      <w:lang w:val="en-US" w:eastAsia="ja-JP"/>
    </w:rPr>
  </w:style>
  <w:style w:type="paragraph" w:styleId="Titel">
    <w:name w:val="Title"/>
    <w:basedOn w:val="Standard"/>
    <w:qFormat/>
    <w:rsid w:val="001C0FBB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paragraph" w:styleId="Sprechblasentext">
    <w:name w:val="Balloon Text"/>
    <w:basedOn w:val="Standard"/>
    <w:semiHidden/>
    <w:rsid w:val="00E241F9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rsid w:val="00BE5A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BE5AB5"/>
    <w:rPr>
      <w:snapToGrid w:val="0"/>
      <w:color w:val="000000"/>
      <w:lang w:val="en-US" w:eastAsia="ja-JP"/>
    </w:rPr>
  </w:style>
  <w:style w:type="character" w:styleId="Platzhaltertext">
    <w:name w:val="Placeholder Text"/>
    <w:basedOn w:val="Absatz-Standardschriftart"/>
    <w:uiPriority w:val="99"/>
    <w:semiHidden/>
    <w:rsid w:val="00582BFA"/>
    <w:rPr>
      <w:color w:val="808080"/>
    </w:rPr>
  </w:style>
  <w:style w:type="paragraph" w:styleId="berarbeitung">
    <w:name w:val="Revision"/>
    <w:hidden/>
    <w:uiPriority w:val="99"/>
    <w:semiHidden/>
    <w:rsid w:val="00B27005"/>
    <w:rPr>
      <w:snapToGrid w:val="0"/>
      <w:color w:val="000000"/>
      <w:sz w:val="24"/>
      <w:lang w:val="en-US" w:eastAsia="ja-JP"/>
    </w:rPr>
  </w:style>
  <w:style w:type="character" w:styleId="Zeilennummer">
    <w:name w:val="line number"/>
    <w:basedOn w:val="Absatz-Standardschriftart"/>
    <w:rsid w:val="00D06579"/>
  </w:style>
  <w:style w:type="paragraph" w:styleId="Listenabsatz">
    <w:name w:val="List Paragraph"/>
    <w:basedOn w:val="Standard"/>
    <w:uiPriority w:val="34"/>
    <w:qFormat/>
    <w:rsid w:val="00560097"/>
    <w:pPr>
      <w:ind w:left="720"/>
      <w:contextualSpacing/>
    </w:pPr>
  </w:style>
  <w:style w:type="table" w:customStyle="1" w:styleId="HelleSchattierung-Akzent21">
    <w:name w:val="Helle Schattierung - Akzent 21"/>
    <w:basedOn w:val="NormaleTabelle"/>
    <w:next w:val="HelleSchattierung-Akzent2"/>
    <w:uiPriority w:val="60"/>
    <w:rsid w:val="00636967"/>
    <w:rPr>
      <w:rFonts w:ascii="Arial" w:eastAsia="Arial" w:hAnsi="Arial"/>
      <w:color w:val="626D75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86929A"/>
        <w:bottom w:val="single" w:sz="8" w:space="0" w:color="86929A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6929A"/>
          <w:left w:val="nil"/>
          <w:bottom w:val="single" w:sz="8" w:space="0" w:color="86929A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6929A"/>
          <w:left w:val="nil"/>
          <w:bottom w:val="single" w:sz="8" w:space="0" w:color="86929A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1E4E6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1E4E6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636967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HelleSchattierung-Akzent22">
    <w:name w:val="Helle Schattierung - Akzent 22"/>
    <w:basedOn w:val="NormaleTabelle"/>
    <w:next w:val="HelleSchattierung-Akzent2"/>
    <w:uiPriority w:val="60"/>
    <w:rsid w:val="00636967"/>
    <w:rPr>
      <w:rFonts w:ascii="Arial" w:eastAsia="Arial" w:hAnsi="Arial"/>
      <w:color w:val="626D75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86929A"/>
        <w:bottom w:val="single" w:sz="8" w:space="0" w:color="86929A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6929A"/>
          <w:left w:val="nil"/>
          <w:bottom w:val="single" w:sz="8" w:space="0" w:color="86929A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6929A"/>
          <w:left w:val="nil"/>
          <w:bottom w:val="single" w:sz="8" w:space="0" w:color="86929A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1E4E6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1E4E6"/>
      </w:tcPr>
    </w:tblStylePr>
  </w:style>
  <w:style w:type="table" w:customStyle="1" w:styleId="HelleSchattierung-Akzent23">
    <w:name w:val="Helle Schattierung - Akzent 23"/>
    <w:basedOn w:val="NormaleTabelle"/>
    <w:next w:val="HelleSchattierung-Akzent2"/>
    <w:uiPriority w:val="60"/>
    <w:rsid w:val="00636967"/>
    <w:rPr>
      <w:rFonts w:ascii="Arial" w:eastAsia="Arial" w:hAnsi="Arial"/>
      <w:color w:val="626D75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86929A"/>
        <w:bottom w:val="single" w:sz="8" w:space="0" w:color="86929A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6929A"/>
          <w:left w:val="nil"/>
          <w:bottom w:val="single" w:sz="8" w:space="0" w:color="86929A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6929A"/>
          <w:left w:val="nil"/>
          <w:bottom w:val="single" w:sz="8" w:space="0" w:color="86929A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1E4E6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1E4E6"/>
      </w:tcPr>
    </w:tblStylePr>
  </w:style>
  <w:style w:type="table" w:customStyle="1" w:styleId="HelleSchattierung-Akzent24">
    <w:name w:val="Helle Schattierung - Akzent 24"/>
    <w:basedOn w:val="NormaleTabelle"/>
    <w:next w:val="HelleSchattierung-Akzent2"/>
    <w:uiPriority w:val="60"/>
    <w:rsid w:val="00636967"/>
    <w:rPr>
      <w:rFonts w:ascii="Arial" w:eastAsia="Arial" w:hAnsi="Arial"/>
      <w:color w:val="626D75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86929A"/>
        <w:bottom w:val="single" w:sz="8" w:space="0" w:color="86929A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6929A"/>
          <w:left w:val="nil"/>
          <w:bottom w:val="single" w:sz="8" w:space="0" w:color="86929A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6929A"/>
          <w:left w:val="nil"/>
          <w:bottom w:val="single" w:sz="8" w:space="0" w:color="86929A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1E4E6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1E4E6"/>
      </w:tcPr>
    </w:tblStylePr>
  </w:style>
  <w:style w:type="table" w:customStyle="1" w:styleId="HelleSchattierung-Akzent25">
    <w:name w:val="Helle Schattierung - Akzent 25"/>
    <w:basedOn w:val="NormaleTabelle"/>
    <w:next w:val="HelleSchattierung-Akzent2"/>
    <w:uiPriority w:val="60"/>
    <w:rsid w:val="00636967"/>
    <w:rPr>
      <w:rFonts w:ascii="Arial" w:eastAsia="Arial" w:hAnsi="Arial"/>
      <w:color w:val="626D75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86929A"/>
        <w:bottom w:val="single" w:sz="8" w:space="0" w:color="86929A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6929A"/>
          <w:left w:val="nil"/>
          <w:bottom w:val="single" w:sz="8" w:space="0" w:color="86929A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6929A"/>
          <w:left w:val="nil"/>
          <w:bottom w:val="single" w:sz="8" w:space="0" w:color="86929A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1E4E6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1E4E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3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C4467B-02F4-465F-95D5-9ADD3F3CA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nnette: in general – go through your manuscript and try to avoid all sentences such as; it provides evidence that, as describ</vt:lpstr>
    </vt:vector>
  </TitlesOfParts>
  <Company>USZ</Company>
  <LinksUpToDate>false</LinksUpToDate>
  <CharactersWithSpaces>1171</CharactersWithSpaces>
  <SharedDoc>false</SharedDoc>
  <HLinks>
    <vt:vector size="6" baseType="variant">
      <vt:variant>
        <vt:i4>7012366</vt:i4>
      </vt:variant>
      <vt:variant>
        <vt:i4>0</vt:i4>
      </vt:variant>
      <vt:variant>
        <vt:i4>0</vt:i4>
      </vt:variant>
      <vt:variant>
        <vt:i4>5</vt:i4>
      </vt:variant>
      <vt:variant>
        <vt:lpwstr>mailto:annette.audige@usz.ch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nette: in general – go through your manuscript and try to avoid all sentences such as; it provides evidence that, as describ</dc:title>
  <dc:creator>Audigé Annette</dc:creator>
  <cp:lastModifiedBy>Audigé Annette</cp:lastModifiedBy>
  <cp:revision>9</cp:revision>
  <cp:lastPrinted>2016-11-04T11:47:00Z</cp:lastPrinted>
  <dcterms:created xsi:type="dcterms:W3CDTF">2017-01-31T12:46:00Z</dcterms:created>
  <dcterms:modified xsi:type="dcterms:W3CDTF">2017-02-23T12:10:00Z</dcterms:modified>
</cp:coreProperties>
</file>